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29A9C" w14:textId="7B7C5D2D" w:rsidR="00641389" w:rsidRPr="00641389" w:rsidRDefault="00641389" w:rsidP="0023417B">
      <w:pPr>
        <w:pStyle w:val="TitleOfPaperCover"/>
        <w:tabs>
          <w:tab w:val="clear" w:pos="8640"/>
        </w:tabs>
      </w:pPr>
      <w:bookmarkStart w:id="0" w:name="OLE_LINK9"/>
      <w:r w:rsidRPr="00641389">
        <w:t xml:space="preserve">- Supplementary Tables – </w:t>
      </w:r>
    </w:p>
    <w:p w14:paraId="12C59A75" w14:textId="77777777" w:rsidR="00641389" w:rsidRDefault="00641389" w:rsidP="0023417B">
      <w:pPr>
        <w:pStyle w:val="TitleOfPaperCover"/>
        <w:tabs>
          <w:tab w:val="clear" w:pos="8640"/>
        </w:tabs>
        <w:rPr>
          <w:b/>
          <w:bCs/>
        </w:rPr>
      </w:pPr>
    </w:p>
    <w:bookmarkEnd w:id="0"/>
    <w:p w14:paraId="037FD72A" w14:textId="77777777" w:rsidR="00C75B41" w:rsidRDefault="00C75B41" w:rsidP="00C75B41">
      <w:pPr>
        <w:pStyle w:val="TitleOfPaperCover"/>
        <w:tabs>
          <w:tab w:val="clear" w:pos="8640"/>
        </w:tabs>
        <w:rPr>
          <w:b/>
          <w:bCs/>
        </w:rPr>
      </w:pPr>
      <w:r>
        <w:rPr>
          <w:b/>
          <w:bCs/>
        </w:rPr>
        <w:t>Prenatal and neonatal housing conditions affect anxiety-like behaviour in adulthood in rats and interact with Brain-Derived Neurotrophic Factor (BDNF) Val66Met to alter expression of BDNF and stress markers in the ventral hippocampus</w:t>
      </w:r>
    </w:p>
    <w:p w14:paraId="0399369E" w14:textId="77777777" w:rsidR="0023417B" w:rsidRDefault="0023417B" w:rsidP="0023417B">
      <w:pPr>
        <w:pStyle w:val="TitleOfPaperCover"/>
        <w:tabs>
          <w:tab w:val="clear" w:pos="8640"/>
        </w:tabs>
      </w:pPr>
    </w:p>
    <w:p w14:paraId="27D0ED7E" w14:textId="2AC03BD6" w:rsidR="0023417B" w:rsidRDefault="0023417B" w:rsidP="0023417B">
      <w:pPr>
        <w:pStyle w:val="TitleOfPaperCover"/>
        <w:tabs>
          <w:tab w:val="clear" w:pos="8640"/>
        </w:tabs>
      </w:pPr>
      <w:r>
        <w:t xml:space="preserve">Maarten </w:t>
      </w:r>
      <w:r w:rsidRPr="007D509E">
        <w:rPr>
          <w:u w:val="single"/>
        </w:rPr>
        <w:t>van den Buuse</w:t>
      </w:r>
      <w:r w:rsidRPr="00AC31AA">
        <w:rPr>
          <w:vertAlign w:val="superscript"/>
        </w:rPr>
        <w:t>1,</w:t>
      </w:r>
      <w:r>
        <w:t xml:space="preserve">*, Michelle </w:t>
      </w:r>
      <w:r w:rsidRPr="007D509E">
        <w:rPr>
          <w:u w:val="single"/>
        </w:rPr>
        <w:t>Corrone</w:t>
      </w:r>
      <w:r w:rsidRPr="00AC31AA">
        <w:rPr>
          <w:vertAlign w:val="superscript"/>
        </w:rPr>
        <w:t>1</w:t>
      </w:r>
      <w:r>
        <w:t xml:space="preserve">, Emily J. </w:t>
      </w:r>
      <w:r w:rsidRPr="007D509E">
        <w:rPr>
          <w:u w:val="single"/>
        </w:rPr>
        <w:t>Jaehne</w:t>
      </w:r>
      <w:r w:rsidRPr="00AC31AA">
        <w:rPr>
          <w:vertAlign w:val="superscript"/>
        </w:rPr>
        <w:t>1</w:t>
      </w:r>
      <w:r>
        <w:t xml:space="preserve">, Veronica </w:t>
      </w:r>
      <w:r w:rsidRPr="007D509E">
        <w:rPr>
          <w:u w:val="single"/>
        </w:rPr>
        <w:t>Begni</w:t>
      </w:r>
      <w:r w:rsidRPr="000337EF">
        <w:rPr>
          <w:vertAlign w:val="superscript"/>
        </w:rPr>
        <w:t>2</w:t>
      </w:r>
      <w:r>
        <w:t xml:space="preserve">, Alessia </w:t>
      </w:r>
      <w:r w:rsidRPr="007D509E">
        <w:rPr>
          <w:u w:val="single"/>
        </w:rPr>
        <w:t>Marchesin</w:t>
      </w:r>
      <w:r w:rsidRPr="000337EF">
        <w:rPr>
          <w:vertAlign w:val="superscript"/>
        </w:rPr>
        <w:t>3</w:t>
      </w:r>
      <w:r>
        <w:t xml:space="preserve"> &amp; Marco A. </w:t>
      </w:r>
      <w:r w:rsidRPr="007D509E">
        <w:rPr>
          <w:u w:val="single"/>
        </w:rPr>
        <w:t>Riva</w:t>
      </w:r>
      <w:r w:rsidRPr="000337EF">
        <w:rPr>
          <w:vertAlign w:val="superscript"/>
        </w:rPr>
        <w:t>2,3</w:t>
      </w:r>
    </w:p>
    <w:p w14:paraId="1533C70E" w14:textId="77777777" w:rsidR="0023417B" w:rsidRDefault="0023417B" w:rsidP="0023417B">
      <w:pPr>
        <w:pStyle w:val="TitleOfPaperCover"/>
        <w:tabs>
          <w:tab w:val="clear" w:pos="8640"/>
        </w:tabs>
      </w:pPr>
    </w:p>
    <w:p w14:paraId="7E68141D" w14:textId="77777777" w:rsidR="0023417B" w:rsidRPr="00E25CBF" w:rsidRDefault="0023417B" w:rsidP="0023417B">
      <w:pPr>
        <w:pStyle w:val="TitleOfPaperCover"/>
        <w:tabs>
          <w:tab w:val="clear" w:pos="8640"/>
        </w:tabs>
      </w:pPr>
      <w:r>
        <w:t>(1) School of Psychology and Public Health, La Trob</w:t>
      </w:r>
      <w:r w:rsidRPr="00E25CBF">
        <w:t>e University, Melbourne, Australia</w:t>
      </w:r>
    </w:p>
    <w:p w14:paraId="79D886EE" w14:textId="77777777" w:rsidR="0023417B" w:rsidRDefault="0023417B" w:rsidP="0023417B">
      <w:pPr>
        <w:pStyle w:val="TitleOfPaperCover"/>
        <w:tabs>
          <w:tab w:val="clear" w:pos="8640"/>
        </w:tabs>
      </w:pPr>
      <w:r>
        <w:t xml:space="preserve">(2) </w:t>
      </w:r>
      <w:r w:rsidRPr="00E25CBF">
        <w:t>Biological Psychiatry Unit, IRCCS Istituto Centro San Giovanni di Dio Fatebenefratelli, Brescia, Italy</w:t>
      </w:r>
    </w:p>
    <w:p w14:paraId="02BD55F8" w14:textId="77777777" w:rsidR="0023417B" w:rsidRDefault="0023417B" w:rsidP="0023417B">
      <w:pPr>
        <w:pStyle w:val="TitleOfPaperCover"/>
        <w:tabs>
          <w:tab w:val="clear" w:pos="8640"/>
        </w:tabs>
      </w:pPr>
      <w:r>
        <w:t xml:space="preserve">(3)  </w:t>
      </w:r>
      <w:r w:rsidRPr="008864EF">
        <w:t>Department of Pharmacological and Biomolecular Sciences, University of Milan, Milan, Italy</w:t>
      </w:r>
    </w:p>
    <w:p w14:paraId="3497C829" w14:textId="77777777" w:rsidR="0023417B" w:rsidRDefault="0023417B" w:rsidP="0023417B">
      <w:pPr>
        <w:pStyle w:val="TitleOfPaperCover"/>
        <w:tabs>
          <w:tab w:val="clear" w:pos="8640"/>
        </w:tabs>
      </w:pPr>
    </w:p>
    <w:p w14:paraId="557042EF" w14:textId="72B610D5" w:rsidR="004A00EB" w:rsidRDefault="0023417B" w:rsidP="0023417B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</w:rPr>
      </w:pPr>
      <w:r>
        <w:rPr>
          <w:rStyle w:val="normaltextrun"/>
          <w:b/>
          <w:bCs/>
        </w:rPr>
        <w:br w:type="column"/>
      </w:r>
      <w:r w:rsidR="004A00EB">
        <w:rPr>
          <w:rStyle w:val="normaltextrun"/>
          <w:b/>
          <w:bCs/>
        </w:rPr>
        <w:lastRenderedPageBreak/>
        <w:t>Supplementary Figure 1</w:t>
      </w:r>
    </w:p>
    <w:p w14:paraId="61D5C28A" w14:textId="72906808" w:rsidR="00BD0859" w:rsidRDefault="004A00EB" w:rsidP="00D33E3D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</w:rPr>
      </w:pPr>
      <w:r w:rsidRPr="0084168A">
        <w:rPr>
          <w:rStyle w:val="normaltextrun"/>
        </w:rPr>
        <w:t>Timeline of the study</w:t>
      </w:r>
      <w:r w:rsidR="0084168A" w:rsidRPr="0084168A">
        <w:rPr>
          <w:rStyle w:val="normaltextrun"/>
        </w:rPr>
        <w:t>. Following mating and until weaning of the offspring</w:t>
      </w:r>
      <w:r w:rsidR="0084168A">
        <w:rPr>
          <w:rStyle w:val="normaltextrun"/>
        </w:rPr>
        <w:t xml:space="preserve">, rats were kept either in </w:t>
      </w:r>
      <w:r w:rsidR="00C44E09">
        <w:rPr>
          <w:rStyle w:val="normaltextrun"/>
        </w:rPr>
        <w:t xml:space="preserve">high enrichment/high complexity environment (HE, panels A and </w:t>
      </w:r>
      <w:r w:rsidR="00F23E53">
        <w:rPr>
          <w:rStyle w:val="normaltextrun"/>
        </w:rPr>
        <w:t>B) or</w:t>
      </w:r>
      <w:r w:rsidR="00C44E09">
        <w:rPr>
          <w:rStyle w:val="normaltextrun"/>
        </w:rPr>
        <w:t xml:space="preserve"> a low enrichment/low complexity environment (LE, panel C). </w:t>
      </w:r>
      <w:r w:rsidR="00530886">
        <w:rPr>
          <w:rStyle w:val="normaltextrun"/>
        </w:rPr>
        <w:t xml:space="preserve">From weaning, the </w:t>
      </w:r>
      <w:r w:rsidR="00F925F2">
        <w:rPr>
          <w:rStyle w:val="normaltextrun"/>
        </w:rPr>
        <w:t>offspring</w:t>
      </w:r>
      <w:r w:rsidR="00530886">
        <w:rPr>
          <w:rStyle w:val="normaltextrun"/>
        </w:rPr>
        <w:t xml:space="preserve"> was kept in standard IVC conditions with low/moderate enrichment (panel </w:t>
      </w:r>
      <w:r w:rsidR="00BD0859">
        <w:rPr>
          <w:rStyle w:val="normaltextrun"/>
        </w:rPr>
        <w:t>D</w:t>
      </w:r>
      <w:r w:rsidR="00530886">
        <w:rPr>
          <w:rStyle w:val="normaltextrun"/>
        </w:rPr>
        <w:t>)</w:t>
      </w:r>
      <w:r w:rsidR="00BD0859">
        <w:rPr>
          <w:rStyle w:val="normaltextrun"/>
        </w:rPr>
        <w:t>.</w:t>
      </w:r>
      <w:r w:rsidR="00D3764D">
        <w:rPr>
          <w:rStyle w:val="normaltextrun"/>
        </w:rPr>
        <w:t xml:space="preserve"> Behavioural testing was done from 8-11 weeks of age.</w:t>
      </w:r>
    </w:p>
    <w:p w14:paraId="0F8596BE" w14:textId="0D573273" w:rsidR="00AB683B" w:rsidRDefault="00351FE0" w:rsidP="00903C23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i/>
          <w:i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653719C7" wp14:editId="2DF02258">
            <wp:extent cx="7629525" cy="4291403"/>
            <wp:effectExtent l="19050" t="19050" r="9525" b="13970"/>
            <wp:docPr id="656976127" name="Picture 9" descr="Several cages with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976127" name="Picture 9" descr="Several cages with different types of objec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0648" cy="4303284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="00DC118D">
        <w:rPr>
          <w:rStyle w:val="normaltextrun"/>
          <w:b/>
          <w:bCs/>
        </w:rPr>
        <w:br w:type="column"/>
      </w:r>
      <w:r w:rsidR="00AB683B" w:rsidRPr="00E02008">
        <w:rPr>
          <w:rStyle w:val="normaltextrun"/>
          <w:b/>
          <w:bCs/>
        </w:rPr>
        <w:lastRenderedPageBreak/>
        <w:t>Supplementary Table 1</w:t>
      </w:r>
      <w:r w:rsidR="00900B46">
        <w:rPr>
          <w:rStyle w:val="normaltextrun"/>
          <w:b/>
          <w:bCs/>
        </w:rPr>
        <w:t xml:space="preserve">: </w:t>
      </w:r>
      <w:r w:rsidR="00AB683B">
        <w:rPr>
          <w:rStyle w:val="normaltextrun"/>
          <w:i/>
          <w:iCs/>
        </w:rPr>
        <w:t>Dam age, litter size, genotype distribution, male/female ratios and pup age at weaning for all lit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417"/>
        <w:gridCol w:w="284"/>
        <w:gridCol w:w="1417"/>
        <w:gridCol w:w="1276"/>
        <w:gridCol w:w="1276"/>
        <w:gridCol w:w="283"/>
        <w:gridCol w:w="1276"/>
        <w:gridCol w:w="1134"/>
        <w:gridCol w:w="284"/>
        <w:gridCol w:w="1417"/>
      </w:tblGrid>
      <w:tr w:rsidR="0030398A" w:rsidRPr="00AB683B" w14:paraId="2173C59C" w14:textId="77777777" w:rsidTr="00E02008">
        <w:tc>
          <w:tcPr>
            <w:tcW w:w="1555" w:type="dxa"/>
            <w:vMerge w:val="restart"/>
            <w:tcBorders>
              <w:top w:val="single" w:sz="12" w:space="0" w:color="auto"/>
            </w:tcBorders>
            <w:vAlign w:val="bottom"/>
          </w:tcPr>
          <w:p w14:paraId="4FA27D9C" w14:textId="77777777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bottom"/>
          </w:tcPr>
          <w:p w14:paraId="27B99FEB" w14:textId="26537D03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Dam age at mating (w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bottom"/>
          </w:tcPr>
          <w:p w14:paraId="1738B079" w14:textId="2AFE5C72" w:rsidR="00D22DB4" w:rsidRPr="00AB683B" w:rsidRDefault="00D22DB4" w:rsidP="00D22DB4">
            <w:pPr>
              <w:pStyle w:val="paragraph"/>
              <w:spacing w:before="120" w:after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Litter size</w:t>
            </w:r>
            <w:r w:rsidR="00E02008">
              <w:rPr>
                <w:rStyle w:val="normaltextrun"/>
                <w:sz w:val="22"/>
                <w:szCs w:val="22"/>
              </w:rPr>
              <w:t xml:space="preserve"> (n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bottom"/>
          </w:tcPr>
          <w:p w14:paraId="09CB2A0B" w14:textId="77777777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B641FEF" w14:textId="3FD8EB31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Offspring genotype</w:t>
            </w:r>
            <w:r w:rsidR="00E02008">
              <w:rPr>
                <w:rStyle w:val="normaltextrun"/>
                <w:sz w:val="22"/>
                <w:szCs w:val="22"/>
              </w:rPr>
              <w:t xml:space="preserve"> (n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bottom"/>
          </w:tcPr>
          <w:p w14:paraId="11734BC0" w14:textId="77777777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FC4892" w14:textId="531243DA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Offspring sex</w:t>
            </w:r>
            <w:r w:rsidR="00E02008">
              <w:rPr>
                <w:rStyle w:val="normaltextrun"/>
                <w:sz w:val="22"/>
                <w:szCs w:val="22"/>
              </w:rPr>
              <w:t xml:space="preserve"> (n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bottom"/>
          </w:tcPr>
          <w:p w14:paraId="684E5439" w14:textId="77777777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bottom"/>
          </w:tcPr>
          <w:p w14:paraId="7D78E19A" w14:textId="5CC8B4B1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Pup age at weaning (d)</w:t>
            </w:r>
          </w:p>
        </w:tc>
      </w:tr>
      <w:tr w:rsidR="0030398A" w:rsidRPr="00AB683B" w14:paraId="6C3366F3" w14:textId="77777777" w:rsidTr="00E02008">
        <w:tc>
          <w:tcPr>
            <w:tcW w:w="1555" w:type="dxa"/>
            <w:vMerge/>
            <w:tcBorders>
              <w:bottom w:val="single" w:sz="12" w:space="0" w:color="auto"/>
            </w:tcBorders>
            <w:vAlign w:val="bottom"/>
          </w:tcPr>
          <w:p w14:paraId="7170C477" w14:textId="77777777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bottom"/>
          </w:tcPr>
          <w:p w14:paraId="0E2DFE6C" w14:textId="58533860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bottom"/>
          </w:tcPr>
          <w:p w14:paraId="15862C03" w14:textId="4A81CF6F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bottom"/>
          </w:tcPr>
          <w:p w14:paraId="75819C5F" w14:textId="77777777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7531A19" w14:textId="57222B64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Val/V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A1D14F7" w14:textId="58AFE62F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Val/Me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8BA0014" w14:textId="3AC917D6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Met/Met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bottom"/>
          </w:tcPr>
          <w:p w14:paraId="74F28527" w14:textId="77777777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2A1C985" w14:textId="5B114BE2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3BCCD62" w14:textId="2CF27EFE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Female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bottom"/>
          </w:tcPr>
          <w:p w14:paraId="69DA5969" w14:textId="77777777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bottom"/>
          </w:tcPr>
          <w:p w14:paraId="1D1FE8D1" w14:textId="531840E6" w:rsidR="00D22DB4" w:rsidRPr="00AB683B" w:rsidRDefault="00D22DB4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30398A" w:rsidRPr="00AB683B" w14:paraId="595D942D" w14:textId="77777777" w:rsidTr="00E02008">
        <w:tc>
          <w:tcPr>
            <w:tcW w:w="1555" w:type="dxa"/>
            <w:tcBorders>
              <w:top w:val="single" w:sz="12" w:space="0" w:color="auto"/>
            </w:tcBorders>
            <w:vAlign w:val="bottom"/>
          </w:tcPr>
          <w:p w14:paraId="0B016DFE" w14:textId="6A0FD371" w:rsidR="00AB683B" w:rsidRPr="00AB683B" w:rsidRDefault="00AB683B" w:rsidP="00D22DB4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AB683B">
              <w:rPr>
                <w:rStyle w:val="normaltextrun"/>
                <w:sz w:val="22"/>
                <w:szCs w:val="22"/>
              </w:rPr>
              <w:t>All dams</w:t>
            </w:r>
            <w:r w:rsidR="00D22DB4">
              <w:rPr>
                <w:rStyle w:val="normaltextrun"/>
                <w:sz w:val="22"/>
                <w:szCs w:val="22"/>
              </w:rPr>
              <w:t xml:space="preserve"> (28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50E56A89" w14:textId="2C2E8EA8" w:rsidR="00AB683B" w:rsidRPr="00AB683B" w:rsidRDefault="00AB683B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AB683B">
              <w:rPr>
                <w:rStyle w:val="normaltextrun"/>
                <w:sz w:val="22"/>
                <w:szCs w:val="22"/>
              </w:rPr>
              <w:t>9.4 ± 0.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0C34EBA1" w14:textId="0D4F2730" w:rsidR="00AB683B" w:rsidRPr="00AB683B" w:rsidRDefault="00AB683B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AB683B">
              <w:rPr>
                <w:rStyle w:val="normaltextrun"/>
                <w:sz w:val="22"/>
                <w:szCs w:val="22"/>
              </w:rPr>
              <w:t>13.2 ± 0.5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bottom"/>
          </w:tcPr>
          <w:p w14:paraId="025D0562" w14:textId="77777777" w:rsidR="00AB683B" w:rsidRPr="00AB683B" w:rsidRDefault="00AB683B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65403B81" w14:textId="6A9572AB" w:rsidR="00AB683B" w:rsidRPr="00AB683B" w:rsidRDefault="00AB683B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AB683B">
              <w:rPr>
                <w:rStyle w:val="normaltextrun"/>
                <w:sz w:val="22"/>
                <w:szCs w:val="22"/>
              </w:rPr>
              <w:t>3.2 ± 0.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6C37B0A8" w14:textId="5055D35F" w:rsidR="00AB683B" w:rsidRPr="00AB683B" w:rsidRDefault="00AB683B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AB683B">
              <w:rPr>
                <w:rStyle w:val="normaltextrun"/>
                <w:sz w:val="22"/>
                <w:szCs w:val="22"/>
              </w:rPr>
              <w:t>6.8 ± 0.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2F811358" w14:textId="246EF2C3" w:rsidR="00AB683B" w:rsidRPr="00AB683B" w:rsidRDefault="00AB683B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AB683B">
              <w:rPr>
                <w:rStyle w:val="normaltextrun"/>
                <w:sz w:val="22"/>
                <w:szCs w:val="22"/>
              </w:rPr>
              <w:t>3.2 ± 0.3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bottom"/>
          </w:tcPr>
          <w:p w14:paraId="4D12A107" w14:textId="77777777" w:rsidR="00AB683B" w:rsidRPr="00AB683B" w:rsidRDefault="00AB683B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05CFE99E" w14:textId="1AF53C2F" w:rsidR="00AB683B" w:rsidRPr="00AB683B" w:rsidRDefault="00AB683B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AB683B">
              <w:rPr>
                <w:rStyle w:val="normaltextrun"/>
                <w:sz w:val="22"/>
                <w:szCs w:val="22"/>
              </w:rPr>
              <w:t>6.8 ± 0.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1442134A" w14:textId="1BBB472E" w:rsidR="00AB683B" w:rsidRPr="00AB683B" w:rsidRDefault="00AB683B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AB683B">
              <w:rPr>
                <w:rStyle w:val="normaltextrun"/>
                <w:sz w:val="22"/>
                <w:szCs w:val="22"/>
              </w:rPr>
              <w:t>6.4 ± 0.4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bottom"/>
          </w:tcPr>
          <w:p w14:paraId="7C763088" w14:textId="77777777" w:rsidR="00AB683B" w:rsidRPr="00AB683B" w:rsidRDefault="00AB683B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45EABCE6" w14:textId="66B658B6" w:rsidR="00AB683B" w:rsidRPr="00AB683B" w:rsidRDefault="00AB683B" w:rsidP="00D22DB4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AB683B">
              <w:rPr>
                <w:rStyle w:val="normaltextrun"/>
                <w:sz w:val="22"/>
                <w:szCs w:val="22"/>
              </w:rPr>
              <w:t>21.4 ± 0.2</w:t>
            </w:r>
          </w:p>
        </w:tc>
      </w:tr>
      <w:tr w:rsidR="0030398A" w:rsidRPr="00AB683B" w14:paraId="47E10E2B" w14:textId="77777777" w:rsidTr="00E02008">
        <w:tc>
          <w:tcPr>
            <w:tcW w:w="1555" w:type="dxa"/>
            <w:vAlign w:val="bottom"/>
          </w:tcPr>
          <w:p w14:paraId="760A6D44" w14:textId="6C560F3C" w:rsidR="00AB683B" w:rsidRPr="00AB683B" w:rsidRDefault="00AB683B" w:rsidP="00D22DB4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AB683B">
              <w:rPr>
                <w:rStyle w:val="normaltextrun"/>
                <w:sz w:val="22"/>
                <w:szCs w:val="22"/>
              </w:rPr>
              <w:t>LE dams</w:t>
            </w:r>
            <w:r w:rsidR="00D22DB4">
              <w:rPr>
                <w:rStyle w:val="normaltextrun"/>
                <w:sz w:val="22"/>
                <w:szCs w:val="22"/>
              </w:rPr>
              <w:t xml:space="preserve"> (14)</w:t>
            </w:r>
          </w:p>
        </w:tc>
        <w:tc>
          <w:tcPr>
            <w:tcW w:w="1559" w:type="dxa"/>
            <w:vAlign w:val="bottom"/>
          </w:tcPr>
          <w:p w14:paraId="090ED1A0" w14:textId="2962D5E7" w:rsidR="00AB683B" w:rsidRPr="00AB683B" w:rsidRDefault="00D22DB4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9.6 ± 0.3</w:t>
            </w:r>
          </w:p>
        </w:tc>
        <w:tc>
          <w:tcPr>
            <w:tcW w:w="1417" w:type="dxa"/>
            <w:vAlign w:val="bottom"/>
          </w:tcPr>
          <w:p w14:paraId="188CADC9" w14:textId="32F16DD1" w:rsidR="00AB683B" w:rsidRPr="00AB683B" w:rsidRDefault="00D22DB4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3.1 ± 0.7</w:t>
            </w:r>
          </w:p>
        </w:tc>
        <w:tc>
          <w:tcPr>
            <w:tcW w:w="284" w:type="dxa"/>
            <w:vAlign w:val="bottom"/>
          </w:tcPr>
          <w:p w14:paraId="074C1368" w14:textId="77777777" w:rsidR="00AB683B" w:rsidRPr="00AB683B" w:rsidRDefault="00AB683B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67F3B682" w14:textId="76947024" w:rsidR="00AB683B" w:rsidRPr="00AB683B" w:rsidRDefault="00D22DB4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.4 ± 0.5</w:t>
            </w:r>
          </w:p>
        </w:tc>
        <w:tc>
          <w:tcPr>
            <w:tcW w:w="1276" w:type="dxa"/>
            <w:vAlign w:val="bottom"/>
          </w:tcPr>
          <w:p w14:paraId="0BAD85CD" w14:textId="22F39399" w:rsidR="00AB683B" w:rsidRPr="00AB683B" w:rsidRDefault="00E02008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.2 ± 0.8</w:t>
            </w:r>
          </w:p>
        </w:tc>
        <w:tc>
          <w:tcPr>
            <w:tcW w:w="1276" w:type="dxa"/>
            <w:vAlign w:val="bottom"/>
          </w:tcPr>
          <w:p w14:paraId="1AF2C485" w14:textId="7FB8765A" w:rsidR="00AB683B" w:rsidRPr="00AB683B" w:rsidRDefault="00E02008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.5 ± 0.5</w:t>
            </w:r>
          </w:p>
        </w:tc>
        <w:tc>
          <w:tcPr>
            <w:tcW w:w="283" w:type="dxa"/>
            <w:vAlign w:val="bottom"/>
          </w:tcPr>
          <w:p w14:paraId="16D28983" w14:textId="77777777" w:rsidR="00AB683B" w:rsidRPr="00AB683B" w:rsidRDefault="00AB683B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6E69DAE2" w14:textId="349F76F3" w:rsidR="00AB683B" w:rsidRPr="00AB683B" w:rsidRDefault="00E02008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.9 ± 0.5</w:t>
            </w:r>
          </w:p>
        </w:tc>
        <w:tc>
          <w:tcPr>
            <w:tcW w:w="1134" w:type="dxa"/>
            <w:vAlign w:val="bottom"/>
          </w:tcPr>
          <w:p w14:paraId="6DFF159F" w14:textId="68398F50" w:rsidR="00AB683B" w:rsidRPr="00AB683B" w:rsidRDefault="00E02008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.2 ± 0.4</w:t>
            </w:r>
          </w:p>
        </w:tc>
        <w:tc>
          <w:tcPr>
            <w:tcW w:w="284" w:type="dxa"/>
            <w:vAlign w:val="bottom"/>
          </w:tcPr>
          <w:p w14:paraId="0C223588" w14:textId="77777777" w:rsidR="00AB683B" w:rsidRPr="00AB683B" w:rsidRDefault="00AB683B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6DED68F9" w14:textId="24236729" w:rsidR="00AB683B" w:rsidRPr="00AB683B" w:rsidRDefault="00E02008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1.6 ± 0.3</w:t>
            </w:r>
          </w:p>
        </w:tc>
      </w:tr>
      <w:tr w:rsidR="0030398A" w:rsidRPr="00AB683B" w14:paraId="297DF2C5" w14:textId="77777777" w:rsidTr="00E02008">
        <w:tc>
          <w:tcPr>
            <w:tcW w:w="1555" w:type="dxa"/>
            <w:tcBorders>
              <w:bottom w:val="single" w:sz="12" w:space="0" w:color="auto"/>
            </w:tcBorders>
            <w:vAlign w:val="bottom"/>
          </w:tcPr>
          <w:p w14:paraId="1FE96F40" w14:textId="615CC2CD" w:rsidR="00AB683B" w:rsidRPr="00AB683B" w:rsidRDefault="00AB683B" w:rsidP="00D22DB4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AB683B">
              <w:rPr>
                <w:rStyle w:val="normaltextrun"/>
                <w:sz w:val="22"/>
                <w:szCs w:val="22"/>
              </w:rPr>
              <w:t>HE dams</w:t>
            </w:r>
            <w:r w:rsidR="00D22DB4">
              <w:rPr>
                <w:rStyle w:val="normaltextrun"/>
                <w:sz w:val="22"/>
                <w:szCs w:val="22"/>
              </w:rPr>
              <w:t xml:space="preserve"> (14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595DA5BE" w14:textId="41E6D5BC" w:rsidR="00AB683B" w:rsidRPr="00AB683B" w:rsidRDefault="00D22DB4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9.3 ± 0.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78AC4C67" w14:textId="4368BFBE" w:rsidR="00AB683B" w:rsidRPr="00AB683B" w:rsidRDefault="00D22DB4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3.3 ± 0.8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bottom"/>
          </w:tcPr>
          <w:p w14:paraId="19CE483F" w14:textId="77777777" w:rsidR="00AB683B" w:rsidRPr="00AB683B" w:rsidRDefault="00AB683B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04FBF838" w14:textId="3612E448" w:rsidR="00AB683B" w:rsidRPr="00AB683B" w:rsidRDefault="00D22DB4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.1 ± 0.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516E25EE" w14:textId="4B9FF38C" w:rsidR="00AB683B" w:rsidRPr="00AB683B" w:rsidRDefault="00E02008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7.3 ± 0.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09B1EE09" w14:textId="6DB6B412" w:rsidR="00AB683B" w:rsidRPr="00AB683B" w:rsidRDefault="00E02008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.9 ± 0.4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bottom"/>
          </w:tcPr>
          <w:p w14:paraId="59C97AA6" w14:textId="77777777" w:rsidR="00AB683B" w:rsidRPr="00AB683B" w:rsidRDefault="00AB683B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0A058931" w14:textId="4BB7C04E" w:rsidR="00AB683B" w:rsidRPr="00AB683B" w:rsidRDefault="00E02008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.8 ± 0.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116CDFF1" w14:textId="19D658CD" w:rsidR="00AB683B" w:rsidRPr="00AB683B" w:rsidRDefault="00E02008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.5 ± 0.8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bottom"/>
          </w:tcPr>
          <w:p w14:paraId="082FCBB6" w14:textId="77777777" w:rsidR="00AB683B" w:rsidRPr="00AB683B" w:rsidRDefault="00AB683B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18D7CA70" w14:textId="625FB3F7" w:rsidR="00AB683B" w:rsidRPr="00AB683B" w:rsidRDefault="00E02008" w:rsidP="00D22DB4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1.1 ± 0.2</w:t>
            </w:r>
          </w:p>
        </w:tc>
      </w:tr>
    </w:tbl>
    <w:p w14:paraId="4E143C9B" w14:textId="02414744" w:rsidR="00AB683B" w:rsidRPr="00E02008" w:rsidRDefault="00E02008" w:rsidP="00E02008">
      <w:pPr>
        <w:pStyle w:val="paragraph"/>
        <w:spacing w:before="120" w:beforeAutospacing="0" w:after="0" w:afterAutospacing="0" w:line="480" w:lineRule="auto"/>
        <w:textAlignment w:val="baseline"/>
        <w:rPr>
          <w:rStyle w:val="normaltextrun"/>
        </w:rPr>
      </w:pPr>
      <w:r>
        <w:rPr>
          <w:rStyle w:val="normaltextrun"/>
        </w:rPr>
        <w:t>Data are mean ± SEM.</w:t>
      </w:r>
    </w:p>
    <w:p w14:paraId="0E4252A8" w14:textId="77777777" w:rsidR="00E02008" w:rsidRDefault="00E02008" w:rsidP="00D33E3D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</w:rPr>
      </w:pPr>
    </w:p>
    <w:p w14:paraId="1E81507D" w14:textId="59527908" w:rsidR="00D33E3D" w:rsidRPr="00114FB3" w:rsidRDefault="00AB683B" w:rsidP="00D33E3D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 w:rsidRPr="00E02008">
        <w:rPr>
          <w:rStyle w:val="normaltextrun"/>
          <w:b/>
          <w:bCs/>
        </w:rPr>
        <w:t>Supplementary Table 2</w:t>
      </w:r>
      <w:r w:rsidR="00900B46">
        <w:rPr>
          <w:rStyle w:val="normaltextrun"/>
          <w:b/>
          <w:bCs/>
        </w:rPr>
        <w:t xml:space="preserve">: </w:t>
      </w:r>
      <w:r w:rsidR="00D33E3D">
        <w:rPr>
          <w:rStyle w:val="normaltextrun"/>
          <w:i/>
          <w:iCs/>
        </w:rPr>
        <w:t xml:space="preserve">Litter size from which </w:t>
      </w:r>
      <w:r w:rsidR="00E02008">
        <w:rPr>
          <w:rStyle w:val="normaltextrun"/>
          <w:i/>
          <w:iCs/>
        </w:rPr>
        <w:t xml:space="preserve">selected </w:t>
      </w:r>
      <w:r w:rsidR="00D33E3D">
        <w:rPr>
          <w:rStyle w:val="normaltextrun"/>
          <w:i/>
          <w:iCs/>
        </w:rPr>
        <w:t xml:space="preserve">experimental groups were obtained by </w:t>
      </w:r>
      <w:r w:rsidR="00BE724A">
        <w:rPr>
          <w:rStyle w:val="normaltextrun"/>
          <w:i/>
          <w:iCs/>
        </w:rPr>
        <w:t>sex, genotype and enrichment condition.</w:t>
      </w:r>
    </w:p>
    <w:tbl>
      <w:tblPr>
        <w:tblStyle w:val="TableGrid"/>
        <w:tblW w:w="10490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284"/>
        <w:gridCol w:w="1134"/>
        <w:gridCol w:w="283"/>
        <w:gridCol w:w="1134"/>
        <w:gridCol w:w="567"/>
        <w:gridCol w:w="1276"/>
        <w:gridCol w:w="284"/>
        <w:gridCol w:w="1134"/>
        <w:gridCol w:w="283"/>
        <w:gridCol w:w="1276"/>
      </w:tblGrid>
      <w:tr w:rsidR="00C47D81" w:rsidRPr="00A54C01" w14:paraId="2C412EC2" w14:textId="7290EB29" w:rsidTr="00685A2D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DBE48F" w14:textId="77777777" w:rsidR="00C47D81" w:rsidRPr="00A54C01" w:rsidRDefault="00C47D81" w:rsidP="00C47D81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411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1DC63C" w14:textId="096C50FE" w:rsidR="00C47D81" w:rsidRPr="00A54C01" w:rsidRDefault="00C47D8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>
              <w:rPr>
                <w:rStyle w:val="eop"/>
                <w:sz w:val="22"/>
                <w:szCs w:val="22"/>
              </w:rPr>
              <w:t>Males</w:t>
            </w:r>
            <w:r w:rsidR="00E02008">
              <w:rPr>
                <w:rStyle w:val="eop"/>
                <w:sz w:val="22"/>
                <w:szCs w:val="22"/>
              </w:rPr>
              <w:t xml:space="preserve"> (n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4AD8BD" w14:textId="77777777" w:rsidR="00C47D81" w:rsidRPr="00A54C01" w:rsidRDefault="00C47D8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425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9A6F44" w14:textId="745E5308" w:rsidR="00C47D81" w:rsidRPr="00A54C01" w:rsidRDefault="00C47D8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>
              <w:rPr>
                <w:rStyle w:val="eop"/>
                <w:sz w:val="22"/>
                <w:szCs w:val="22"/>
              </w:rPr>
              <w:t>Females</w:t>
            </w:r>
            <w:r w:rsidR="00E02008">
              <w:rPr>
                <w:rStyle w:val="eop"/>
                <w:sz w:val="22"/>
                <w:szCs w:val="22"/>
              </w:rPr>
              <w:t xml:space="preserve"> (n)</w:t>
            </w:r>
          </w:p>
        </w:tc>
      </w:tr>
      <w:tr w:rsidR="00685A2D" w:rsidRPr="00A54C01" w14:paraId="00E8C713" w14:textId="0BAB68C9" w:rsidTr="00685A2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C62C" w14:textId="77777777" w:rsidR="00685A2D" w:rsidRDefault="00C47D81" w:rsidP="00BE724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22"/>
                <w:szCs w:val="22"/>
              </w:rPr>
            </w:pPr>
            <w:r>
              <w:rPr>
                <w:rStyle w:val="eop"/>
                <w:sz w:val="22"/>
                <w:szCs w:val="22"/>
              </w:rPr>
              <w:t>Genotype/</w:t>
            </w:r>
          </w:p>
          <w:p w14:paraId="5BAB9640" w14:textId="561B9812" w:rsidR="00A54C01" w:rsidRPr="00A54C01" w:rsidRDefault="00A54C01" w:rsidP="00BE724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22"/>
                <w:szCs w:val="22"/>
              </w:rPr>
            </w:pPr>
            <w:r w:rsidRPr="00A54C01">
              <w:rPr>
                <w:rStyle w:val="eop"/>
                <w:sz w:val="22"/>
                <w:szCs w:val="22"/>
              </w:rPr>
              <w:t>Condi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B003EB" w14:textId="0A8FBAAB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 w:rsidRPr="00A54C01">
              <w:rPr>
                <w:rStyle w:val="eop"/>
                <w:sz w:val="22"/>
                <w:szCs w:val="22"/>
              </w:rPr>
              <w:t>V</w:t>
            </w:r>
            <w:r w:rsidR="00C47D81">
              <w:rPr>
                <w:rStyle w:val="eop"/>
                <w:sz w:val="22"/>
                <w:szCs w:val="22"/>
              </w:rPr>
              <w:t>al/</w:t>
            </w:r>
            <w:r w:rsidRPr="00A54C01">
              <w:rPr>
                <w:rStyle w:val="eop"/>
                <w:sz w:val="22"/>
                <w:szCs w:val="22"/>
              </w:rPr>
              <w:t>V</w:t>
            </w:r>
            <w:r w:rsidR="00C47D81">
              <w:rPr>
                <w:rStyle w:val="eop"/>
                <w:sz w:val="22"/>
                <w:szCs w:val="22"/>
              </w:rPr>
              <w:t>al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933313" w14:textId="7DD0E83C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1B3E8A" w14:textId="5624BA6F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 w:rsidRPr="00A54C01">
              <w:rPr>
                <w:rStyle w:val="eop"/>
                <w:sz w:val="22"/>
                <w:szCs w:val="22"/>
              </w:rPr>
              <w:t>V</w:t>
            </w:r>
            <w:r w:rsidR="00C47D81">
              <w:rPr>
                <w:rStyle w:val="eop"/>
                <w:sz w:val="22"/>
                <w:szCs w:val="22"/>
              </w:rPr>
              <w:t>al/</w:t>
            </w:r>
            <w:r w:rsidRPr="00A54C01">
              <w:rPr>
                <w:rStyle w:val="eop"/>
                <w:sz w:val="22"/>
                <w:szCs w:val="22"/>
              </w:rPr>
              <w:t>M</w:t>
            </w:r>
            <w:r w:rsidR="00C47D81">
              <w:rPr>
                <w:rStyle w:val="eop"/>
                <w:sz w:val="22"/>
                <w:szCs w:val="22"/>
              </w:rPr>
              <w:t>et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3AF76B" w14:textId="77777777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32A20F" w14:textId="09ACEA20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 w:rsidRPr="00A54C01">
              <w:rPr>
                <w:rStyle w:val="eop"/>
                <w:sz w:val="22"/>
                <w:szCs w:val="22"/>
              </w:rPr>
              <w:t>M</w:t>
            </w:r>
            <w:r w:rsidR="00C47D81">
              <w:rPr>
                <w:rStyle w:val="eop"/>
                <w:sz w:val="22"/>
                <w:szCs w:val="22"/>
              </w:rPr>
              <w:t>et/</w:t>
            </w:r>
            <w:r w:rsidRPr="00A54C01">
              <w:rPr>
                <w:rStyle w:val="eop"/>
                <w:sz w:val="22"/>
                <w:szCs w:val="22"/>
              </w:rPr>
              <w:t>M</w:t>
            </w:r>
            <w:r w:rsidR="00C47D81">
              <w:rPr>
                <w:rStyle w:val="eop"/>
                <w:sz w:val="22"/>
                <w:szCs w:val="22"/>
              </w:rPr>
              <w:t>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D94B" w14:textId="77777777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BFBC6E" w14:textId="106D0B04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 w:rsidRPr="00A54C01">
              <w:rPr>
                <w:rStyle w:val="eop"/>
                <w:sz w:val="22"/>
                <w:szCs w:val="22"/>
              </w:rPr>
              <w:t>V</w:t>
            </w:r>
            <w:r w:rsidR="00C47D81">
              <w:rPr>
                <w:rStyle w:val="eop"/>
                <w:sz w:val="22"/>
                <w:szCs w:val="22"/>
              </w:rPr>
              <w:t>al/</w:t>
            </w:r>
            <w:r w:rsidRPr="00A54C01">
              <w:rPr>
                <w:rStyle w:val="eop"/>
                <w:sz w:val="22"/>
                <w:szCs w:val="22"/>
              </w:rPr>
              <w:t>V</w:t>
            </w:r>
            <w:r w:rsidR="00C47D81">
              <w:rPr>
                <w:rStyle w:val="eop"/>
                <w:sz w:val="22"/>
                <w:szCs w:val="22"/>
              </w:rPr>
              <w:t>al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ACABEA" w14:textId="77777777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4C15B0" w14:textId="314A36A2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 w:rsidRPr="00A54C01">
              <w:rPr>
                <w:rStyle w:val="eop"/>
                <w:sz w:val="22"/>
                <w:szCs w:val="22"/>
              </w:rPr>
              <w:t>V</w:t>
            </w:r>
            <w:r w:rsidR="00C47D81">
              <w:rPr>
                <w:rStyle w:val="eop"/>
                <w:sz w:val="22"/>
                <w:szCs w:val="22"/>
              </w:rPr>
              <w:t>al/</w:t>
            </w:r>
            <w:r w:rsidRPr="00A54C01">
              <w:rPr>
                <w:rStyle w:val="eop"/>
                <w:sz w:val="22"/>
                <w:szCs w:val="22"/>
              </w:rPr>
              <w:t>M</w:t>
            </w:r>
            <w:r w:rsidR="00C47D81">
              <w:rPr>
                <w:rStyle w:val="eop"/>
                <w:sz w:val="22"/>
                <w:szCs w:val="22"/>
              </w:rPr>
              <w:t>et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47F7BC" w14:textId="77777777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DF9BC5" w14:textId="77949A25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 w:rsidRPr="00A54C01">
              <w:rPr>
                <w:rStyle w:val="eop"/>
                <w:sz w:val="22"/>
                <w:szCs w:val="22"/>
              </w:rPr>
              <w:t>M</w:t>
            </w:r>
            <w:r w:rsidR="00C47D81">
              <w:rPr>
                <w:rStyle w:val="eop"/>
                <w:sz w:val="22"/>
                <w:szCs w:val="22"/>
              </w:rPr>
              <w:t>et/</w:t>
            </w:r>
            <w:r w:rsidRPr="00A54C01">
              <w:rPr>
                <w:rStyle w:val="eop"/>
                <w:sz w:val="22"/>
                <w:szCs w:val="22"/>
              </w:rPr>
              <w:t>M</w:t>
            </w:r>
            <w:r w:rsidR="00C47D81">
              <w:rPr>
                <w:rStyle w:val="eop"/>
                <w:sz w:val="22"/>
                <w:szCs w:val="22"/>
              </w:rPr>
              <w:t>et</w:t>
            </w:r>
          </w:p>
        </w:tc>
      </w:tr>
      <w:tr w:rsidR="00685A2D" w:rsidRPr="00A54C01" w14:paraId="0452B98A" w14:textId="2267A99D" w:rsidTr="00685A2D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29D7F9" w14:textId="4801E175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eop"/>
                <w:sz w:val="22"/>
                <w:szCs w:val="22"/>
              </w:rPr>
            </w:pPr>
            <w:r w:rsidRPr="00A54C01">
              <w:rPr>
                <w:rStyle w:val="eop"/>
                <w:sz w:val="22"/>
                <w:szCs w:val="22"/>
              </w:rPr>
              <w:t>L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4F74E0" w14:textId="5AE44DD9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 w:rsidRPr="00A54C01">
              <w:rPr>
                <w:rFonts w:eastAsia="Calibri"/>
                <w:sz w:val="22"/>
                <w:szCs w:val="22"/>
              </w:rPr>
              <w:t xml:space="preserve">14.1 </w:t>
            </w:r>
            <w:r w:rsidRPr="00A54C01">
              <w:rPr>
                <w:rFonts w:eastAsia="Calibri"/>
                <w:sz w:val="22"/>
                <w:szCs w:val="22"/>
              </w:rPr>
              <w:sym w:font="Symbol" w:char="F0B1"/>
            </w:r>
            <w:r w:rsidRPr="00A54C01">
              <w:rPr>
                <w:rFonts w:eastAsia="Calibri"/>
                <w:sz w:val="22"/>
                <w:szCs w:val="22"/>
              </w:rPr>
              <w:t xml:space="preserve"> 0.8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439FB4" w14:textId="77777777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526634" w14:textId="1921A993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 w:rsidRPr="00A54C01">
              <w:rPr>
                <w:rStyle w:val="eop"/>
                <w:sz w:val="22"/>
                <w:szCs w:val="22"/>
              </w:rPr>
              <w:t>13.3</w:t>
            </w:r>
            <w:r w:rsidRPr="00A54C01">
              <w:rPr>
                <w:rFonts w:eastAsia="Calibri"/>
                <w:sz w:val="22"/>
                <w:szCs w:val="22"/>
              </w:rPr>
              <w:t xml:space="preserve"> </w:t>
            </w:r>
            <w:r w:rsidRPr="00A54C01">
              <w:rPr>
                <w:rFonts w:eastAsia="Calibri"/>
                <w:sz w:val="22"/>
                <w:szCs w:val="22"/>
              </w:rPr>
              <w:sym w:font="Symbol" w:char="F0B1"/>
            </w:r>
            <w:r>
              <w:rPr>
                <w:rFonts w:eastAsia="Calibri"/>
                <w:sz w:val="22"/>
                <w:szCs w:val="22"/>
              </w:rPr>
              <w:t xml:space="preserve"> 0.8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279A00" w14:textId="77777777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4BEC49" w14:textId="794B9032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>
              <w:rPr>
                <w:rStyle w:val="eop"/>
                <w:sz w:val="22"/>
                <w:szCs w:val="22"/>
              </w:rPr>
              <w:t xml:space="preserve">12.4 </w:t>
            </w:r>
            <w:r w:rsidRPr="00A54C01">
              <w:rPr>
                <w:rFonts w:eastAsia="Calibri"/>
                <w:sz w:val="22"/>
                <w:szCs w:val="22"/>
              </w:rPr>
              <w:sym w:font="Symbol" w:char="F0B1"/>
            </w:r>
            <w:r>
              <w:rPr>
                <w:rFonts w:eastAsia="Calibri"/>
                <w:sz w:val="22"/>
                <w:szCs w:val="22"/>
              </w:rPr>
              <w:t xml:space="preserve"> 0.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B470C7" w14:textId="77777777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576E57" w14:textId="43A71D63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>
              <w:rPr>
                <w:rStyle w:val="eop"/>
                <w:sz w:val="22"/>
                <w:szCs w:val="22"/>
              </w:rPr>
              <w:t xml:space="preserve">13.7 </w:t>
            </w:r>
            <w:r w:rsidRPr="00A54C01">
              <w:rPr>
                <w:rFonts w:eastAsia="Calibri"/>
                <w:sz w:val="22"/>
                <w:szCs w:val="22"/>
              </w:rPr>
              <w:sym w:font="Symbol" w:char="F0B1"/>
            </w:r>
            <w:r>
              <w:rPr>
                <w:rFonts w:eastAsia="Calibri"/>
                <w:sz w:val="22"/>
                <w:szCs w:val="22"/>
              </w:rPr>
              <w:t xml:space="preserve"> 0.9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30D698" w14:textId="77777777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A58100" w14:textId="662872FB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>
              <w:rPr>
                <w:rStyle w:val="eop"/>
                <w:sz w:val="22"/>
                <w:szCs w:val="22"/>
              </w:rPr>
              <w:t xml:space="preserve">13.2 </w:t>
            </w:r>
            <w:r w:rsidRPr="00A54C01">
              <w:rPr>
                <w:rFonts w:eastAsia="Calibri"/>
                <w:sz w:val="22"/>
                <w:szCs w:val="22"/>
              </w:rPr>
              <w:sym w:font="Symbol" w:char="F0B1"/>
            </w:r>
            <w:r>
              <w:rPr>
                <w:rFonts w:eastAsia="Calibri"/>
                <w:sz w:val="22"/>
                <w:szCs w:val="22"/>
              </w:rPr>
              <w:t xml:space="preserve"> 0.8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F96F99" w14:textId="77777777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E2A5BA" w14:textId="31A0C67D" w:rsidR="00A54C01" w:rsidRPr="00A54C01" w:rsidRDefault="00A54C01" w:rsidP="00C47D81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>
              <w:rPr>
                <w:rStyle w:val="eop"/>
                <w:sz w:val="22"/>
                <w:szCs w:val="22"/>
              </w:rPr>
              <w:t xml:space="preserve">14.3 </w:t>
            </w:r>
            <w:r w:rsidRPr="00A54C01">
              <w:rPr>
                <w:rFonts w:eastAsia="Calibri"/>
                <w:sz w:val="22"/>
                <w:szCs w:val="22"/>
              </w:rPr>
              <w:sym w:font="Symbol" w:char="F0B1"/>
            </w:r>
            <w:r>
              <w:rPr>
                <w:rFonts w:eastAsia="Calibri"/>
                <w:sz w:val="22"/>
                <w:szCs w:val="22"/>
              </w:rPr>
              <w:t xml:space="preserve"> 0.7</w:t>
            </w:r>
          </w:p>
        </w:tc>
      </w:tr>
      <w:tr w:rsidR="00685A2D" w:rsidRPr="00A54C01" w14:paraId="55A6C791" w14:textId="7AFCCB86" w:rsidTr="00685A2D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A4A31E" w14:textId="463D2280" w:rsidR="00A54C01" w:rsidRPr="00A54C01" w:rsidRDefault="00A54C01" w:rsidP="00C47D81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eop"/>
                <w:sz w:val="22"/>
                <w:szCs w:val="22"/>
              </w:rPr>
            </w:pPr>
            <w:r w:rsidRPr="00A54C01">
              <w:rPr>
                <w:rStyle w:val="eop"/>
                <w:sz w:val="22"/>
                <w:szCs w:val="22"/>
              </w:rPr>
              <w:t>H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12BABE" w14:textId="0E231AB4" w:rsidR="00A54C01" w:rsidRPr="00A54C01" w:rsidRDefault="00A54C01" w:rsidP="00C47D81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 w:rsidRPr="00A54C01">
              <w:rPr>
                <w:rStyle w:val="eop"/>
                <w:sz w:val="22"/>
                <w:szCs w:val="22"/>
              </w:rPr>
              <w:t xml:space="preserve">14.0 </w:t>
            </w:r>
            <w:r w:rsidRPr="00A54C01">
              <w:rPr>
                <w:rStyle w:val="eop"/>
                <w:sz w:val="22"/>
                <w:szCs w:val="22"/>
              </w:rPr>
              <w:sym w:font="Symbol" w:char="F0B1"/>
            </w:r>
            <w:r w:rsidRPr="00A54C01">
              <w:rPr>
                <w:rStyle w:val="eop"/>
                <w:sz w:val="22"/>
                <w:szCs w:val="22"/>
              </w:rPr>
              <w:t xml:space="preserve"> 1.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930D2C" w14:textId="77777777" w:rsidR="00A54C01" w:rsidRPr="00A54C01" w:rsidRDefault="00A54C01" w:rsidP="00C47D81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6D3E74" w14:textId="69F37364" w:rsidR="00A54C01" w:rsidRPr="00A54C01" w:rsidRDefault="00A54C01" w:rsidP="00C47D81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>
              <w:rPr>
                <w:rStyle w:val="eop"/>
                <w:sz w:val="22"/>
                <w:szCs w:val="22"/>
              </w:rPr>
              <w:t xml:space="preserve">13.4 </w:t>
            </w:r>
            <w:r w:rsidRPr="00A54C01">
              <w:rPr>
                <w:rFonts w:eastAsia="Calibri"/>
                <w:sz w:val="22"/>
                <w:szCs w:val="22"/>
              </w:rPr>
              <w:sym w:font="Symbol" w:char="F0B1"/>
            </w:r>
            <w:r>
              <w:rPr>
                <w:rFonts w:eastAsia="Calibri"/>
                <w:sz w:val="22"/>
                <w:szCs w:val="22"/>
              </w:rPr>
              <w:t xml:space="preserve"> 0.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01D072" w14:textId="77777777" w:rsidR="00A54C01" w:rsidRPr="00A54C01" w:rsidRDefault="00A54C01" w:rsidP="00C47D81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A652E5" w14:textId="7875931F" w:rsidR="00A54C01" w:rsidRPr="00A54C01" w:rsidRDefault="00A54C01" w:rsidP="00C47D81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>
              <w:rPr>
                <w:rStyle w:val="eop"/>
                <w:sz w:val="22"/>
                <w:szCs w:val="22"/>
              </w:rPr>
              <w:t xml:space="preserve">12.9 </w:t>
            </w:r>
            <w:r w:rsidRPr="00A54C01">
              <w:rPr>
                <w:rFonts w:eastAsia="Calibri"/>
                <w:sz w:val="22"/>
                <w:szCs w:val="22"/>
              </w:rPr>
              <w:sym w:font="Symbol" w:char="F0B1"/>
            </w:r>
            <w:r>
              <w:rPr>
                <w:rFonts w:eastAsia="Calibri"/>
                <w:sz w:val="22"/>
                <w:szCs w:val="22"/>
              </w:rPr>
              <w:t xml:space="preserve"> 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C6FED9" w14:textId="77777777" w:rsidR="00A54C01" w:rsidRPr="00A54C01" w:rsidRDefault="00A54C01" w:rsidP="00C47D81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2B94A3" w14:textId="15245CA5" w:rsidR="00A54C01" w:rsidRPr="00A54C01" w:rsidRDefault="00A54C01" w:rsidP="00C47D81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>
              <w:rPr>
                <w:rStyle w:val="eop"/>
                <w:sz w:val="22"/>
                <w:szCs w:val="22"/>
              </w:rPr>
              <w:t xml:space="preserve">13.1 </w:t>
            </w:r>
            <w:r w:rsidRPr="00A54C01">
              <w:rPr>
                <w:rFonts w:eastAsia="Calibri"/>
                <w:sz w:val="22"/>
                <w:szCs w:val="22"/>
              </w:rPr>
              <w:sym w:font="Symbol" w:char="F0B1"/>
            </w:r>
            <w:r>
              <w:rPr>
                <w:rFonts w:eastAsia="Calibri"/>
                <w:sz w:val="22"/>
                <w:szCs w:val="22"/>
              </w:rPr>
              <w:t xml:space="preserve"> 1.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F207D6" w14:textId="77777777" w:rsidR="00A54C01" w:rsidRPr="00A54C01" w:rsidRDefault="00A54C01" w:rsidP="00C47D81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234F52" w14:textId="10814238" w:rsidR="00A54C01" w:rsidRPr="00A54C01" w:rsidRDefault="00A54C01" w:rsidP="00C47D81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>
              <w:rPr>
                <w:rStyle w:val="eop"/>
                <w:sz w:val="22"/>
                <w:szCs w:val="22"/>
              </w:rPr>
              <w:t xml:space="preserve">13.8 </w:t>
            </w:r>
            <w:r w:rsidRPr="00A54C01">
              <w:rPr>
                <w:rFonts w:eastAsia="Calibri"/>
                <w:sz w:val="22"/>
                <w:szCs w:val="22"/>
              </w:rPr>
              <w:sym w:font="Symbol" w:char="F0B1"/>
            </w:r>
            <w:r>
              <w:rPr>
                <w:rFonts w:eastAsia="Calibri"/>
                <w:sz w:val="22"/>
                <w:szCs w:val="22"/>
              </w:rPr>
              <w:t xml:space="preserve"> 0.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1FF18B" w14:textId="77777777" w:rsidR="00A54C01" w:rsidRPr="00A54C01" w:rsidRDefault="00A54C01" w:rsidP="00C47D81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18D6BB" w14:textId="23796326" w:rsidR="00A54C01" w:rsidRPr="00A54C01" w:rsidRDefault="00A54C01" w:rsidP="00C47D81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eop"/>
                <w:sz w:val="22"/>
                <w:szCs w:val="22"/>
              </w:rPr>
            </w:pPr>
            <w:r>
              <w:rPr>
                <w:rStyle w:val="eop"/>
                <w:sz w:val="22"/>
                <w:szCs w:val="22"/>
              </w:rPr>
              <w:t xml:space="preserve">14.8 </w:t>
            </w:r>
            <w:r w:rsidRPr="00A54C01">
              <w:rPr>
                <w:rFonts w:eastAsia="Calibri"/>
                <w:sz w:val="22"/>
                <w:szCs w:val="22"/>
              </w:rPr>
              <w:sym w:font="Symbol" w:char="F0B1"/>
            </w:r>
            <w:r>
              <w:rPr>
                <w:rFonts w:eastAsia="Calibri"/>
                <w:sz w:val="22"/>
                <w:szCs w:val="22"/>
              </w:rPr>
              <w:t xml:space="preserve"> 0.8</w:t>
            </w:r>
          </w:p>
        </w:tc>
      </w:tr>
    </w:tbl>
    <w:p w14:paraId="6E890D15" w14:textId="62A4F718" w:rsidR="00F22F22" w:rsidRDefault="00E02008" w:rsidP="00E02008">
      <w:pPr>
        <w:pStyle w:val="paragraph"/>
        <w:spacing w:before="120" w:beforeAutospacing="0" w:after="0" w:afterAutospacing="0" w:line="480" w:lineRule="auto"/>
        <w:textAlignment w:val="baseline"/>
        <w:rPr>
          <w:rStyle w:val="normaltextrun"/>
        </w:rPr>
      </w:pPr>
      <w:r>
        <w:rPr>
          <w:rStyle w:val="normaltextrun"/>
        </w:rPr>
        <w:t>Data are mean ± SEM.</w:t>
      </w:r>
    </w:p>
    <w:p w14:paraId="2B723A27" w14:textId="544DF6BE" w:rsidR="00B20B4C" w:rsidRDefault="00B20B4C" w:rsidP="00900B46">
      <w:pPr>
        <w:pStyle w:val="paragraph"/>
        <w:spacing w:before="120" w:beforeAutospacing="0" w:after="0" w:afterAutospacing="0" w:line="480" w:lineRule="auto"/>
        <w:textAlignment w:val="baseline"/>
        <w:rPr>
          <w:rStyle w:val="normaltextrun"/>
        </w:rPr>
      </w:pPr>
      <w:r>
        <w:rPr>
          <w:rStyle w:val="normaltextrun"/>
        </w:rPr>
        <w:br w:type="column"/>
      </w:r>
      <w:r>
        <w:rPr>
          <w:rStyle w:val="normaltextrun"/>
          <w:b/>
          <w:bCs/>
        </w:rPr>
        <w:lastRenderedPageBreak/>
        <w:t>Supplementary Table 3</w:t>
      </w:r>
      <w:r w:rsidR="00900B46">
        <w:rPr>
          <w:rStyle w:val="normaltextrun"/>
          <w:b/>
          <w:bCs/>
        </w:rPr>
        <w:t xml:space="preserve">: </w:t>
      </w:r>
      <w:r>
        <w:rPr>
          <w:rStyle w:val="normaltextrun"/>
        </w:rPr>
        <w:t xml:space="preserve">Plus maze distance moved, </w:t>
      </w:r>
      <w:r w:rsidR="00155A90">
        <w:rPr>
          <w:rStyle w:val="normaltextrun"/>
        </w:rPr>
        <w:t>zone</w:t>
      </w:r>
      <w:r>
        <w:rPr>
          <w:rStyle w:val="normaltextrun"/>
        </w:rPr>
        <w:t xml:space="preserve"> visit time, </w:t>
      </w:r>
      <w:r w:rsidR="00155A90">
        <w:rPr>
          <w:rStyle w:val="normaltextrun"/>
        </w:rPr>
        <w:t xml:space="preserve">and </w:t>
      </w:r>
      <w:r>
        <w:rPr>
          <w:rStyle w:val="normaltextrun"/>
        </w:rPr>
        <w:t xml:space="preserve">number of </w:t>
      </w:r>
      <w:r w:rsidR="00155A90">
        <w:rPr>
          <w:rStyle w:val="normaltextrun"/>
        </w:rPr>
        <w:t xml:space="preserve">arm </w:t>
      </w:r>
      <w:r>
        <w:rPr>
          <w:rStyle w:val="normaltextrun"/>
        </w:rPr>
        <w:t>visi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1404"/>
        <w:gridCol w:w="1418"/>
        <w:gridCol w:w="283"/>
        <w:gridCol w:w="1276"/>
        <w:gridCol w:w="1418"/>
        <w:gridCol w:w="1134"/>
        <w:gridCol w:w="1388"/>
        <w:gridCol w:w="236"/>
        <w:gridCol w:w="1293"/>
        <w:gridCol w:w="1293"/>
        <w:gridCol w:w="1293"/>
      </w:tblGrid>
      <w:tr w:rsidR="00D049F2" w:rsidRPr="00DF75E4" w14:paraId="22776E25" w14:textId="77777777" w:rsidTr="00553102">
        <w:tc>
          <w:tcPr>
            <w:tcW w:w="2268" w:type="dxa"/>
            <w:gridSpan w:val="2"/>
            <w:vMerge w:val="restart"/>
            <w:tcBorders>
              <w:top w:val="single" w:sz="12" w:space="0" w:color="auto"/>
            </w:tcBorders>
          </w:tcPr>
          <w:p w14:paraId="7864F0EB" w14:textId="0B7A0ACD" w:rsidR="00D049F2" w:rsidRPr="00E01DB6" w:rsidRDefault="00671605" w:rsidP="00696D62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Arm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bottom"/>
          </w:tcPr>
          <w:p w14:paraId="537B6852" w14:textId="26910867" w:rsidR="00D049F2" w:rsidRPr="00E01DB6" w:rsidRDefault="00CC77AC" w:rsidP="00CC77AC">
            <w:pPr>
              <w:pStyle w:val="paragraph"/>
              <w:spacing w:before="120" w:beforeAutospacing="0" w:after="12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Total d</w:t>
            </w:r>
            <w:r w:rsidR="00D049F2" w:rsidRPr="00E01DB6">
              <w:rPr>
                <w:rStyle w:val="normaltextrun"/>
                <w:sz w:val="22"/>
                <w:szCs w:val="22"/>
              </w:rPr>
              <w:t>istance (cm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bottom"/>
          </w:tcPr>
          <w:p w14:paraId="71A06911" w14:textId="77777777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5216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445AB27" w14:textId="09ACFD6F" w:rsidR="00D049F2" w:rsidRPr="00E01DB6" w:rsidRDefault="00C74E77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Zone</w:t>
            </w:r>
            <w:r w:rsidR="00D049F2" w:rsidRPr="00E01DB6">
              <w:rPr>
                <w:rStyle w:val="normaltextrun"/>
                <w:sz w:val="22"/>
                <w:szCs w:val="22"/>
              </w:rPr>
              <w:t xml:space="preserve"> </w:t>
            </w:r>
            <w:r w:rsidR="00D66F9C">
              <w:rPr>
                <w:rStyle w:val="normaltextrun"/>
                <w:sz w:val="22"/>
                <w:szCs w:val="22"/>
              </w:rPr>
              <w:t xml:space="preserve">visit </w:t>
            </w:r>
            <w:r w:rsidR="00D049F2" w:rsidRPr="00E01DB6">
              <w:rPr>
                <w:rStyle w:val="normaltextrun"/>
                <w:sz w:val="22"/>
                <w:szCs w:val="22"/>
              </w:rPr>
              <w:t>time (sec)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bottom"/>
          </w:tcPr>
          <w:p w14:paraId="3834BCAE" w14:textId="74F13330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387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983DB0E" w14:textId="761660DD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 xml:space="preserve">Number of </w:t>
            </w:r>
            <w:r w:rsidR="00D66F9C">
              <w:rPr>
                <w:rStyle w:val="normaltextrun"/>
                <w:sz w:val="22"/>
                <w:szCs w:val="22"/>
              </w:rPr>
              <w:t xml:space="preserve">arm </w:t>
            </w:r>
            <w:r w:rsidRPr="00E01DB6">
              <w:rPr>
                <w:rStyle w:val="normaltextrun"/>
                <w:sz w:val="22"/>
                <w:szCs w:val="22"/>
              </w:rPr>
              <w:t>entries</w:t>
            </w:r>
          </w:p>
        </w:tc>
      </w:tr>
      <w:tr w:rsidR="00D049F2" w:rsidRPr="00DF75E4" w14:paraId="4D1C25AB" w14:textId="77777777" w:rsidTr="00553102">
        <w:tc>
          <w:tcPr>
            <w:tcW w:w="2268" w:type="dxa"/>
            <w:gridSpan w:val="2"/>
            <w:vMerge/>
            <w:tcBorders>
              <w:bottom w:val="single" w:sz="12" w:space="0" w:color="auto"/>
            </w:tcBorders>
          </w:tcPr>
          <w:p w14:paraId="5AC954E9" w14:textId="29A65794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bottom"/>
          </w:tcPr>
          <w:p w14:paraId="78CB55D1" w14:textId="77777777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vAlign w:val="bottom"/>
          </w:tcPr>
          <w:p w14:paraId="6F6DA2C5" w14:textId="77777777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C0A4A1D" w14:textId="11403B48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Open</w:t>
            </w:r>
            <w:r w:rsidR="00C74E77">
              <w:rPr>
                <w:rStyle w:val="normaltextrun"/>
                <w:sz w:val="22"/>
                <w:szCs w:val="22"/>
              </w:rPr>
              <w:t xml:space="preserve"> arm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1CA1FC4" w14:textId="219CA3AF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Closed</w:t>
            </w:r>
            <w:r w:rsidR="00C74E77">
              <w:rPr>
                <w:rStyle w:val="normaltextrun"/>
                <w:sz w:val="22"/>
                <w:szCs w:val="22"/>
              </w:rPr>
              <w:t xml:space="preserve"> arm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23164E4" w14:textId="69E7A5C7" w:rsidR="00D049F2" w:rsidRPr="00E01DB6" w:rsidRDefault="00D049F2" w:rsidP="00C74E77">
            <w:pPr>
              <w:pStyle w:val="paragraph"/>
              <w:spacing w:before="120" w:beforeAutospacing="0" w:after="12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Centre</w:t>
            </w:r>
            <w:r w:rsidR="00C74E77">
              <w:rPr>
                <w:rStyle w:val="normaltextrun"/>
                <w:sz w:val="22"/>
                <w:szCs w:val="22"/>
              </w:rPr>
              <w:t xml:space="preserve"> zone</w:t>
            </w:r>
          </w:p>
        </w:tc>
        <w:tc>
          <w:tcPr>
            <w:tcW w:w="1388" w:type="dxa"/>
            <w:tcBorders>
              <w:bottom w:val="single" w:sz="12" w:space="0" w:color="auto"/>
            </w:tcBorders>
          </w:tcPr>
          <w:p w14:paraId="2B3EEA73" w14:textId="749161B0" w:rsidR="00D049F2" w:rsidRPr="00E01DB6" w:rsidRDefault="00D049F2" w:rsidP="00CC77AC">
            <w:pPr>
              <w:pStyle w:val="paragraph"/>
              <w:spacing w:before="120" w:beforeAutospacing="0" w:after="12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Closed + Centre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bottom"/>
          </w:tcPr>
          <w:p w14:paraId="0BF84BA2" w14:textId="3F93FC32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F7A404C" w14:textId="3AF2D944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Open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001712A" w14:textId="7BBBF485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Closed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vAlign w:val="bottom"/>
          </w:tcPr>
          <w:p w14:paraId="434F1D19" w14:textId="5D299243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Total</w:t>
            </w:r>
          </w:p>
        </w:tc>
      </w:tr>
      <w:tr w:rsidR="00D049F2" w:rsidRPr="00DF75E4" w14:paraId="3004F1B7" w14:textId="77777777" w:rsidTr="00553102">
        <w:tc>
          <w:tcPr>
            <w:tcW w:w="864" w:type="dxa"/>
            <w:vMerge w:val="restart"/>
            <w:tcBorders>
              <w:top w:val="single" w:sz="12" w:space="0" w:color="auto"/>
            </w:tcBorders>
            <w:vAlign w:val="center"/>
          </w:tcPr>
          <w:p w14:paraId="131619F3" w14:textId="1723F2D0" w:rsidR="00D049F2" w:rsidRPr="00E01DB6" w:rsidRDefault="00D049F2" w:rsidP="00117CCD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Male</w:t>
            </w:r>
          </w:p>
        </w:tc>
        <w:tc>
          <w:tcPr>
            <w:tcW w:w="1404" w:type="dxa"/>
            <w:tcBorders>
              <w:top w:val="single" w:sz="12" w:space="0" w:color="auto"/>
            </w:tcBorders>
            <w:vAlign w:val="bottom"/>
          </w:tcPr>
          <w:p w14:paraId="4BDDE5F1" w14:textId="61D1D273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Val/Val L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14:paraId="1ACB19B5" w14:textId="4A7F5D51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365 ± 78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bottom"/>
          </w:tcPr>
          <w:p w14:paraId="04DC04D3" w14:textId="77777777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07B1BDE4" w14:textId="270EB21A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28.3 ± 7.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</w:tcPr>
          <w:p w14:paraId="48CE7FE3" w14:textId="07DC8F23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81.9 ± 13.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350CF9D0" w14:textId="74E6A4B7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89.8 ± 9.1</w:t>
            </w:r>
          </w:p>
        </w:tc>
        <w:tc>
          <w:tcPr>
            <w:tcW w:w="1388" w:type="dxa"/>
            <w:tcBorders>
              <w:top w:val="single" w:sz="12" w:space="0" w:color="auto"/>
            </w:tcBorders>
          </w:tcPr>
          <w:p w14:paraId="0F113440" w14:textId="07978096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271.7 ± 7.6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bottom"/>
          </w:tcPr>
          <w:p w14:paraId="4DD86BF1" w14:textId="64FE690E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tcBorders>
              <w:top w:val="single" w:sz="12" w:space="0" w:color="auto"/>
            </w:tcBorders>
            <w:vAlign w:val="bottom"/>
          </w:tcPr>
          <w:p w14:paraId="02B1CC0E" w14:textId="1F7CB0E9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4.4 ± 1.1</w:t>
            </w:r>
          </w:p>
        </w:tc>
        <w:tc>
          <w:tcPr>
            <w:tcW w:w="1293" w:type="dxa"/>
            <w:tcBorders>
              <w:top w:val="single" w:sz="12" w:space="0" w:color="auto"/>
            </w:tcBorders>
            <w:vAlign w:val="bottom"/>
          </w:tcPr>
          <w:p w14:paraId="79EDDDD8" w14:textId="2D14CB63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2.5 ± 0.9</w:t>
            </w:r>
          </w:p>
        </w:tc>
        <w:tc>
          <w:tcPr>
            <w:tcW w:w="1293" w:type="dxa"/>
            <w:tcBorders>
              <w:top w:val="single" w:sz="12" w:space="0" w:color="auto"/>
            </w:tcBorders>
            <w:vAlign w:val="bottom"/>
          </w:tcPr>
          <w:p w14:paraId="706D6692" w14:textId="4EB42CCD" w:rsidR="00D049F2" w:rsidRPr="00E01DB6" w:rsidRDefault="00D049F2" w:rsidP="00696D62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6.9 ± 1.5</w:t>
            </w:r>
          </w:p>
        </w:tc>
      </w:tr>
      <w:tr w:rsidR="00D049F2" w:rsidRPr="00DF75E4" w14:paraId="131C5C20" w14:textId="77777777" w:rsidTr="00553102">
        <w:tc>
          <w:tcPr>
            <w:tcW w:w="864" w:type="dxa"/>
            <w:vMerge/>
          </w:tcPr>
          <w:p w14:paraId="4C1F9F5C" w14:textId="77777777" w:rsidR="00D049F2" w:rsidRPr="00E01DB6" w:rsidRDefault="00D049F2" w:rsidP="00117CCD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04" w:type="dxa"/>
            <w:vAlign w:val="bottom"/>
          </w:tcPr>
          <w:p w14:paraId="79248E78" w14:textId="44BA2F7D" w:rsidR="00D049F2" w:rsidRPr="00E01DB6" w:rsidRDefault="00D049F2" w:rsidP="00696D62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Val/Val HE</w:t>
            </w:r>
          </w:p>
        </w:tc>
        <w:tc>
          <w:tcPr>
            <w:tcW w:w="1418" w:type="dxa"/>
            <w:vAlign w:val="bottom"/>
          </w:tcPr>
          <w:p w14:paraId="0A7A7926" w14:textId="50B51751" w:rsidR="00D049F2" w:rsidRPr="00E01DB6" w:rsidRDefault="00D049F2" w:rsidP="00696D62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413 ± 78</w:t>
            </w:r>
          </w:p>
        </w:tc>
        <w:tc>
          <w:tcPr>
            <w:tcW w:w="283" w:type="dxa"/>
            <w:vAlign w:val="bottom"/>
          </w:tcPr>
          <w:p w14:paraId="17865B7B" w14:textId="77777777" w:rsidR="00D049F2" w:rsidRPr="00E01DB6" w:rsidRDefault="00D049F2" w:rsidP="00696D62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18704BC3" w14:textId="283024E2" w:rsidR="00D049F2" w:rsidRPr="00E01DB6" w:rsidRDefault="00D049F2" w:rsidP="00696D62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22.6 ± 7.5*</w:t>
            </w:r>
          </w:p>
        </w:tc>
        <w:tc>
          <w:tcPr>
            <w:tcW w:w="1418" w:type="dxa"/>
            <w:vAlign w:val="bottom"/>
          </w:tcPr>
          <w:p w14:paraId="271735A8" w14:textId="74792F3D" w:rsidR="00D049F2" w:rsidRPr="00E01DB6" w:rsidRDefault="00D049F2" w:rsidP="00696D62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83.2 ± 8.6</w:t>
            </w:r>
          </w:p>
        </w:tc>
        <w:tc>
          <w:tcPr>
            <w:tcW w:w="1134" w:type="dxa"/>
            <w:vAlign w:val="bottom"/>
          </w:tcPr>
          <w:p w14:paraId="40724240" w14:textId="042CE3AB" w:rsidR="00D049F2" w:rsidRPr="00E01DB6" w:rsidRDefault="00D049F2" w:rsidP="00696D62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94.2 ± 6.4</w:t>
            </w:r>
          </w:p>
        </w:tc>
        <w:tc>
          <w:tcPr>
            <w:tcW w:w="1388" w:type="dxa"/>
          </w:tcPr>
          <w:p w14:paraId="438733AB" w14:textId="22BFD8BC" w:rsidR="00D049F2" w:rsidRPr="00E01DB6" w:rsidRDefault="00D049F2" w:rsidP="00696D62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277.4 ± 7.5</w:t>
            </w:r>
            <w:r w:rsidR="006E7ACB">
              <w:rPr>
                <w:rStyle w:val="normaltextrun"/>
                <w:sz w:val="22"/>
                <w:szCs w:val="22"/>
              </w:rPr>
              <w:t>*</w:t>
            </w:r>
          </w:p>
        </w:tc>
        <w:tc>
          <w:tcPr>
            <w:tcW w:w="236" w:type="dxa"/>
            <w:vAlign w:val="bottom"/>
          </w:tcPr>
          <w:p w14:paraId="7A647161" w14:textId="2F3947E0" w:rsidR="00D049F2" w:rsidRPr="00E01DB6" w:rsidRDefault="00D049F2" w:rsidP="00696D62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vAlign w:val="bottom"/>
          </w:tcPr>
          <w:p w14:paraId="7A5E9829" w14:textId="3A419C45" w:rsidR="00D049F2" w:rsidRPr="00E01DB6" w:rsidRDefault="00D049F2" w:rsidP="00696D62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4.0 ± 1.0</w:t>
            </w:r>
          </w:p>
        </w:tc>
        <w:tc>
          <w:tcPr>
            <w:tcW w:w="1293" w:type="dxa"/>
            <w:vAlign w:val="bottom"/>
          </w:tcPr>
          <w:p w14:paraId="1A005BE7" w14:textId="059183BF" w:rsidR="00D049F2" w:rsidRPr="00E01DB6" w:rsidRDefault="00D049F2" w:rsidP="00696D62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1.9 ± 0.8</w:t>
            </w:r>
          </w:p>
        </w:tc>
        <w:tc>
          <w:tcPr>
            <w:tcW w:w="1293" w:type="dxa"/>
            <w:vAlign w:val="bottom"/>
          </w:tcPr>
          <w:p w14:paraId="1AD25BE7" w14:textId="4382B76F" w:rsidR="00D049F2" w:rsidRPr="00E01DB6" w:rsidRDefault="00D049F2" w:rsidP="00696D62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5.9 ± 1.4</w:t>
            </w:r>
          </w:p>
        </w:tc>
      </w:tr>
      <w:tr w:rsidR="00D049F2" w:rsidRPr="00DF75E4" w14:paraId="34D1BDCF" w14:textId="77777777" w:rsidTr="00553102">
        <w:tc>
          <w:tcPr>
            <w:tcW w:w="864" w:type="dxa"/>
            <w:vMerge/>
          </w:tcPr>
          <w:p w14:paraId="18E061CE" w14:textId="77777777" w:rsidR="00D049F2" w:rsidRPr="00E01DB6" w:rsidRDefault="00D049F2" w:rsidP="00117CCD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04" w:type="dxa"/>
            <w:vAlign w:val="bottom"/>
          </w:tcPr>
          <w:p w14:paraId="51A0225E" w14:textId="0DB908BF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Val/Met LE</w:t>
            </w:r>
          </w:p>
        </w:tc>
        <w:tc>
          <w:tcPr>
            <w:tcW w:w="1418" w:type="dxa"/>
            <w:vAlign w:val="bottom"/>
          </w:tcPr>
          <w:p w14:paraId="0753559B" w14:textId="0148FE39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196 ± 56</w:t>
            </w:r>
          </w:p>
        </w:tc>
        <w:tc>
          <w:tcPr>
            <w:tcW w:w="283" w:type="dxa"/>
            <w:vAlign w:val="bottom"/>
          </w:tcPr>
          <w:p w14:paraId="2307CC8A" w14:textId="77777777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7D3E8A91" w14:textId="39652E7A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21.6 ± 6.2</w:t>
            </w:r>
          </w:p>
        </w:tc>
        <w:tc>
          <w:tcPr>
            <w:tcW w:w="1418" w:type="dxa"/>
            <w:vAlign w:val="bottom"/>
          </w:tcPr>
          <w:p w14:paraId="6356E4F8" w14:textId="2F68456C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210.0 ± 9.5</w:t>
            </w:r>
          </w:p>
        </w:tc>
        <w:tc>
          <w:tcPr>
            <w:tcW w:w="1134" w:type="dxa"/>
            <w:vAlign w:val="bottom"/>
          </w:tcPr>
          <w:p w14:paraId="179AE785" w14:textId="01E3A750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68.5 ± 5.7</w:t>
            </w:r>
          </w:p>
        </w:tc>
        <w:tc>
          <w:tcPr>
            <w:tcW w:w="1388" w:type="dxa"/>
          </w:tcPr>
          <w:p w14:paraId="518B180E" w14:textId="423AC568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278.4 ± 6.2</w:t>
            </w:r>
          </w:p>
        </w:tc>
        <w:tc>
          <w:tcPr>
            <w:tcW w:w="236" w:type="dxa"/>
            <w:vAlign w:val="bottom"/>
          </w:tcPr>
          <w:p w14:paraId="2CB0A299" w14:textId="1D5E9BC8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vAlign w:val="bottom"/>
          </w:tcPr>
          <w:p w14:paraId="0F5A93CA" w14:textId="72F02B0D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3.2 ± 0.6</w:t>
            </w:r>
          </w:p>
        </w:tc>
        <w:tc>
          <w:tcPr>
            <w:tcW w:w="1293" w:type="dxa"/>
            <w:vAlign w:val="bottom"/>
          </w:tcPr>
          <w:p w14:paraId="20E45572" w14:textId="404F44A9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0.7 ± 0.9</w:t>
            </w:r>
          </w:p>
        </w:tc>
        <w:tc>
          <w:tcPr>
            <w:tcW w:w="1293" w:type="dxa"/>
            <w:vAlign w:val="bottom"/>
          </w:tcPr>
          <w:p w14:paraId="72AEBE91" w14:textId="0C5807CE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3.9 ± 1.1</w:t>
            </w:r>
          </w:p>
        </w:tc>
      </w:tr>
      <w:tr w:rsidR="00D049F2" w:rsidRPr="00DF75E4" w14:paraId="5B8ADEA1" w14:textId="77777777" w:rsidTr="00553102">
        <w:tc>
          <w:tcPr>
            <w:tcW w:w="864" w:type="dxa"/>
            <w:vMerge/>
          </w:tcPr>
          <w:p w14:paraId="21D0DA0C" w14:textId="77777777" w:rsidR="00D049F2" w:rsidRPr="00E01DB6" w:rsidRDefault="00D049F2" w:rsidP="00117CCD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04" w:type="dxa"/>
            <w:vAlign w:val="bottom"/>
          </w:tcPr>
          <w:p w14:paraId="2A126A98" w14:textId="3A8340F2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Val/Met HE</w:t>
            </w:r>
          </w:p>
        </w:tc>
        <w:tc>
          <w:tcPr>
            <w:tcW w:w="1418" w:type="dxa"/>
            <w:vAlign w:val="bottom"/>
          </w:tcPr>
          <w:p w14:paraId="1F9011FA" w14:textId="419C757B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341 ± 85</w:t>
            </w:r>
          </w:p>
        </w:tc>
        <w:tc>
          <w:tcPr>
            <w:tcW w:w="283" w:type="dxa"/>
            <w:vAlign w:val="bottom"/>
          </w:tcPr>
          <w:p w14:paraId="750E659B" w14:textId="77777777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445CD794" w14:textId="64597B46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6.4 ± 6.1*</w:t>
            </w:r>
          </w:p>
        </w:tc>
        <w:tc>
          <w:tcPr>
            <w:tcW w:w="1418" w:type="dxa"/>
            <w:vAlign w:val="bottom"/>
          </w:tcPr>
          <w:p w14:paraId="38C734BD" w14:textId="702A5B85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93.2 ± 12.6</w:t>
            </w:r>
          </w:p>
        </w:tc>
        <w:tc>
          <w:tcPr>
            <w:tcW w:w="1134" w:type="dxa"/>
            <w:vAlign w:val="bottom"/>
          </w:tcPr>
          <w:p w14:paraId="4D3F06AF" w14:textId="7E067F49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90.4 ± 8.4</w:t>
            </w:r>
          </w:p>
        </w:tc>
        <w:tc>
          <w:tcPr>
            <w:tcW w:w="1388" w:type="dxa"/>
          </w:tcPr>
          <w:p w14:paraId="419ABFE3" w14:textId="34EA75BF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283. 6 ± 6.1</w:t>
            </w:r>
            <w:r w:rsidR="006E7ACB">
              <w:rPr>
                <w:rStyle w:val="normaltextrun"/>
                <w:sz w:val="22"/>
                <w:szCs w:val="22"/>
              </w:rPr>
              <w:t>*</w:t>
            </w:r>
          </w:p>
        </w:tc>
        <w:tc>
          <w:tcPr>
            <w:tcW w:w="236" w:type="dxa"/>
            <w:vAlign w:val="bottom"/>
          </w:tcPr>
          <w:p w14:paraId="05F0411E" w14:textId="102DA189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vAlign w:val="bottom"/>
          </w:tcPr>
          <w:p w14:paraId="6CFED1B2" w14:textId="3D0DC000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4.6 ± 1.2</w:t>
            </w:r>
          </w:p>
        </w:tc>
        <w:tc>
          <w:tcPr>
            <w:tcW w:w="1293" w:type="dxa"/>
            <w:vAlign w:val="bottom"/>
          </w:tcPr>
          <w:p w14:paraId="06BF838B" w14:textId="5941280C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3.2 ± 1.4</w:t>
            </w:r>
          </w:p>
        </w:tc>
        <w:tc>
          <w:tcPr>
            <w:tcW w:w="1293" w:type="dxa"/>
            <w:vAlign w:val="bottom"/>
          </w:tcPr>
          <w:p w14:paraId="7C2611EE" w14:textId="618F6525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7.8 ± 1.8</w:t>
            </w:r>
          </w:p>
        </w:tc>
      </w:tr>
      <w:tr w:rsidR="00D049F2" w:rsidRPr="00DF75E4" w14:paraId="2F16345E" w14:textId="77777777" w:rsidTr="00553102">
        <w:tc>
          <w:tcPr>
            <w:tcW w:w="864" w:type="dxa"/>
            <w:vMerge/>
          </w:tcPr>
          <w:p w14:paraId="44333873" w14:textId="77777777" w:rsidR="00D049F2" w:rsidRPr="00E01DB6" w:rsidRDefault="00D049F2" w:rsidP="00117CCD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04" w:type="dxa"/>
            <w:vAlign w:val="bottom"/>
          </w:tcPr>
          <w:p w14:paraId="613D7D1D" w14:textId="3B75EE31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Met/Met LE</w:t>
            </w:r>
          </w:p>
        </w:tc>
        <w:tc>
          <w:tcPr>
            <w:tcW w:w="1418" w:type="dxa"/>
            <w:vAlign w:val="bottom"/>
          </w:tcPr>
          <w:p w14:paraId="0EF5996E" w14:textId="4EA13FAA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241 ± 93</w:t>
            </w:r>
          </w:p>
        </w:tc>
        <w:tc>
          <w:tcPr>
            <w:tcW w:w="283" w:type="dxa"/>
            <w:vAlign w:val="bottom"/>
          </w:tcPr>
          <w:p w14:paraId="7F0BC6E8" w14:textId="77777777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01DAAA19" w14:textId="124BB6B3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21.2 ± 5.2</w:t>
            </w:r>
          </w:p>
        </w:tc>
        <w:tc>
          <w:tcPr>
            <w:tcW w:w="1418" w:type="dxa"/>
            <w:vAlign w:val="bottom"/>
          </w:tcPr>
          <w:p w14:paraId="3CBC1F47" w14:textId="09DC4502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90.2 ± 10.6</w:t>
            </w:r>
          </w:p>
        </w:tc>
        <w:tc>
          <w:tcPr>
            <w:tcW w:w="1134" w:type="dxa"/>
            <w:vAlign w:val="bottom"/>
          </w:tcPr>
          <w:p w14:paraId="1808C85B" w14:textId="6A5F1AC8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88.6 ± 7.0</w:t>
            </w:r>
          </w:p>
        </w:tc>
        <w:tc>
          <w:tcPr>
            <w:tcW w:w="1388" w:type="dxa"/>
          </w:tcPr>
          <w:p w14:paraId="233BE2C5" w14:textId="78B14559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278.8 ± 5.2</w:t>
            </w:r>
          </w:p>
        </w:tc>
        <w:tc>
          <w:tcPr>
            <w:tcW w:w="236" w:type="dxa"/>
            <w:vAlign w:val="bottom"/>
          </w:tcPr>
          <w:p w14:paraId="23FB0235" w14:textId="1E790184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vAlign w:val="bottom"/>
          </w:tcPr>
          <w:p w14:paraId="6F90791A" w14:textId="25EC701B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4.7 ± 1.3</w:t>
            </w:r>
          </w:p>
        </w:tc>
        <w:tc>
          <w:tcPr>
            <w:tcW w:w="1293" w:type="dxa"/>
            <w:vAlign w:val="bottom"/>
          </w:tcPr>
          <w:p w14:paraId="1482D016" w14:textId="6B1686C3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0.2 ± 0.8</w:t>
            </w:r>
          </w:p>
        </w:tc>
        <w:tc>
          <w:tcPr>
            <w:tcW w:w="1293" w:type="dxa"/>
            <w:vAlign w:val="bottom"/>
          </w:tcPr>
          <w:p w14:paraId="7975965C" w14:textId="271544F5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4.9 ± 1.6</w:t>
            </w:r>
          </w:p>
        </w:tc>
      </w:tr>
      <w:tr w:rsidR="00D049F2" w:rsidRPr="00DF75E4" w14:paraId="3A71A325" w14:textId="77777777" w:rsidTr="00553102">
        <w:tc>
          <w:tcPr>
            <w:tcW w:w="864" w:type="dxa"/>
            <w:vMerge/>
          </w:tcPr>
          <w:p w14:paraId="33854BF7" w14:textId="77777777" w:rsidR="00D049F2" w:rsidRPr="00E01DB6" w:rsidRDefault="00D049F2" w:rsidP="00117CCD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04" w:type="dxa"/>
            <w:vAlign w:val="bottom"/>
          </w:tcPr>
          <w:p w14:paraId="707FEC19" w14:textId="55C1D596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Met/Met HE</w:t>
            </w:r>
          </w:p>
        </w:tc>
        <w:tc>
          <w:tcPr>
            <w:tcW w:w="1418" w:type="dxa"/>
            <w:vAlign w:val="bottom"/>
          </w:tcPr>
          <w:p w14:paraId="76916B66" w14:textId="0C033020" w:rsidR="00D049F2" w:rsidRPr="00E01DB6" w:rsidRDefault="00CC77AC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242 ± 106</w:t>
            </w:r>
          </w:p>
        </w:tc>
        <w:tc>
          <w:tcPr>
            <w:tcW w:w="283" w:type="dxa"/>
            <w:vAlign w:val="bottom"/>
          </w:tcPr>
          <w:p w14:paraId="43D20CAF" w14:textId="77777777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6C3D6D50" w14:textId="61FFE2AA" w:rsidR="00D049F2" w:rsidRPr="00E01DB6" w:rsidRDefault="00CC77AC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8.4 ± 4.6*</w:t>
            </w:r>
          </w:p>
        </w:tc>
        <w:tc>
          <w:tcPr>
            <w:tcW w:w="1418" w:type="dxa"/>
            <w:vAlign w:val="bottom"/>
          </w:tcPr>
          <w:p w14:paraId="0B978ACE" w14:textId="685B137F" w:rsidR="00D049F2" w:rsidRPr="00E01DB6" w:rsidRDefault="00CC77AC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205.5 ± 12.1</w:t>
            </w:r>
          </w:p>
        </w:tc>
        <w:tc>
          <w:tcPr>
            <w:tcW w:w="1134" w:type="dxa"/>
            <w:vAlign w:val="bottom"/>
          </w:tcPr>
          <w:p w14:paraId="4FB4B450" w14:textId="775C83BE" w:rsidR="00D049F2" w:rsidRPr="00E01DB6" w:rsidRDefault="00CC77AC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86.2 ± 9.7</w:t>
            </w:r>
          </w:p>
        </w:tc>
        <w:tc>
          <w:tcPr>
            <w:tcW w:w="1388" w:type="dxa"/>
          </w:tcPr>
          <w:p w14:paraId="1FB85B6D" w14:textId="21B3E4E0" w:rsidR="00D049F2" w:rsidRPr="00E01DB6" w:rsidRDefault="00CC77AC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291.6 ± 4.6</w:t>
            </w:r>
            <w:r w:rsidR="006E7ACB">
              <w:rPr>
                <w:rStyle w:val="normaltextrun"/>
                <w:sz w:val="22"/>
                <w:szCs w:val="22"/>
              </w:rPr>
              <w:t>*</w:t>
            </w:r>
          </w:p>
        </w:tc>
        <w:tc>
          <w:tcPr>
            <w:tcW w:w="236" w:type="dxa"/>
            <w:vAlign w:val="bottom"/>
          </w:tcPr>
          <w:p w14:paraId="627632BC" w14:textId="193BA1BC" w:rsidR="00D049F2" w:rsidRPr="00E01DB6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vAlign w:val="bottom"/>
          </w:tcPr>
          <w:p w14:paraId="6B852FAF" w14:textId="53D894AD" w:rsidR="00D049F2" w:rsidRPr="00E01DB6" w:rsidRDefault="00CC77AC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2.7 ± 1.0</w:t>
            </w:r>
          </w:p>
        </w:tc>
        <w:tc>
          <w:tcPr>
            <w:tcW w:w="1293" w:type="dxa"/>
            <w:vAlign w:val="bottom"/>
          </w:tcPr>
          <w:p w14:paraId="6F834129" w14:textId="2374B052" w:rsidR="00D049F2" w:rsidRPr="00E01DB6" w:rsidRDefault="00CC77AC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2.3 ± 1.3</w:t>
            </w:r>
          </w:p>
        </w:tc>
        <w:tc>
          <w:tcPr>
            <w:tcW w:w="1293" w:type="dxa"/>
            <w:vAlign w:val="bottom"/>
          </w:tcPr>
          <w:p w14:paraId="1967B403" w14:textId="5CFAF4B3" w:rsidR="00D049F2" w:rsidRPr="00E01DB6" w:rsidRDefault="00CC77AC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15.0 ± 1.9</w:t>
            </w:r>
          </w:p>
        </w:tc>
      </w:tr>
      <w:tr w:rsidR="00D049F2" w:rsidRPr="00C74E77" w14:paraId="2C225652" w14:textId="77777777" w:rsidTr="00553102">
        <w:tc>
          <w:tcPr>
            <w:tcW w:w="864" w:type="dxa"/>
            <w:vMerge w:val="restart"/>
            <w:vAlign w:val="center"/>
          </w:tcPr>
          <w:p w14:paraId="0B591E70" w14:textId="69E913DA" w:rsidR="00D049F2" w:rsidRPr="00E01DB6" w:rsidRDefault="00D049F2" w:rsidP="00117CCD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Female</w:t>
            </w:r>
          </w:p>
        </w:tc>
        <w:tc>
          <w:tcPr>
            <w:tcW w:w="1404" w:type="dxa"/>
            <w:vAlign w:val="bottom"/>
          </w:tcPr>
          <w:p w14:paraId="073DD205" w14:textId="27D3D3BA" w:rsidR="00D049F2" w:rsidRPr="00C74E77" w:rsidRDefault="00D049F2" w:rsidP="00CC77AC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Val/Val LE</w:t>
            </w:r>
          </w:p>
        </w:tc>
        <w:tc>
          <w:tcPr>
            <w:tcW w:w="1418" w:type="dxa"/>
            <w:vAlign w:val="bottom"/>
          </w:tcPr>
          <w:p w14:paraId="69AEB798" w14:textId="4B5EDE8F" w:rsidR="00D049F2" w:rsidRPr="00C74E77" w:rsidRDefault="00553102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570 ± 107</w:t>
            </w:r>
          </w:p>
        </w:tc>
        <w:tc>
          <w:tcPr>
            <w:tcW w:w="283" w:type="dxa"/>
            <w:vAlign w:val="bottom"/>
          </w:tcPr>
          <w:p w14:paraId="6EC641BF" w14:textId="77777777" w:rsidR="00D049F2" w:rsidRPr="00C74E77" w:rsidRDefault="00D049F2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46D51C12" w14:textId="32679C51" w:rsidR="00D049F2" w:rsidRPr="00C74E77" w:rsidRDefault="00117CCD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44.3 ± 11.5</w:t>
            </w:r>
          </w:p>
        </w:tc>
        <w:tc>
          <w:tcPr>
            <w:tcW w:w="1418" w:type="dxa"/>
            <w:vAlign w:val="bottom"/>
          </w:tcPr>
          <w:p w14:paraId="78A2B6BA" w14:textId="65F7B1D8" w:rsidR="00D049F2" w:rsidRPr="00C74E77" w:rsidRDefault="00590877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75.9 ± 11.7</w:t>
            </w:r>
          </w:p>
        </w:tc>
        <w:tc>
          <w:tcPr>
            <w:tcW w:w="1134" w:type="dxa"/>
            <w:vAlign w:val="bottom"/>
          </w:tcPr>
          <w:p w14:paraId="1548F5C2" w14:textId="2C394745" w:rsidR="00D049F2" w:rsidRPr="00C74E77" w:rsidRDefault="00590877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79.8 ± 5.6</w:t>
            </w:r>
          </w:p>
        </w:tc>
        <w:tc>
          <w:tcPr>
            <w:tcW w:w="1388" w:type="dxa"/>
          </w:tcPr>
          <w:p w14:paraId="479F7193" w14:textId="2144E08D" w:rsidR="00D049F2" w:rsidRPr="00C74E77" w:rsidRDefault="00DF75E4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255.7 ± 11.5</w:t>
            </w:r>
          </w:p>
        </w:tc>
        <w:tc>
          <w:tcPr>
            <w:tcW w:w="236" w:type="dxa"/>
            <w:vAlign w:val="bottom"/>
          </w:tcPr>
          <w:p w14:paraId="2B08D471" w14:textId="011617E6" w:rsidR="00D049F2" w:rsidRPr="00C74E77" w:rsidRDefault="00D049F2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vAlign w:val="bottom"/>
          </w:tcPr>
          <w:p w14:paraId="0CCAB90A" w14:textId="4CF1C5AF" w:rsidR="00D049F2" w:rsidRPr="00C74E77" w:rsidRDefault="00E01DB6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 xml:space="preserve">7.2 ± 1.5 </w:t>
            </w:r>
          </w:p>
        </w:tc>
        <w:tc>
          <w:tcPr>
            <w:tcW w:w="1293" w:type="dxa"/>
            <w:vAlign w:val="bottom"/>
          </w:tcPr>
          <w:p w14:paraId="58295AC5" w14:textId="5F2D3688" w:rsidR="00D049F2" w:rsidRPr="00C74E77" w:rsidRDefault="00E01DB6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2.7 ± 1.3</w:t>
            </w:r>
          </w:p>
        </w:tc>
        <w:tc>
          <w:tcPr>
            <w:tcW w:w="1293" w:type="dxa"/>
            <w:vAlign w:val="bottom"/>
          </w:tcPr>
          <w:p w14:paraId="458C22DD" w14:textId="0E9ABAEF" w:rsidR="00D049F2" w:rsidRPr="00C74E77" w:rsidRDefault="00E01DB6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9.9 ± 2.3</w:t>
            </w:r>
          </w:p>
        </w:tc>
      </w:tr>
      <w:tr w:rsidR="00D049F2" w:rsidRPr="00C74E77" w14:paraId="613BB13F" w14:textId="77777777" w:rsidTr="00553102">
        <w:tc>
          <w:tcPr>
            <w:tcW w:w="864" w:type="dxa"/>
            <w:vMerge/>
          </w:tcPr>
          <w:p w14:paraId="4A6961E3" w14:textId="77777777" w:rsidR="00D049F2" w:rsidRPr="00E01DB6" w:rsidRDefault="00D049F2" w:rsidP="00117CCD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04" w:type="dxa"/>
            <w:vAlign w:val="bottom"/>
          </w:tcPr>
          <w:p w14:paraId="32D7FAAE" w14:textId="6017C500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Val/Val HE</w:t>
            </w:r>
          </w:p>
        </w:tc>
        <w:tc>
          <w:tcPr>
            <w:tcW w:w="1418" w:type="dxa"/>
            <w:vAlign w:val="bottom"/>
          </w:tcPr>
          <w:p w14:paraId="22B8A56D" w14:textId="2EE39BBC" w:rsidR="00D049F2" w:rsidRPr="00C74E77" w:rsidRDefault="00E01DB6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285 ±</w:t>
            </w:r>
            <w:r w:rsidR="00BC5567" w:rsidRPr="00C74E77">
              <w:rPr>
                <w:rStyle w:val="normaltextrun"/>
                <w:sz w:val="22"/>
                <w:szCs w:val="22"/>
              </w:rPr>
              <w:t xml:space="preserve"> 64</w:t>
            </w:r>
            <w:r w:rsidR="00FA73B8">
              <w:rPr>
                <w:rStyle w:val="normaltextrun"/>
                <w:sz w:val="22"/>
                <w:szCs w:val="22"/>
              </w:rPr>
              <w:t>*</w:t>
            </w:r>
          </w:p>
        </w:tc>
        <w:tc>
          <w:tcPr>
            <w:tcW w:w="283" w:type="dxa"/>
            <w:vAlign w:val="bottom"/>
          </w:tcPr>
          <w:p w14:paraId="20AF13A0" w14:textId="77777777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7790B079" w14:textId="4A488F12" w:rsidR="00D049F2" w:rsidRPr="00C74E77" w:rsidRDefault="006621D0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0.7 ± 4.2*</w:t>
            </w:r>
          </w:p>
        </w:tc>
        <w:tc>
          <w:tcPr>
            <w:tcW w:w="1418" w:type="dxa"/>
            <w:vAlign w:val="bottom"/>
          </w:tcPr>
          <w:p w14:paraId="04CEF983" w14:textId="29834B09" w:rsidR="00D049F2" w:rsidRPr="00C74E77" w:rsidRDefault="006621D0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 xml:space="preserve">202.7 ± 8.2 </w:t>
            </w:r>
          </w:p>
        </w:tc>
        <w:tc>
          <w:tcPr>
            <w:tcW w:w="1134" w:type="dxa"/>
            <w:vAlign w:val="bottom"/>
          </w:tcPr>
          <w:p w14:paraId="1346CB44" w14:textId="053EF531" w:rsidR="00D049F2" w:rsidRPr="00C74E77" w:rsidRDefault="00B641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86.7 ± 5.2</w:t>
            </w:r>
          </w:p>
        </w:tc>
        <w:tc>
          <w:tcPr>
            <w:tcW w:w="1388" w:type="dxa"/>
          </w:tcPr>
          <w:p w14:paraId="240D90C4" w14:textId="0D60199A" w:rsidR="00D049F2" w:rsidRPr="00C74E77" w:rsidRDefault="00B641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289.2 ± 4.2</w:t>
            </w:r>
            <w:r w:rsidR="006E7ACB">
              <w:rPr>
                <w:rStyle w:val="normaltextrun"/>
                <w:sz w:val="22"/>
                <w:szCs w:val="22"/>
              </w:rPr>
              <w:t>*</w:t>
            </w:r>
          </w:p>
        </w:tc>
        <w:tc>
          <w:tcPr>
            <w:tcW w:w="236" w:type="dxa"/>
            <w:vAlign w:val="bottom"/>
          </w:tcPr>
          <w:p w14:paraId="1DF0BDC8" w14:textId="32EF5E9E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vAlign w:val="bottom"/>
          </w:tcPr>
          <w:p w14:paraId="37AD5F79" w14:textId="1E727154" w:rsidR="00D049F2" w:rsidRPr="00C74E77" w:rsidRDefault="00B641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3.3 ± 0.9</w:t>
            </w:r>
          </w:p>
        </w:tc>
        <w:tc>
          <w:tcPr>
            <w:tcW w:w="1293" w:type="dxa"/>
            <w:vAlign w:val="bottom"/>
          </w:tcPr>
          <w:p w14:paraId="1134792E" w14:textId="3D68996C" w:rsidR="00D049F2" w:rsidRPr="00C74E77" w:rsidRDefault="00B641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2.4 ± 1.1</w:t>
            </w:r>
          </w:p>
        </w:tc>
        <w:tc>
          <w:tcPr>
            <w:tcW w:w="1293" w:type="dxa"/>
            <w:vAlign w:val="bottom"/>
          </w:tcPr>
          <w:p w14:paraId="2519937C" w14:textId="13A159BD" w:rsidR="00D049F2" w:rsidRPr="00C74E77" w:rsidRDefault="00B641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5.6 ± 1.5</w:t>
            </w:r>
          </w:p>
        </w:tc>
      </w:tr>
      <w:tr w:rsidR="00D049F2" w:rsidRPr="00C74E77" w14:paraId="0D1099D4" w14:textId="77777777" w:rsidTr="00553102">
        <w:tc>
          <w:tcPr>
            <w:tcW w:w="864" w:type="dxa"/>
            <w:vMerge/>
          </w:tcPr>
          <w:p w14:paraId="7CB52A5A" w14:textId="77777777" w:rsidR="00D049F2" w:rsidRPr="00E01DB6" w:rsidRDefault="00D049F2" w:rsidP="00117CCD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04" w:type="dxa"/>
            <w:vAlign w:val="bottom"/>
          </w:tcPr>
          <w:p w14:paraId="2178911C" w14:textId="005EAF61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Val/Met LE</w:t>
            </w:r>
          </w:p>
        </w:tc>
        <w:tc>
          <w:tcPr>
            <w:tcW w:w="1418" w:type="dxa"/>
            <w:vAlign w:val="bottom"/>
          </w:tcPr>
          <w:p w14:paraId="29639067" w14:textId="430157A1" w:rsidR="00D049F2" w:rsidRPr="00C74E77" w:rsidRDefault="0064406D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547 ± 60</w:t>
            </w:r>
          </w:p>
        </w:tc>
        <w:tc>
          <w:tcPr>
            <w:tcW w:w="283" w:type="dxa"/>
            <w:vAlign w:val="bottom"/>
          </w:tcPr>
          <w:p w14:paraId="6BA77FDB" w14:textId="77777777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13E0D67E" w14:textId="40D3FE1A" w:rsidR="00D049F2" w:rsidRPr="00C74E77" w:rsidRDefault="0064406D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 xml:space="preserve">38.2 ± </w:t>
            </w:r>
            <w:r w:rsidR="00A472CF" w:rsidRPr="00C74E77">
              <w:rPr>
                <w:rStyle w:val="normaltextrun"/>
                <w:sz w:val="22"/>
                <w:szCs w:val="22"/>
              </w:rPr>
              <w:t>7.5</w:t>
            </w:r>
          </w:p>
        </w:tc>
        <w:tc>
          <w:tcPr>
            <w:tcW w:w="1418" w:type="dxa"/>
            <w:vAlign w:val="bottom"/>
          </w:tcPr>
          <w:p w14:paraId="339162D6" w14:textId="1D32AA2D" w:rsidR="00D049F2" w:rsidRPr="00C74E77" w:rsidRDefault="00A472CF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76.4 ± 10.6</w:t>
            </w:r>
          </w:p>
        </w:tc>
        <w:tc>
          <w:tcPr>
            <w:tcW w:w="1134" w:type="dxa"/>
            <w:vAlign w:val="bottom"/>
          </w:tcPr>
          <w:p w14:paraId="6B897505" w14:textId="5C9C5497" w:rsidR="00D049F2" w:rsidRPr="00C74E77" w:rsidRDefault="00A472CF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85.5 ± 3.6</w:t>
            </w:r>
          </w:p>
        </w:tc>
        <w:tc>
          <w:tcPr>
            <w:tcW w:w="1388" w:type="dxa"/>
          </w:tcPr>
          <w:p w14:paraId="37929848" w14:textId="2DB2ED29" w:rsidR="00D049F2" w:rsidRPr="00C74E77" w:rsidRDefault="00422291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261.8 ± 7.5</w:t>
            </w:r>
          </w:p>
        </w:tc>
        <w:tc>
          <w:tcPr>
            <w:tcW w:w="236" w:type="dxa"/>
            <w:vAlign w:val="bottom"/>
          </w:tcPr>
          <w:p w14:paraId="135B3363" w14:textId="79C938BD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vAlign w:val="bottom"/>
          </w:tcPr>
          <w:p w14:paraId="2CCF061A" w14:textId="16146FEE" w:rsidR="00D049F2" w:rsidRPr="00C74E77" w:rsidRDefault="00422291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7.5 ± 1.4</w:t>
            </w:r>
          </w:p>
        </w:tc>
        <w:tc>
          <w:tcPr>
            <w:tcW w:w="1293" w:type="dxa"/>
            <w:vAlign w:val="bottom"/>
          </w:tcPr>
          <w:p w14:paraId="1D29E292" w14:textId="55C4E64A" w:rsidR="00D049F2" w:rsidRPr="00C74E77" w:rsidRDefault="00422291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3.7 ± 1.0</w:t>
            </w:r>
          </w:p>
        </w:tc>
        <w:tc>
          <w:tcPr>
            <w:tcW w:w="1293" w:type="dxa"/>
            <w:vAlign w:val="bottom"/>
          </w:tcPr>
          <w:p w14:paraId="6AE5CDAF" w14:textId="45B8218D" w:rsidR="00D049F2" w:rsidRPr="00C74E77" w:rsidRDefault="00422291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21.3 ± 1.7</w:t>
            </w:r>
          </w:p>
        </w:tc>
      </w:tr>
      <w:tr w:rsidR="00D049F2" w:rsidRPr="00C74E77" w14:paraId="224D85AA" w14:textId="77777777" w:rsidTr="00553102">
        <w:tc>
          <w:tcPr>
            <w:tcW w:w="864" w:type="dxa"/>
            <w:vMerge/>
          </w:tcPr>
          <w:p w14:paraId="2729C08A" w14:textId="77777777" w:rsidR="00D049F2" w:rsidRPr="00E01DB6" w:rsidRDefault="00D049F2" w:rsidP="00117CCD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04" w:type="dxa"/>
            <w:vAlign w:val="bottom"/>
          </w:tcPr>
          <w:p w14:paraId="78C8E095" w14:textId="4E3061CF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Val/Met HE</w:t>
            </w:r>
          </w:p>
        </w:tc>
        <w:tc>
          <w:tcPr>
            <w:tcW w:w="1418" w:type="dxa"/>
            <w:vAlign w:val="bottom"/>
          </w:tcPr>
          <w:p w14:paraId="4D5CB022" w14:textId="6CDA51FD" w:rsidR="00D049F2" w:rsidRPr="00C74E77" w:rsidRDefault="001832DE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340 ± 94</w:t>
            </w:r>
            <w:r w:rsidR="009E74F1">
              <w:rPr>
                <w:rStyle w:val="normaltextrun"/>
                <w:sz w:val="22"/>
                <w:szCs w:val="22"/>
              </w:rPr>
              <w:t>*</w:t>
            </w:r>
          </w:p>
        </w:tc>
        <w:tc>
          <w:tcPr>
            <w:tcW w:w="283" w:type="dxa"/>
            <w:vAlign w:val="bottom"/>
          </w:tcPr>
          <w:p w14:paraId="77DDF9DD" w14:textId="77777777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19C79A9C" w14:textId="181E81C4" w:rsidR="00D049F2" w:rsidRPr="00C74E77" w:rsidRDefault="001832DE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26.5 ± 4.8</w:t>
            </w:r>
            <w:r w:rsidR="00C05544" w:rsidRPr="00C74E77">
              <w:rPr>
                <w:rStyle w:val="normaltextrun"/>
                <w:sz w:val="22"/>
                <w:szCs w:val="22"/>
              </w:rPr>
              <w:t>*</w:t>
            </w:r>
          </w:p>
        </w:tc>
        <w:tc>
          <w:tcPr>
            <w:tcW w:w="1418" w:type="dxa"/>
            <w:vAlign w:val="bottom"/>
          </w:tcPr>
          <w:p w14:paraId="198307F3" w14:textId="57F6AF3E" w:rsidR="00D049F2" w:rsidRPr="00C74E77" w:rsidRDefault="001832DE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95.0 ± 8.9</w:t>
            </w:r>
          </w:p>
        </w:tc>
        <w:tc>
          <w:tcPr>
            <w:tcW w:w="1134" w:type="dxa"/>
            <w:vAlign w:val="bottom"/>
          </w:tcPr>
          <w:p w14:paraId="52D4AE5F" w14:textId="79D4E4CE" w:rsidR="00D049F2" w:rsidRPr="00C74E77" w:rsidRDefault="001832DE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78.5 ± 5.6</w:t>
            </w:r>
          </w:p>
        </w:tc>
        <w:tc>
          <w:tcPr>
            <w:tcW w:w="1388" w:type="dxa"/>
          </w:tcPr>
          <w:p w14:paraId="1B6C64D1" w14:textId="3AC2F393" w:rsidR="00D049F2" w:rsidRPr="00C74E77" w:rsidRDefault="001832DE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273.5 ± 4.8</w:t>
            </w:r>
            <w:r w:rsidR="006E7ACB">
              <w:rPr>
                <w:rStyle w:val="normaltextrun"/>
                <w:sz w:val="22"/>
                <w:szCs w:val="22"/>
              </w:rPr>
              <w:t>*</w:t>
            </w:r>
          </w:p>
        </w:tc>
        <w:tc>
          <w:tcPr>
            <w:tcW w:w="236" w:type="dxa"/>
            <w:vAlign w:val="bottom"/>
          </w:tcPr>
          <w:p w14:paraId="44325C16" w14:textId="26460ABB" w:rsidR="00D049F2" w:rsidRPr="00C74E77" w:rsidRDefault="001832DE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 xml:space="preserve"> </w:t>
            </w:r>
          </w:p>
        </w:tc>
        <w:tc>
          <w:tcPr>
            <w:tcW w:w="1293" w:type="dxa"/>
            <w:vAlign w:val="bottom"/>
          </w:tcPr>
          <w:p w14:paraId="5B038F35" w14:textId="0C7E377D" w:rsidR="00D049F2" w:rsidRPr="00C74E77" w:rsidRDefault="001832DE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5.3 ± 0.9</w:t>
            </w:r>
          </w:p>
        </w:tc>
        <w:tc>
          <w:tcPr>
            <w:tcW w:w="1293" w:type="dxa"/>
            <w:vAlign w:val="bottom"/>
          </w:tcPr>
          <w:p w14:paraId="3299CE94" w14:textId="4455FC4D" w:rsidR="00D049F2" w:rsidRPr="00C74E77" w:rsidRDefault="00C05544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1.8 ± 1.2</w:t>
            </w:r>
          </w:p>
        </w:tc>
        <w:tc>
          <w:tcPr>
            <w:tcW w:w="1293" w:type="dxa"/>
            <w:vAlign w:val="bottom"/>
          </w:tcPr>
          <w:p w14:paraId="5196D3F0" w14:textId="4E1CC904" w:rsidR="00D049F2" w:rsidRPr="00C74E77" w:rsidRDefault="00C05544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7.0 ± 1.7</w:t>
            </w:r>
          </w:p>
        </w:tc>
      </w:tr>
      <w:tr w:rsidR="00D049F2" w:rsidRPr="00C74E77" w14:paraId="4FE9155E" w14:textId="77777777" w:rsidTr="00553102">
        <w:tc>
          <w:tcPr>
            <w:tcW w:w="864" w:type="dxa"/>
            <w:vMerge/>
          </w:tcPr>
          <w:p w14:paraId="4AC7806C" w14:textId="77777777" w:rsidR="00D049F2" w:rsidRPr="00E01DB6" w:rsidRDefault="00D049F2" w:rsidP="00117CCD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04" w:type="dxa"/>
            <w:vAlign w:val="bottom"/>
          </w:tcPr>
          <w:p w14:paraId="48B9CAED" w14:textId="4CB38966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Met/Met LE</w:t>
            </w:r>
          </w:p>
        </w:tc>
        <w:tc>
          <w:tcPr>
            <w:tcW w:w="1418" w:type="dxa"/>
            <w:vAlign w:val="bottom"/>
          </w:tcPr>
          <w:p w14:paraId="1AAAD0F3" w14:textId="7D52E957" w:rsidR="00D049F2" w:rsidRPr="00C74E77" w:rsidRDefault="003C0616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463 ± 85</w:t>
            </w:r>
          </w:p>
        </w:tc>
        <w:tc>
          <w:tcPr>
            <w:tcW w:w="283" w:type="dxa"/>
            <w:vAlign w:val="bottom"/>
          </w:tcPr>
          <w:p w14:paraId="0219557F" w14:textId="77777777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20F19951" w14:textId="411D9AB0" w:rsidR="00D049F2" w:rsidRPr="00C74E77" w:rsidRDefault="003C0616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42.7 ± 7.7</w:t>
            </w:r>
          </w:p>
        </w:tc>
        <w:tc>
          <w:tcPr>
            <w:tcW w:w="1418" w:type="dxa"/>
            <w:vAlign w:val="bottom"/>
          </w:tcPr>
          <w:p w14:paraId="6F938A66" w14:textId="137FAA2C" w:rsidR="00D049F2" w:rsidRPr="00C74E77" w:rsidRDefault="00507CBF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78.5 ± 11.2</w:t>
            </w:r>
          </w:p>
        </w:tc>
        <w:tc>
          <w:tcPr>
            <w:tcW w:w="1134" w:type="dxa"/>
            <w:vAlign w:val="bottom"/>
          </w:tcPr>
          <w:p w14:paraId="0A3150F6" w14:textId="25AA5F4C" w:rsidR="00D049F2" w:rsidRPr="00C74E77" w:rsidRDefault="00507CBF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78.8 ± 6.6</w:t>
            </w:r>
          </w:p>
        </w:tc>
        <w:tc>
          <w:tcPr>
            <w:tcW w:w="1388" w:type="dxa"/>
          </w:tcPr>
          <w:p w14:paraId="6A41D448" w14:textId="1BD2CE0D" w:rsidR="00D049F2" w:rsidRPr="00C74E77" w:rsidRDefault="00507CBF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257.3 ± 7.7</w:t>
            </w:r>
          </w:p>
        </w:tc>
        <w:tc>
          <w:tcPr>
            <w:tcW w:w="236" w:type="dxa"/>
            <w:vAlign w:val="bottom"/>
          </w:tcPr>
          <w:p w14:paraId="20FBA20B" w14:textId="676A0B56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vAlign w:val="bottom"/>
          </w:tcPr>
          <w:p w14:paraId="70844E12" w14:textId="60ED489E" w:rsidR="00D049F2" w:rsidRPr="00C74E77" w:rsidRDefault="00507CBF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5.4 ± 1.1</w:t>
            </w:r>
          </w:p>
        </w:tc>
        <w:tc>
          <w:tcPr>
            <w:tcW w:w="1293" w:type="dxa"/>
            <w:vAlign w:val="bottom"/>
          </w:tcPr>
          <w:p w14:paraId="1EB3ECB8" w14:textId="390D22E1" w:rsidR="00D049F2" w:rsidRPr="00C74E77" w:rsidRDefault="00C7707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2.7 ± 1.7</w:t>
            </w:r>
          </w:p>
        </w:tc>
        <w:tc>
          <w:tcPr>
            <w:tcW w:w="1293" w:type="dxa"/>
            <w:vAlign w:val="bottom"/>
          </w:tcPr>
          <w:p w14:paraId="7C89DCD0" w14:textId="07BC3672" w:rsidR="00D049F2" w:rsidRPr="00C74E77" w:rsidRDefault="00C7707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8.1 ± 1.9</w:t>
            </w:r>
          </w:p>
        </w:tc>
      </w:tr>
      <w:tr w:rsidR="00D049F2" w:rsidRPr="00C74E77" w14:paraId="7E1E1A2B" w14:textId="77777777" w:rsidTr="00553102">
        <w:tc>
          <w:tcPr>
            <w:tcW w:w="864" w:type="dxa"/>
            <w:vMerge/>
          </w:tcPr>
          <w:p w14:paraId="4235F190" w14:textId="77777777" w:rsidR="00D049F2" w:rsidRPr="00E01DB6" w:rsidRDefault="00D049F2" w:rsidP="00117CCD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04" w:type="dxa"/>
            <w:vAlign w:val="bottom"/>
          </w:tcPr>
          <w:p w14:paraId="3BE59017" w14:textId="6DD27206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Met/Met HE</w:t>
            </w:r>
          </w:p>
        </w:tc>
        <w:tc>
          <w:tcPr>
            <w:tcW w:w="1418" w:type="dxa"/>
            <w:vAlign w:val="bottom"/>
          </w:tcPr>
          <w:p w14:paraId="70D58D22" w14:textId="0E8836D2" w:rsidR="00D049F2" w:rsidRPr="00C74E77" w:rsidRDefault="00C7707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439 ± 77</w:t>
            </w:r>
            <w:r w:rsidR="009E74F1">
              <w:rPr>
                <w:rStyle w:val="normaltextrun"/>
                <w:sz w:val="22"/>
                <w:szCs w:val="22"/>
              </w:rPr>
              <w:t>*</w:t>
            </w:r>
          </w:p>
        </w:tc>
        <w:tc>
          <w:tcPr>
            <w:tcW w:w="283" w:type="dxa"/>
            <w:vAlign w:val="bottom"/>
          </w:tcPr>
          <w:p w14:paraId="0FE1F630" w14:textId="77777777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6AAE3FB0" w14:textId="509AE78A" w:rsidR="00D049F2" w:rsidRPr="00C74E77" w:rsidRDefault="00C7707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31.3 ± 7.6</w:t>
            </w:r>
            <w:r w:rsidR="00AD05E7">
              <w:rPr>
                <w:rStyle w:val="normaltextrun"/>
                <w:sz w:val="22"/>
                <w:szCs w:val="22"/>
              </w:rPr>
              <w:t>*</w:t>
            </w:r>
          </w:p>
        </w:tc>
        <w:tc>
          <w:tcPr>
            <w:tcW w:w="1418" w:type="dxa"/>
            <w:vAlign w:val="bottom"/>
          </w:tcPr>
          <w:p w14:paraId="39CE423E" w14:textId="02C8C1D0" w:rsidR="00D049F2" w:rsidRPr="00C74E77" w:rsidRDefault="008F7B73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85.9 ± 12.2</w:t>
            </w:r>
          </w:p>
        </w:tc>
        <w:tc>
          <w:tcPr>
            <w:tcW w:w="1134" w:type="dxa"/>
            <w:vAlign w:val="bottom"/>
          </w:tcPr>
          <w:p w14:paraId="38D00F4D" w14:textId="3DA92965" w:rsidR="00D049F2" w:rsidRPr="00C74E77" w:rsidRDefault="008F7B73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82.8 ± 6.8</w:t>
            </w:r>
          </w:p>
        </w:tc>
        <w:tc>
          <w:tcPr>
            <w:tcW w:w="1388" w:type="dxa"/>
          </w:tcPr>
          <w:p w14:paraId="34BB0B07" w14:textId="640724F1" w:rsidR="00D049F2" w:rsidRPr="00C74E77" w:rsidRDefault="008F7B73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268.7 ± 7.6</w:t>
            </w:r>
            <w:r w:rsidR="006E7ACB">
              <w:rPr>
                <w:rStyle w:val="normaltextrun"/>
                <w:sz w:val="22"/>
                <w:szCs w:val="22"/>
              </w:rPr>
              <w:t>*</w:t>
            </w:r>
          </w:p>
        </w:tc>
        <w:tc>
          <w:tcPr>
            <w:tcW w:w="236" w:type="dxa"/>
            <w:vAlign w:val="bottom"/>
          </w:tcPr>
          <w:p w14:paraId="20E7E174" w14:textId="6EFE8180" w:rsidR="00D049F2" w:rsidRPr="00C74E77" w:rsidRDefault="00D049F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vAlign w:val="bottom"/>
          </w:tcPr>
          <w:p w14:paraId="7AC0E8DE" w14:textId="518F0958" w:rsidR="00D049F2" w:rsidRPr="00C74E77" w:rsidRDefault="008F7B73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5.9 ± 1.2</w:t>
            </w:r>
          </w:p>
        </w:tc>
        <w:tc>
          <w:tcPr>
            <w:tcW w:w="1293" w:type="dxa"/>
            <w:vAlign w:val="bottom"/>
          </w:tcPr>
          <w:p w14:paraId="55B282A9" w14:textId="6BEF44C3" w:rsidR="00D049F2" w:rsidRPr="00C74E77" w:rsidRDefault="008F7B73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14.1 ± 1.2</w:t>
            </w:r>
          </w:p>
        </w:tc>
        <w:tc>
          <w:tcPr>
            <w:tcW w:w="1293" w:type="dxa"/>
            <w:vAlign w:val="bottom"/>
          </w:tcPr>
          <w:p w14:paraId="3442B4C8" w14:textId="478C633C" w:rsidR="00D049F2" w:rsidRPr="00C74E77" w:rsidRDefault="00C74E77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20.0 ± 1.7</w:t>
            </w:r>
          </w:p>
        </w:tc>
      </w:tr>
      <w:tr w:rsidR="00CC77AC" w:rsidRPr="00DF75E4" w14:paraId="7BF09FD4" w14:textId="77777777" w:rsidTr="00553102">
        <w:tc>
          <w:tcPr>
            <w:tcW w:w="864" w:type="dxa"/>
            <w:vMerge w:val="restart"/>
          </w:tcPr>
          <w:p w14:paraId="6EA25978" w14:textId="7E625EA6" w:rsidR="00CC77AC" w:rsidRPr="00E01DB6" w:rsidRDefault="007B59DC" w:rsidP="00117CCD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Al</w:t>
            </w:r>
            <w:r w:rsidR="00CC77AC" w:rsidRPr="00E01DB6">
              <w:rPr>
                <w:rStyle w:val="normaltextrun"/>
                <w:sz w:val="22"/>
                <w:szCs w:val="22"/>
              </w:rPr>
              <w:t>l</w:t>
            </w:r>
          </w:p>
        </w:tc>
        <w:tc>
          <w:tcPr>
            <w:tcW w:w="1404" w:type="dxa"/>
            <w:vAlign w:val="bottom"/>
          </w:tcPr>
          <w:p w14:paraId="654F3B11" w14:textId="3BE6D674" w:rsidR="00CC77AC" w:rsidRPr="00E01DB6" w:rsidRDefault="00CC77AC" w:rsidP="00CC77AC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LE</w:t>
            </w:r>
          </w:p>
        </w:tc>
        <w:tc>
          <w:tcPr>
            <w:tcW w:w="1418" w:type="dxa"/>
            <w:vAlign w:val="bottom"/>
          </w:tcPr>
          <w:p w14:paraId="2B99D95D" w14:textId="1018D17F" w:rsidR="00CC77AC" w:rsidRPr="00BC5567" w:rsidRDefault="007E7BDB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396 ± 36</w:t>
            </w:r>
          </w:p>
        </w:tc>
        <w:tc>
          <w:tcPr>
            <w:tcW w:w="283" w:type="dxa"/>
            <w:vAlign w:val="bottom"/>
          </w:tcPr>
          <w:p w14:paraId="483484A0" w14:textId="77777777" w:rsidR="00CC77AC" w:rsidRPr="00BC5567" w:rsidRDefault="00CC77AC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21D0BEAD" w14:textId="6B01AE7F" w:rsidR="00CC77AC" w:rsidRPr="00BC5567" w:rsidRDefault="008A0EAE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2.6 ± 3.3</w:t>
            </w:r>
          </w:p>
        </w:tc>
        <w:tc>
          <w:tcPr>
            <w:tcW w:w="1418" w:type="dxa"/>
            <w:vAlign w:val="bottom"/>
          </w:tcPr>
          <w:p w14:paraId="602FB070" w14:textId="15000D04" w:rsidR="00CC77AC" w:rsidRPr="00BC5567" w:rsidRDefault="008A0EAE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85.</w:t>
            </w:r>
            <w:r w:rsidR="00992E82">
              <w:rPr>
                <w:rStyle w:val="normaltextrun"/>
                <w:sz w:val="22"/>
                <w:szCs w:val="22"/>
              </w:rPr>
              <w:t>7 ± 4.6</w:t>
            </w:r>
          </w:p>
        </w:tc>
        <w:tc>
          <w:tcPr>
            <w:tcW w:w="1134" w:type="dxa"/>
            <w:vAlign w:val="bottom"/>
          </w:tcPr>
          <w:p w14:paraId="20909E5E" w14:textId="245D67FD" w:rsidR="00CC77AC" w:rsidRPr="00BC5567" w:rsidRDefault="00992E82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81.7 ± 2.7</w:t>
            </w:r>
          </w:p>
        </w:tc>
        <w:tc>
          <w:tcPr>
            <w:tcW w:w="1388" w:type="dxa"/>
          </w:tcPr>
          <w:p w14:paraId="67184247" w14:textId="195584CE" w:rsidR="00CC77AC" w:rsidRPr="00BC5567" w:rsidRDefault="002C5BB7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67.4 ± 3.3</w:t>
            </w:r>
          </w:p>
        </w:tc>
        <w:tc>
          <w:tcPr>
            <w:tcW w:w="236" w:type="dxa"/>
            <w:vAlign w:val="bottom"/>
          </w:tcPr>
          <w:p w14:paraId="28B39E99" w14:textId="77777777" w:rsidR="00CC77AC" w:rsidRPr="00BC5567" w:rsidRDefault="00CC77AC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vAlign w:val="bottom"/>
          </w:tcPr>
          <w:p w14:paraId="0DD81047" w14:textId="0B5AB117" w:rsidR="00CC77AC" w:rsidRPr="00BC5567" w:rsidRDefault="002C5BB7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.4 ± 0.5</w:t>
            </w:r>
          </w:p>
        </w:tc>
        <w:tc>
          <w:tcPr>
            <w:tcW w:w="1293" w:type="dxa"/>
            <w:vAlign w:val="bottom"/>
          </w:tcPr>
          <w:p w14:paraId="34F52C37" w14:textId="79D1D968" w:rsidR="00CC77AC" w:rsidRPr="00BC5567" w:rsidRDefault="00BF3300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2.1 ± 0.5</w:t>
            </w:r>
          </w:p>
        </w:tc>
        <w:tc>
          <w:tcPr>
            <w:tcW w:w="1293" w:type="dxa"/>
            <w:vAlign w:val="bottom"/>
          </w:tcPr>
          <w:p w14:paraId="3CAE0B34" w14:textId="6D4382DE" w:rsidR="00CC77AC" w:rsidRPr="00BC5567" w:rsidRDefault="00BF3300" w:rsidP="00CC77AC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7.5 ± 0.7</w:t>
            </w:r>
          </w:p>
        </w:tc>
      </w:tr>
      <w:tr w:rsidR="00CC77AC" w:rsidRPr="00DF75E4" w14:paraId="23D36A8A" w14:textId="77777777" w:rsidTr="00553102">
        <w:tc>
          <w:tcPr>
            <w:tcW w:w="864" w:type="dxa"/>
            <w:vMerge/>
            <w:tcBorders>
              <w:bottom w:val="single" w:sz="12" w:space="0" w:color="auto"/>
            </w:tcBorders>
          </w:tcPr>
          <w:p w14:paraId="5F6155EE" w14:textId="77777777" w:rsidR="00CC77AC" w:rsidRPr="00E01DB6" w:rsidRDefault="00CC77AC" w:rsidP="00B20B4C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404" w:type="dxa"/>
            <w:tcBorders>
              <w:bottom w:val="single" w:sz="12" w:space="0" w:color="auto"/>
            </w:tcBorders>
            <w:vAlign w:val="bottom"/>
          </w:tcPr>
          <w:p w14:paraId="342A6D18" w14:textId="1031A39A" w:rsidR="00CC77AC" w:rsidRPr="00E01DB6" w:rsidRDefault="00CC77AC" w:rsidP="00B20B4C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H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14:paraId="5AA7FF31" w14:textId="3CD424AB" w:rsidR="00CC77AC" w:rsidRPr="00E01DB6" w:rsidRDefault="008A0EAE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350 ± 35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bottom"/>
          </w:tcPr>
          <w:p w14:paraId="79F5F3F5" w14:textId="77777777" w:rsidR="00CC77AC" w:rsidRPr="00E01DB6" w:rsidRDefault="00CC77AC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6B9CF330" w14:textId="03B7A22B" w:rsidR="00CC77AC" w:rsidRPr="00E01DB6" w:rsidRDefault="008A0EAE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0.1 ± 2.6*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14:paraId="7F2A7BEF" w14:textId="19477E40" w:rsidR="00CC77AC" w:rsidRPr="00E01DB6" w:rsidRDefault="00992E8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93.3 ± 2.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1BE177A3" w14:textId="7655C083" w:rsidR="00CC77AC" w:rsidRPr="00E01DB6" w:rsidRDefault="00992E82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86.5 ± </w:t>
            </w:r>
            <w:r w:rsidR="002C5BB7">
              <w:rPr>
                <w:rStyle w:val="normaltextrun"/>
                <w:sz w:val="22"/>
                <w:szCs w:val="22"/>
              </w:rPr>
              <w:t>2.9</w:t>
            </w:r>
          </w:p>
        </w:tc>
        <w:tc>
          <w:tcPr>
            <w:tcW w:w="1388" w:type="dxa"/>
            <w:tcBorders>
              <w:bottom w:val="single" w:sz="12" w:space="0" w:color="auto"/>
            </w:tcBorders>
          </w:tcPr>
          <w:p w14:paraId="33B76CC6" w14:textId="333DF1C9" w:rsidR="00CC77AC" w:rsidRPr="00E01DB6" w:rsidRDefault="002C5BB7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79.9 ± 2.6</w:t>
            </w:r>
            <w:r w:rsidR="00D76068">
              <w:rPr>
                <w:rStyle w:val="normaltextrun"/>
                <w:sz w:val="22"/>
                <w:szCs w:val="22"/>
              </w:rPr>
              <w:t>*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bottom"/>
          </w:tcPr>
          <w:p w14:paraId="1ED4C97D" w14:textId="77777777" w:rsidR="00CC77AC" w:rsidRPr="00E01DB6" w:rsidRDefault="00CC77AC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293" w:type="dxa"/>
            <w:tcBorders>
              <w:bottom w:val="single" w:sz="12" w:space="0" w:color="auto"/>
            </w:tcBorders>
            <w:vAlign w:val="bottom"/>
          </w:tcPr>
          <w:p w14:paraId="644286EA" w14:textId="46F2F614" w:rsidR="00CC77AC" w:rsidRPr="00E01DB6" w:rsidRDefault="002C5BB7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.4 ± 0.4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vAlign w:val="bottom"/>
          </w:tcPr>
          <w:p w14:paraId="673EBC49" w14:textId="179E7FCE" w:rsidR="00CC77AC" w:rsidRPr="00E01DB6" w:rsidRDefault="00BF3300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2.6 ± 0.5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vAlign w:val="bottom"/>
          </w:tcPr>
          <w:p w14:paraId="6CCA3155" w14:textId="3C9C0AE2" w:rsidR="00CC77AC" w:rsidRPr="00E01DB6" w:rsidRDefault="00BF3300" w:rsidP="00B20B4C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7.0 ± 0.7</w:t>
            </w:r>
          </w:p>
        </w:tc>
      </w:tr>
    </w:tbl>
    <w:p w14:paraId="522F372F" w14:textId="3204B316" w:rsidR="00B20B4C" w:rsidRDefault="00463445" w:rsidP="00900B46">
      <w:pPr>
        <w:pStyle w:val="paragraph"/>
        <w:spacing w:before="120" w:beforeAutospacing="0" w:after="0" w:afterAutospacing="0" w:line="480" w:lineRule="auto"/>
        <w:textAlignment w:val="baseline"/>
      </w:pPr>
      <w:r>
        <w:t>Data are mean</w:t>
      </w:r>
      <w:r w:rsidR="00D31AC5">
        <w:t xml:space="preserve"> </w:t>
      </w:r>
      <w:r w:rsidR="00D31AC5">
        <w:rPr>
          <w:rStyle w:val="normaltextrun"/>
        </w:rPr>
        <w:t>± SEM.</w:t>
      </w:r>
      <w:r>
        <w:t xml:space="preserve"> </w:t>
      </w:r>
      <w:r w:rsidR="00CC77AC" w:rsidRPr="00CC77AC">
        <w:t>*</w:t>
      </w:r>
      <w:r w:rsidR="00CC77AC">
        <w:t xml:space="preserve"> </w:t>
      </w:r>
      <w:r w:rsidR="00CC77AC" w:rsidRPr="0034164B">
        <w:rPr>
          <w:i/>
          <w:iCs/>
        </w:rPr>
        <w:t>p</w:t>
      </w:r>
      <w:r w:rsidR="0034164B">
        <w:t xml:space="preserve"> </w:t>
      </w:r>
      <w:r w:rsidR="00CC77AC">
        <w:t>&lt;0.05 for difference between</w:t>
      </w:r>
      <w:r w:rsidR="00D76068">
        <w:t xml:space="preserve"> L</w:t>
      </w:r>
      <w:r w:rsidR="00CC77AC">
        <w:t xml:space="preserve">E and </w:t>
      </w:r>
      <w:r w:rsidR="00D76068">
        <w:t>H</w:t>
      </w:r>
      <w:r w:rsidR="00CC77AC">
        <w:t>E condition based on main ANOVA effect.</w:t>
      </w:r>
    </w:p>
    <w:p w14:paraId="04B97955" w14:textId="0C6E6DB5" w:rsidR="00F7645B" w:rsidRDefault="00F7645B" w:rsidP="00F7645B">
      <w:pPr>
        <w:pStyle w:val="paragraph"/>
        <w:spacing w:before="120" w:beforeAutospacing="0" w:after="0" w:afterAutospacing="0" w:line="480" w:lineRule="auto"/>
        <w:textAlignment w:val="baseline"/>
        <w:rPr>
          <w:rStyle w:val="normaltextrun"/>
        </w:rPr>
      </w:pPr>
      <w:r>
        <w:br w:type="column"/>
      </w:r>
      <w:r>
        <w:rPr>
          <w:rStyle w:val="normaltextrun"/>
          <w:b/>
          <w:bCs/>
        </w:rPr>
        <w:lastRenderedPageBreak/>
        <w:t xml:space="preserve">Supplementary Table 4: </w:t>
      </w:r>
      <w:r>
        <w:rPr>
          <w:rStyle w:val="normaltextrun"/>
        </w:rPr>
        <w:t>Open field distance moved, zone visit time, and number of arm visi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1985"/>
        <w:gridCol w:w="1843"/>
        <w:gridCol w:w="284"/>
        <w:gridCol w:w="1843"/>
        <w:gridCol w:w="1843"/>
        <w:gridCol w:w="284"/>
        <w:gridCol w:w="1843"/>
        <w:gridCol w:w="1843"/>
      </w:tblGrid>
      <w:tr w:rsidR="006D3A78" w:rsidRPr="00DF75E4" w14:paraId="5C5A071E" w14:textId="77777777" w:rsidTr="006D3A78">
        <w:tc>
          <w:tcPr>
            <w:tcW w:w="1985" w:type="dxa"/>
            <w:gridSpan w:val="2"/>
            <w:vMerge w:val="restart"/>
            <w:tcBorders>
              <w:top w:val="single" w:sz="12" w:space="0" w:color="auto"/>
            </w:tcBorders>
          </w:tcPr>
          <w:p w14:paraId="5A705A30" w14:textId="5E7EA5CF" w:rsidR="00F7645B" w:rsidRPr="00E01DB6" w:rsidRDefault="00F7645B" w:rsidP="000B4437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bottom"/>
          </w:tcPr>
          <w:p w14:paraId="2340D901" w14:textId="77777777" w:rsidR="00F7645B" w:rsidRPr="00E01DB6" w:rsidRDefault="00F7645B" w:rsidP="000B4437">
            <w:pPr>
              <w:pStyle w:val="paragraph"/>
              <w:spacing w:before="120" w:beforeAutospacing="0" w:after="12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Total distance (cm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bottom"/>
          </w:tcPr>
          <w:p w14:paraId="09D1AE9E" w14:textId="77777777" w:rsidR="00F7645B" w:rsidRPr="00E01DB6" w:rsidRDefault="00F7645B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C24A02A" w14:textId="77777777" w:rsidR="00F7645B" w:rsidRPr="00E01DB6" w:rsidRDefault="00F7645B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Zone</w:t>
            </w:r>
            <w:r w:rsidRPr="00E01DB6">
              <w:rPr>
                <w:rStyle w:val="normaltextrun"/>
                <w:sz w:val="22"/>
                <w:szCs w:val="22"/>
              </w:rPr>
              <w:t xml:space="preserve"> </w:t>
            </w:r>
            <w:r>
              <w:rPr>
                <w:rStyle w:val="normaltextrun"/>
                <w:sz w:val="22"/>
                <w:szCs w:val="22"/>
              </w:rPr>
              <w:t xml:space="preserve">visit </w:t>
            </w:r>
            <w:r w:rsidRPr="00E01DB6">
              <w:rPr>
                <w:rStyle w:val="normaltextrun"/>
                <w:sz w:val="22"/>
                <w:szCs w:val="22"/>
              </w:rPr>
              <w:t>time (sec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bottom"/>
          </w:tcPr>
          <w:p w14:paraId="34215103" w14:textId="77777777" w:rsidR="00F7645B" w:rsidRPr="00E01DB6" w:rsidRDefault="00F7645B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D2DAD30" w14:textId="6ACBAEE3" w:rsidR="00F7645B" w:rsidRPr="00E01DB6" w:rsidRDefault="00F7645B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 xml:space="preserve">Number of </w:t>
            </w:r>
            <w:r w:rsidR="00B5018E">
              <w:rPr>
                <w:rStyle w:val="normaltextrun"/>
                <w:sz w:val="22"/>
                <w:szCs w:val="22"/>
              </w:rPr>
              <w:t>zone</w:t>
            </w:r>
            <w:r>
              <w:rPr>
                <w:rStyle w:val="normaltextrun"/>
                <w:sz w:val="22"/>
                <w:szCs w:val="22"/>
              </w:rPr>
              <w:t xml:space="preserve"> </w:t>
            </w:r>
            <w:r w:rsidRPr="00E01DB6">
              <w:rPr>
                <w:rStyle w:val="normaltextrun"/>
                <w:sz w:val="22"/>
                <w:szCs w:val="22"/>
              </w:rPr>
              <w:t>entries</w:t>
            </w:r>
          </w:p>
        </w:tc>
      </w:tr>
      <w:tr w:rsidR="006D3A78" w:rsidRPr="00DF75E4" w14:paraId="3E0574CC" w14:textId="77777777" w:rsidTr="006D3A78">
        <w:tc>
          <w:tcPr>
            <w:tcW w:w="1985" w:type="dxa"/>
            <w:gridSpan w:val="2"/>
            <w:vMerge/>
            <w:tcBorders>
              <w:bottom w:val="single" w:sz="12" w:space="0" w:color="auto"/>
            </w:tcBorders>
          </w:tcPr>
          <w:p w14:paraId="04CFED55" w14:textId="77777777" w:rsidR="00AE2711" w:rsidRPr="00E01DB6" w:rsidRDefault="00AE2711" w:rsidP="000B4437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bottom"/>
          </w:tcPr>
          <w:p w14:paraId="37D08AC7" w14:textId="77777777" w:rsidR="00AE2711" w:rsidRPr="00E01DB6" w:rsidRDefault="00AE2711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bottom"/>
          </w:tcPr>
          <w:p w14:paraId="5668D746" w14:textId="77777777" w:rsidR="00AE2711" w:rsidRPr="00E01DB6" w:rsidRDefault="00AE2711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F177040" w14:textId="4C0B0B80" w:rsidR="00AE2711" w:rsidRPr="00E01DB6" w:rsidRDefault="00AE2711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Inn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139F63C" w14:textId="64C59287" w:rsidR="00AE2711" w:rsidRPr="00E01DB6" w:rsidRDefault="00AE2711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Outer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bottom"/>
          </w:tcPr>
          <w:p w14:paraId="119BA525" w14:textId="77777777" w:rsidR="00AE2711" w:rsidRPr="00E01DB6" w:rsidRDefault="00AE2711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B1B3C48" w14:textId="044AAFBC" w:rsidR="00AE2711" w:rsidRPr="00E01DB6" w:rsidRDefault="00AE2711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Inn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EE466B3" w14:textId="433E874B" w:rsidR="00AE2711" w:rsidRPr="00E01DB6" w:rsidRDefault="00AE2711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Outer</w:t>
            </w:r>
          </w:p>
        </w:tc>
      </w:tr>
      <w:tr w:rsidR="006D3A78" w:rsidRPr="00DF75E4" w14:paraId="7D0A3483" w14:textId="77777777" w:rsidTr="006D3A78">
        <w:tc>
          <w:tcPr>
            <w:tcW w:w="864" w:type="dxa"/>
            <w:vMerge w:val="restart"/>
            <w:tcBorders>
              <w:top w:val="single" w:sz="12" w:space="0" w:color="auto"/>
            </w:tcBorders>
            <w:vAlign w:val="center"/>
          </w:tcPr>
          <w:p w14:paraId="725E8A2D" w14:textId="77777777" w:rsidR="00AE2711" w:rsidRPr="00E01DB6" w:rsidRDefault="00AE2711" w:rsidP="000B4437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Mal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14:paraId="2FE7D8E9" w14:textId="77777777" w:rsidR="00AE2711" w:rsidRPr="00E01DB6" w:rsidRDefault="00AE2711" w:rsidP="000B4437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Val/Val L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6C792029" w14:textId="15C9492A" w:rsidR="00AE2711" w:rsidRPr="00E01DB6" w:rsidRDefault="00F73440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474</w:t>
            </w:r>
            <w:r>
              <w:t xml:space="preserve"> </w:t>
            </w:r>
            <w:r>
              <w:rPr>
                <w:rStyle w:val="normaltextrun"/>
              </w:rPr>
              <w:t>± 257</w:t>
            </w:r>
            <w:r>
              <w:rPr>
                <w:rStyle w:val="normaltextrun"/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bottom"/>
          </w:tcPr>
          <w:p w14:paraId="7DD3A39A" w14:textId="77777777" w:rsidR="00AE2711" w:rsidRPr="00E01DB6" w:rsidRDefault="00AE2711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3B383B90" w14:textId="5B771FEE" w:rsidR="00AE2711" w:rsidRPr="00E01DB6" w:rsidRDefault="003C0DAC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8.5</w:t>
            </w:r>
            <w:r w:rsidR="004F1EE2">
              <w:t xml:space="preserve"> </w:t>
            </w:r>
            <w:r w:rsidR="004F1EE2">
              <w:rPr>
                <w:rStyle w:val="normaltextrun"/>
              </w:rPr>
              <w:t>± 8.9</w:t>
            </w:r>
            <w:r>
              <w:rPr>
                <w:rStyle w:val="normaltextrun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7751DD73" w14:textId="6C98422C" w:rsidR="00AE2711" w:rsidRPr="00E01DB6" w:rsidRDefault="004F1EE2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48.2</w:t>
            </w:r>
            <w:r>
              <w:t xml:space="preserve"> </w:t>
            </w:r>
            <w:r>
              <w:rPr>
                <w:rStyle w:val="normaltextrun"/>
              </w:rPr>
              <w:t>± 8.7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bottom"/>
          </w:tcPr>
          <w:p w14:paraId="47E905EA" w14:textId="77777777" w:rsidR="00AE2711" w:rsidRPr="00E01DB6" w:rsidRDefault="00AE2711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5194BDF2" w14:textId="0E2AC158" w:rsidR="00AE2711" w:rsidRPr="00E01DB6" w:rsidRDefault="008716EF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7.3</w:t>
            </w:r>
            <w:r>
              <w:t xml:space="preserve"> </w:t>
            </w:r>
            <w:r>
              <w:rPr>
                <w:rStyle w:val="normaltextrun"/>
              </w:rPr>
              <w:t>± 2.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5247C1E2" w14:textId="3CFEA72E" w:rsidR="00AE2711" w:rsidRPr="00E01DB6" w:rsidRDefault="008716EF" w:rsidP="000B4437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2.4</w:t>
            </w:r>
            <w:r>
              <w:t xml:space="preserve"> </w:t>
            </w:r>
            <w:r>
              <w:rPr>
                <w:rStyle w:val="normaltextrun"/>
              </w:rPr>
              <w:t>± 2.9</w:t>
            </w:r>
          </w:p>
        </w:tc>
      </w:tr>
      <w:tr w:rsidR="006D3A78" w:rsidRPr="00DF75E4" w14:paraId="535918A1" w14:textId="77777777" w:rsidTr="006D3A78">
        <w:tc>
          <w:tcPr>
            <w:tcW w:w="864" w:type="dxa"/>
            <w:vMerge/>
          </w:tcPr>
          <w:p w14:paraId="0B8D8832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4FAE8A5B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Val/Val HE</w:t>
            </w:r>
          </w:p>
        </w:tc>
        <w:tc>
          <w:tcPr>
            <w:tcW w:w="1843" w:type="dxa"/>
            <w:vAlign w:val="bottom"/>
          </w:tcPr>
          <w:p w14:paraId="75FE94A1" w14:textId="576E0BAA" w:rsidR="00AE2711" w:rsidRPr="00E01DB6" w:rsidRDefault="00FF1A67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509</w:t>
            </w:r>
            <w:r>
              <w:t xml:space="preserve"> </w:t>
            </w:r>
            <w:r>
              <w:rPr>
                <w:rStyle w:val="normaltextrun"/>
              </w:rPr>
              <w:t xml:space="preserve">± </w:t>
            </w:r>
            <w:r w:rsidR="00C061CE">
              <w:rPr>
                <w:rStyle w:val="normaltextrun"/>
              </w:rPr>
              <w:t>347</w:t>
            </w:r>
          </w:p>
        </w:tc>
        <w:tc>
          <w:tcPr>
            <w:tcW w:w="284" w:type="dxa"/>
            <w:vAlign w:val="bottom"/>
          </w:tcPr>
          <w:p w14:paraId="4298E0F2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7DFA7283" w14:textId="214AE693" w:rsidR="00AE2711" w:rsidRPr="00E01DB6" w:rsidRDefault="00C061CE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7.0</w:t>
            </w:r>
            <w:r>
              <w:t xml:space="preserve"> </w:t>
            </w:r>
            <w:r>
              <w:rPr>
                <w:rStyle w:val="normaltextrun"/>
              </w:rPr>
              <w:t>± 8.6</w:t>
            </w:r>
            <w:r w:rsidR="00F2675A">
              <w:rPr>
                <w:rStyle w:val="normaltextrun"/>
              </w:rPr>
              <w:t>*</w:t>
            </w:r>
          </w:p>
        </w:tc>
        <w:tc>
          <w:tcPr>
            <w:tcW w:w="1843" w:type="dxa"/>
            <w:vAlign w:val="bottom"/>
          </w:tcPr>
          <w:p w14:paraId="0C07FA30" w14:textId="51A76E78" w:rsidR="00AE2711" w:rsidRPr="00E01DB6" w:rsidRDefault="00C061CE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61.2</w:t>
            </w:r>
            <w:r>
              <w:t xml:space="preserve"> </w:t>
            </w:r>
            <w:r>
              <w:rPr>
                <w:rStyle w:val="normaltextrun"/>
              </w:rPr>
              <w:t>± 8.6</w:t>
            </w:r>
          </w:p>
        </w:tc>
        <w:tc>
          <w:tcPr>
            <w:tcW w:w="284" w:type="dxa"/>
            <w:vAlign w:val="bottom"/>
          </w:tcPr>
          <w:p w14:paraId="10CF6EEB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00DEE8B8" w14:textId="6C5A7116" w:rsidR="00AE2711" w:rsidRPr="00E01DB6" w:rsidRDefault="00C061CE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5.7</w:t>
            </w:r>
            <w:r>
              <w:t xml:space="preserve"> </w:t>
            </w:r>
            <w:r>
              <w:rPr>
                <w:rStyle w:val="normaltextrun"/>
              </w:rPr>
              <w:t>± 3.7</w:t>
            </w:r>
          </w:p>
        </w:tc>
        <w:tc>
          <w:tcPr>
            <w:tcW w:w="1843" w:type="dxa"/>
            <w:vAlign w:val="bottom"/>
          </w:tcPr>
          <w:p w14:paraId="029288EE" w14:textId="2C81BC4F" w:rsidR="00AE2711" w:rsidRPr="00E01DB6" w:rsidRDefault="0057446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0.1</w:t>
            </w:r>
            <w:r>
              <w:t xml:space="preserve"> </w:t>
            </w:r>
            <w:r>
              <w:rPr>
                <w:rStyle w:val="normaltextrun"/>
              </w:rPr>
              <w:t>± 3.6</w:t>
            </w:r>
          </w:p>
        </w:tc>
      </w:tr>
      <w:tr w:rsidR="006D3A78" w:rsidRPr="00DF75E4" w14:paraId="6962AB3B" w14:textId="77777777" w:rsidTr="006D3A78">
        <w:tc>
          <w:tcPr>
            <w:tcW w:w="864" w:type="dxa"/>
            <w:vMerge/>
          </w:tcPr>
          <w:p w14:paraId="1C12A9CA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130860EF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Val/Met LE</w:t>
            </w:r>
          </w:p>
        </w:tc>
        <w:tc>
          <w:tcPr>
            <w:tcW w:w="1843" w:type="dxa"/>
            <w:vAlign w:val="bottom"/>
          </w:tcPr>
          <w:p w14:paraId="437B6D4B" w14:textId="77E251D8" w:rsidR="00AE2711" w:rsidRPr="00E01DB6" w:rsidRDefault="008F74DE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382</w:t>
            </w:r>
            <w:r>
              <w:t xml:space="preserve"> </w:t>
            </w:r>
            <w:r>
              <w:rPr>
                <w:rStyle w:val="normaltextrun"/>
              </w:rPr>
              <w:t>± 325</w:t>
            </w:r>
          </w:p>
        </w:tc>
        <w:tc>
          <w:tcPr>
            <w:tcW w:w="284" w:type="dxa"/>
            <w:vAlign w:val="bottom"/>
          </w:tcPr>
          <w:p w14:paraId="711CA01F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7237C935" w14:textId="795B2CD4" w:rsidR="00AE2711" w:rsidRPr="00E01DB6" w:rsidRDefault="008F74DE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2.7</w:t>
            </w:r>
            <w:r>
              <w:t xml:space="preserve"> </w:t>
            </w:r>
            <w:r>
              <w:rPr>
                <w:rStyle w:val="normaltextrun"/>
              </w:rPr>
              <w:t>± 8.9</w:t>
            </w:r>
          </w:p>
        </w:tc>
        <w:tc>
          <w:tcPr>
            <w:tcW w:w="1843" w:type="dxa"/>
            <w:vAlign w:val="bottom"/>
          </w:tcPr>
          <w:p w14:paraId="612EF182" w14:textId="5499BB91" w:rsidR="00AE2711" w:rsidRPr="00E01DB6" w:rsidRDefault="008F74DE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64.0</w:t>
            </w:r>
            <w:r>
              <w:t xml:space="preserve"> </w:t>
            </w:r>
            <w:r>
              <w:rPr>
                <w:rStyle w:val="normaltextrun"/>
              </w:rPr>
              <w:t>± 8.8</w:t>
            </w:r>
          </w:p>
        </w:tc>
        <w:tc>
          <w:tcPr>
            <w:tcW w:w="284" w:type="dxa"/>
            <w:vAlign w:val="bottom"/>
          </w:tcPr>
          <w:p w14:paraId="1FAC3065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2BC96111" w14:textId="59AF0B98" w:rsidR="00AE2711" w:rsidRPr="00E01DB6" w:rsidRDefault="004A1057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2.9</w:t>
            </w:r>
            <w:r>
              <w:t xml:space="preserve"> </w:t>
            </w:r>
            <w:r>
              <w:rPr>
                <w:rStyle w:val="normaltextrun"/>
              </w:rPr>
              <w:t>± 3.2</w:t>
            </w:r>
          </w:p>
        </w:tc>
        <w:tc>
          <w:tcPr>
            <w:tcW w:w="1843" w:type="dxa"/>
            <w:vAlign w:val="bottom"/>
          </w:tcPr>
          <w:p w14:paraId="679DA2DD" w14:textId="2E560941" w:rsidR="00AE2711" w:rsidRPr="00E01DB6" w:rsidRDefault="004A1057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6.8</w:t>
            </w:r>
            <w:r>
              <w:t xml:space="preserve"> </w:t>
            </w:r>
            <w:r>
              <w:rPr>
                <w:rStyle w:val="normaltextrun"/>
              </w:rPr>
              <w:t xml:space="preserve">± </w:t>
            </w:r>
            <w:r w:rsidR="00630A55">
              <w:rPr>
                <w:rStyle w:val="normaltextrun"/>
              </w:rPr>
              <w:t>3.0</w:t>
            </w:r>
          </w:p>
        </w:tc>
      </w:tr>
      <w:tr w:rsidR="006D3A78" w:rsidRPr="00DF75E4" w14:paraId="04D92D81" w14:textId="77777777" w:rsidTr="006D3A78">
        <w:tc>
          <w:tcPr>
            <w:tcW w:w="864" w:type="dxa"/>
            <w:vMerge/>
          </w:tcPr>
          <w:p w14:paraId="094FEA47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59DB5239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Val/Met HE</w:t>
            </w:r>
          </w:p>
        </w:tc>
        <w:tc>
          <w:tcPr>
            <w:tcW w:w="1843" w:type="dxa"/>
            <w:vAlign w:val="bottom"/>
          </w:tcPr>
          <w:p w14:paraId="4DEE49E5" w14:textId="614836EC" w:rsidR="00AE2711" w:rsidRPr="00E01DB6" w:rsidRDefault="00630A55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437</w:t>
            </w:r>
            <w:r>
              <w:t xml:space="preserve"> </w:t>
            </w:r>
            <w:r>
              <w:rPr>
                <w:rStyle w:val="normaltextrun"/>
              </w:rPr>
              <w:t>± 351</w:t>
            </w:r>
          </w:p>
        </w:tc>
        <w:tc>
          <w:tcPr>
            <w:tcW w:w="284" w:type="dxa"/>
            <w:vAlign w:val="bottom"/>
          </w:tcPr>
          <w:p w14:paraId="4995B354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0F0D6EE4" w14:textId="517C65F3" w:rsidR="00AE2711" w:rsidRPr="00E01DB6" w:rsidRDefault="00630A55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5.4</w:t>
            </w:r>
            <w:r>
              <w:t xml:space="preserve"> </w:t>
            </w:r>
            <w:r>
              <w:rPr>
                <w:rStyle w:val="normaltextrun"/>
              </w:rPr>
              <w:t xml:space="preserve">± </w:t>
            </w:r>
            <w:r w:rsidR="00D731B9">
              <w:rPr>
                <w:rStyle w:val="normaltextrun"/>
              </w:rPr>
              <w:t>9.7</w:t>
            </w:r>
            <w:r w:rsidR="00F2675A">
              <w:rPr>
                <w:rStyle w:val="normaltextrun"/>
              </w:rPr>
              <w:t>*</w:t>
            </w:r>
          </w:p>
        </w:tc>
        <w:tc>
          <w:tcPr>
            <w:tcW w:w="1843" w:type="dxa"/>
            <w:vAlign w:val="bottom"/>
          </w:tcPr>
          <w:p w14:paraId="1163DE59" w14:textId="4D85B1DD" w:rsidR="00AE2711" w:rsidRPr="00E01DB6" w:rsidRDefault="00D731B9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62.7</w:t>
            </w:r>
            <w:r>
              <w:t xml:space="preserve"> </w:t>
            </w:r>
            <w:r>
              <w:rPr>
                <w:rStyle w:val="normaltextrun"/>
              </w:rPr>
              <w:t>± 9.9</w:t>
            </w:r>
          </w:p>
        </w:tc>
        <w:tc>
          <w:tcPr>
            <w:tcW w:w="284" w:type="dxa"/>
            <w:vAlign w:val="bottom"/>
          </w:tcPr>
          <w:p w14:paraId="09394C4C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7630BFD2" w14:textId="5D12A868" w:rsidR="00AE2711" w:rsidRPr="00E01DB6" w:rsidRDefault="00D731B9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1.8</w:t>
            </w:r>
            <w:r>
              <w:t xml:space="preserve"> </w:t>
            </w:r>
            <w:r>
              <w:rPr>
                <w:rStyle w:val="normaltextrun"/>
              </w:rPr>
              <w:t>± 2.8</w:t>
            </w:r>
          </w:p>
        </w:tc>
        <w:tc>
          <w:tcPr>
            <w:tcW w:w="1843" w:type="dxa"/>
            <w:vAlign w:val="bottom"/>
          </w:tcPr>
          <w:p w14:paraId="473BCEAE" w14:textId="3364D95C" w:rsidR="00AE2711" w:rsidRPr="00E01DB6" w:rsidRDefault="00D731B9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8.3</w:t>
            </w:r>
            <w:r>
              <w:t xml:space="preserve"> </w:t>
            </w:r>
            <w:r>
              <w:rPr>
                <w:rStyle w:val="normaltextrun"/>
              </w:rPr>
              <w:t xml:space="preserve">± </w:t>
            </w:r>
            <w:r w:rsidR="00D41334">
              <w:rPr>
                <w:rStyle w:val="normaltextrun"/>
              </w:rPr>
              <w:t>3.1</w:t>
            </w:r>
          </w:p>
        </w:tc>
      </w:tr>
      <w:tr w:rsidR="006D3A78" w:rsidRPr="00DF75E4" w14:paraId="324CA088" w14:textId="77777777" w:rsidTr="006D3A78">
        <w:tc>
          <w:tcPr>
            <w:tcW w:w="864" w:type="dxa"/>
            <w:vMerge/>
          </w:tcPr>
          <w:p w14:paraId="1AB36264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6ED25677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Met/Met LE</w:t>
            </w:r>
          </w:p>
        </w:tc>
        <w:tc>
          <w:tcPr>
            <w:tcW w:w="1843" w:type="dxa"/>
            <w:vAlign w:val="bottom"/>
          </w:tcPr>
          <w:p w14:paraId="164BFFA8" w14:textId="543F8365" w:rsidR="00AE2711" w:rsidRPr="00E01DB6" w:rsidRDefault="00D41334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774</w:t>
            </w:r>
            <w:r>
              <w:t xml:space="preserve"> </w:t>
            </w:r>
            <w:r>
              <w:rPr>
                <w:rStyle w:val="normaltextrun"/>
              </w:rPr>
              <w:t>± 401</w:t>
            </w:r>
          </w:p>
        </w:tc>
        <w:tc>
          <w:tcPr>
            <w:tcW w:w="284" w:type="dxa"/>
            <w:vAlign w:val="bottom"/>
          </w:tcPr>
          <w:p w14:paraId="7C9B7D36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741F6EC2" w14:textId="39D7728D" w:rsidR="00AE2711" w:rsidRPr="00E01DB6" w:rsidRDefault="00D41334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3.9</w:t>
            </w:r>
            <w:r>
              <w:t xml:space="preserve"> </w:t>
            </w:r>
            <w:r>
              <w:rPr>
                <w:rStyle w:val="normaltextrun"/>
              </w:rPr>
              <w:t>± 10.7</w:t>
            </w:r>
          </w:p>
        </w:tc>
        <w:tc>
          <w:tcPr>
            <w:tcW w:w="1843" w:type="dxa"/>
            <w:vAlign w:val="bottom"/>
          </w:tcPr>
          <w:p w14:paraId="74E90947" w14:textId="614AF5EC" w:rsidR="00AE2711" w:rsidRPr="00E01DB6" w:rsidRDefault="007D16F7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52.6</w:t>
            </w:r>
            <w:r>
              <w:t xml:space="preserve"> </w:t>
            </w:r>
            <w:r>
              <w:rPr>
                <w:rStyle w:val="normaltextrun"/>
              </w:rPr>
              <w:t>± 11.4</w:t>
            </w:r>
          </w:p>
        </w:tc>
        <w:tc>
          <w:tcPr>
            <w:tcW w:w="284" w:type="dxa"/>
            <w:vAlign w:val="bottom"/>
          </w:tcPr>
          <w:p w14:paraId="05982263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386BDBF3" w14:textId="4D3480CE" w:rsidR="00AE2711" w:rsidRPr="00E01DB6" w:rsidRDefault="007D16F7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3.2</w:t>
            </w:r>
            <w:r>
              <w:t xml:space="preserve"> </w:t>
            </w:r>
            <w:r>
              <w:rPr>
                <w:rStyle w:val="normaltextrun"/>
              </w:rPr>
              <w:t>± 3.3</w:t>
            </w:r>
          </w:p>
        </w:tc>
        <w:tc>
          <w:tcPr>
            <w:tcW w:w="1843" w:type="dxa"/>
            <w:vAlign w:val="bottom"/>
          </w:tcPr>
          <w:p w14:paraId="1CE1C4A8" w14:textId="2EA7ECB9" w:rsidR="00AE2711" w:rsidRPr="00E01DB6" w:rsidRDefault="007D16F7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1.9</w:t>
            </w:r>
            <w:r>
              <w:t xml:space="preserve"> </w:t>
            </w:r>
            <w:r>
              <w:rPr>
                <w:rStyle w:val="normaltextrun"/>
              </w:rPr>
              <w:t>± 6.1</w:t>
            </w:r>
          </w:p>
        </w:tc>
      </w:tr>
      <w:tr w:rsidR="006D3A78" w:rsidRPr="00DF75E4" w14:paraId="5C24C3F4" w14:textId="77777777" w:rsidTr="006D3A78">
        <w:tc>
          <w:tcPr>
            <w:tcW w:w="864" w:type="dxa"/>
            <w:vMerge/>
          </w:tcPr>
          <w:p w14:paraId="40B7540D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54205DF9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Met/Met HE</w:t>
            </w:r>
          </w:p>
        </w:tc>
        <w:tc>
          <w:tcPr>
            <w:tcW w:w="1843" w:type="dxa"/>
            <w:vAlign w:val="bottom"/>
          </w:tcPr>
          <w:p w14:paraId="78C1FED5" w14:textId="03D2B070" w:rsidR="00AE2711" w:rsidRPr="00E01DB6" w:rsidRDefault="00173AE7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802</w:t>
            </w:r>
            <w:r>
              <w:t xml:space="preserve"> </w:t>
            </w:r>
            <w:r>
              <w:rPr>
                <w:rStyle w:val="normaltextrun"/>
              </w:rPr>
              <w:t>± 382</w:t>
            </w:r>
          </w:p>
        </w:tc>
        <w:tc>
          <w:tcPr>
            <w:tcW w:w="284" w:type="dxa"/>
            <w:vAlign w:val="bottom"/>
          </w:tcPr>
          <w:p w14:paraId="455A285D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2ECB62B6" w14:textId="2C5FFF3C" w:rsidR="00AE2711" w:rsidRPr="00E01DB6" w:rsidRDefault="00173AE7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6.2</w:t>
            </w:r>
            <w:r>
              <w:t xml:space="preserve"> </w:t>
            </w:r>
            <w:r>
              <w:rPr>
                <w:rStyle w:val="normaltextrun"/>
              </w:rPr>
              <w:t>± 5.0</w:t>
            </w:r>
            <w:r w:rsidR="00F2675A">
              <w:rPr>
                <w:rStyle w:val="normaltextrun"/>
              </w:rPr>
              <w:t>*</w:t>
            </w:r>
          </w:p>
        </w:tc>
        <w:tc>
          <w:tcPr>
            <w:tcW w:w="1843" w:type="dxa"/>
            <w:vAlign w:val="bottom"/>
          </w:tcPr>
          <w:p w14:paraId="4B969B4F" w14:textId="234A104F" w:rsidR="00AE2711" w:rsidRPr="00E01DB6" w:rsidRDefault="000D56BB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78.9</w:t>
            </w:r>
            <w:r>
              <w:t xml:space="preserve"> </w:t>
            </w:r>
            <w:r>
              <w:rPr>
                <w:rStyle w:val="normaltextrun"/>
              </w:rPr>
              <w:t>± 5.3</w:t>
            </w:r>
          </w:p>
        </w:tc>
        <w:tc>
          <w:tcPr>
            <w:tcW w:w="284" w:type="dxa"/>
            <w:vAlign w:val="bottom"/>
          </w:tcPr>
          <w:p w14:paraId="0D692275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155B9CCD" w14:textId="06C7F349" w:rsidR="00AE2711" w:rsidRPr="00E01DB6" w:rsidRDefault="000D56BB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7.6</w:t>
            </w:r>
            <w:r>
              <w:t xml:space="preserve"> </w:t>
            </w:r>
            <w:r>
              <w:rPr>
                <w:rStyle w:val="normaltextrun"/>
              </w:rPr>
              <w:t>± 2.2</w:t>
            </w:r>
          </w:p>
        </w:tc>
        <w:tc>
          <w:tcPr>
            <w:tcW w:w="1843" w:type="dxa"/>
            <w:vAlign w:val="bottom"/>
          </w:tcPr>
          <w:p w14:paraId="769B2415" w14:textId="0674322C" w:rsidR="00AE2711" w:rsidRPr="00E01DB6" w:rsidRDefault="00946B3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6.7</w:t>
            </w:r>
            <w:r>
              <w:t xml:space="preserve"> </w:t>
            </w:r>
            <w:r>
              <w:rPr>
                <w:rStyle w:val="normaltextrun"/>
              </w:rPr>
              <w:t>± 3.9</w:t>
            </w:r>
          </w:p>
        </w:tc>
      </w:tr>
      <w:tr w:rsidR="006D3A78" w:rsidRPr="00C74E77" w14:paraId="3A53015C" w14:textId="77777777" w:rsidTr="006D3A78">
        <w:tc>
          <w:tcPr>
            <w:tcW w:w="864" w:type="dxa"/>
            <w:vMerge w:val="restart"/>
            <w:vAlign w:val="center"/>
          </w:tcPr>
          <w:p w14:paraId="097E4C33" w14:textId="77777777" w:rsidR="00AE2711" w:rsidRPr="00E01DB6" w:rsidRDefault="00AE2711" w:rsidP="000B4437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Female</w:t>
            </w:r>
          </w:p>
        </w:tc>
        <w:tc>
          <w:tcPr>
            <w:tcW w:w="1985" w:type="dxa"/>
            <w:vAlign w:val="bottom"/>
          </w:tcPr>
          <w:p w14:paraId="4D3DEADD" w14:textId="628192FA" w:rsidR="00AE2711" w:rsidRPr="00C74E77" w:rsidRDefault="00AE2711" w:rsidP="000B4437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Val/Val LE</w:t>
            </w:r>
            <w:r w:rsidR="00572D7B">
              <w:rPr>
                <w:rStyle w:val="normaltextrun"/>
                <w:sz w:val="22"/>
                <w:szCs w:val="22"/>
              </w:rPr>
              <w:t>**</w:t>
            </w:r>
          </w:p>
        </w:tc>
        <w:tc>
          <w:tcPr>
            <w:tcW w:w="1843" w:type="dxa"/>
            <w:vAlign w:val="bottom"/>
          </w:tcPr>
          <w:p w14:paraId="5B67EBD0" w14:textId="00457690" w:rsidR="00AE2711" w:rsidRPr="00C74E77" w:rsidRDefault="00946B31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7346</w:t>
            </w:r>
            <w:r>
              <w:t xml:space="preserve"> </w:t>
            </w:r>
            <w:r>
              <w:rPr>
                <w:rStyle w:val="normaltextrun"/>
              </w:rPr>
              <w:t>± 403</w:t>
            </w:r>
          </w:p>
        </w:tc>
        <w:tc>
          <w:tcPr>
            <w:tcW w:w="284" w:type="dxa"/>
            <w:vAlign w:val="bottom"/>
          </w:tcPr>
          <w:p w14:paraId="3CCE6800" w14:textId="77777777" w:rsidR="00AE2711" w:rsidRPr="00C74E77" w:rsidRDefault="00AE2711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55788EE2" w14:textId="66381131" w:rsidR="00AE2711" w:rsidRPr="00C74E77" w:rsidRDefault="00774548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2.5</w:t>
            </w:r>
            <w:r>
              <w:t xml:space="preserve"> </w:t>
            </w:r>
            <w:r>
              <w:rPr>
                <w:rStyle w:val="normaltextrun"/>
              </w:rPr>
              <w:t>± 11.5</w:t>
            </w:r>
          </w:p>
        </w:tc>
        <w:tc>
          <w:tcPr>
            <w:tcW w:w="1843" w:type="dxa"/>
            <w:vAlign w:val="bottom"/>
          </w:tcPr>
          <w:p w14:paraId="0D0E4780" w14:textId="1501003B" w:rsidR="00AE2711" w:rsidRPr="00C74E77" w:rsidRDefault="00774548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39.2</w:t>
            </w:r>
            <w:r>
              <w:t xml:space="preserve"> </w:t>
            </w:r>
            <w:r>
              <w:rPr>
                <w:rStyle w:val="normaltextrun"/>
              </w:rPr>
              <w:t>± 10.8</w:t>
            </w:r>
          </w:p>
        </w:tc>
        <w:tc>
          <w:tcPr>
            <w:tcW w:w="284" w:type="dxa"/>
            <w:vAlign w:val="bottom"/>
          </w:tcPr>
          <w:p w14:paraId="325917F2" w14:textId="77777777" w:rsidR="00AE2711" w:rsidRPr="00C74E77" w:rsidRDefault="00AE2711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1EF86DAB" w14:textId="6E5CE7FD" w:rsidR="00AE2711" w:rsidRPr="00C74E77" w:rsidRDefault="00774548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0.8</w:t>
            </w:r>
            <w:r>
              <w:t xml:space="preserve"> </w:t>
            </w:r>
            <w:r>
              <w:rPr>
                <w:rStyle w:val="normaltextrun"/>
              </w:rPr>
              <w:t>± 3.7</w:t>
            </w:r>
          </w:p>
        </w:tc>
        <w:tc>
          <w:tcPr>
            <w:tcW w:w="1843" w:type="dxa"/>
            <w:vAlign w:val="bottom"/>
          </w:tcPr>
          <w:p w14:paraId="3B93E8ED" w14:textId="0F2803C0" w:rsidR="00AE2711" w:rsidRPr="00C74E77" w:rsidRDefault="006C2441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0.3</w:t>
            </w:r>
            <w:r>
              <w:t xml:space="preserve"> </w:t>
            </w:r>
            <w:r>
              <w:rPr>
                <w:rStyle w:val="normaltextrun"/>
              </w:rPr>
              <w:t>± 3.5</w:t>
            </w:r>
          </w:p>
        </w:tc>
      </w:tr>
      <w:tr w:rsidR="006D3A78" w:rsidRPr="00C74E77" w14:paraId="46EF30E4" w14:textId="77777777" w:rsidTr="006D3A78">
        <w:tc>
          <w:tcPr>
            <w:tcW w:w="864" w:type="dxa"/>
            <w:vMerge/>
          </w:tcPr>
          <w:p w14:paraId="1D6808A8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3B20CD87" w14:textId="77777777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Val/Val HE</w:t>
            </w:r>
          </w:p>
        </w:tc>
        <w:tc>
          <w:tcPr>
            <w:tcW w:w="1843" w:type="dxa"/>
            <w:vAlign w:val="bottom"/>
          </w:tcPr>
          <w:p w14:paraId="74798C3B" w14:textId="0A5BD75A" w:rsidR="00AE2711" w:rsidRPr="00C74E77" w:rsidRDefault="00EB52B0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7010</w:t>
            </w:r>
            <w:r>
              <w:t xml:space="preserve"> </w:t>
            </w:r>
            <w:r>
              <w:rPr>
                <w:rStyle w:val="normaltextrun"/>
              </w:rPr>
              <w:t xml:space="preserve">± </w:t>
            </w:r>
            <w:r w:rsidR="001D280F">
              <w:rPr>
                <w:rStyle w:val="normaltextrun"/>
              </w:rPr>
              <w:t>334</w:t>
            </w:r>
          </w:p>
        </w:tc>
        <w:tc>
          <w:tcPr>
            <w:tcW w:w="284" w:type="dxa"/>
            <w:vAlign w:val="bottom"/>
          </w:tcPr>
          <w:p w14:paraId="7605AB9E" w14:textId="77777777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5295B3B9" w14:textId="79CF601C" w:rsidR="00AE2711" w:rsidRPr="00C74E77" w:rsidRDefault="001D280F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1.4</w:t>
            </w:r>
            <w:r>
              <w:t xml:space="preserve"> </w:t>
            </w:r>
            <w:r>
              <w:rPr>
                <w:rStyle w:val="normaltextrun"/>
              </w:rPr>
              <w:t>± 10.7</w:t>
            </w:r>
            <w:r w:rsidR="00F2675A">
              <w:rPr>
                <w:rStyle w:val="normaltextrun"/>
              </w:rPr>
              <w:t>*</w:t>
            </w:r>
          </w:p>
        </w:tc>
        <w:tc>
          <w:tcPr>
            <w:tcW w:w="1843" w:type="dxa"/>
            <w:vAlign w:val="bottom"/>
          </w:tcPr>
          <w:p w14:paraId="541CACA1" w14:textId="2C7DE921" w:rsidR="00AE2711" w:rsidRPr="00C74E77" w:rsidRDefault="001D280F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36.2</w:t>
            </w:r>
            <w:r>
              <w:t xml:space="preserve"> </w:t>
            </w:r>
            <w:r>
              <w:rPr>
                <w:rStyle w:val="normaltextrun"/>
              </w:rPr>
              <w:t>± 11.1</w:t>
            </w:r>
          </w:p>
        </w:tc>
        <w:tc>
          <w:tcPr>
            <w:tcW w:w="284" w:type="dxa"/>
            <w:vAlign w:val="bottom"/>
          </w:tcPr>
          <w:p w14:paraId="0CE75033" w14:textId="77777777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20FC69F4" w14:textId="4A1C89F6" w:rsidR="00AE2711" w:rsidRPr="00C74E77" w:rsidRDefault="001D280F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7.5</w:t>
            </w:r>
            <w:r>
              <w:t xml:space="preserve"> </w:t>
            </w:r>
            <w:r>
              <w:rPr>
                <w:rStyle w:val="normaltextrun"/>
              </w:rPr>
              <w:t>± 2.1</w:t>
            </w:r>
          </w:p>
        </w:tc>
        <w:tc>
          <w:tcPr>
            <w:tcW w:w="1843" w:type="dxa"/>
            <w:vAlign w:val="bottom"/>
          </w:tcPr>
          <w:p w14:paraId="0E797CAD" w14:textId="5A0653AC" w:rsidR="00AE2711" w:rsidRPr="00C74E77" w:rsidRDefault="007206E4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7.5</w:t>
            </w:r>
            <w:r>
              <w:t xml:space="preserve"> </w:t>
            </w:r>
            <w:r>
              <w:rPr>
                <w:rStyle w:val="normaltextrun"/>
              </w:rPr>
              <w:t>± 6.7</w:t>
            </w:r>
          </w:p>
        </w:tc>
      </w:tr>
      <w:tr w:rsidR="006D3A78" w:rsidRPr="00C74E77" w14:paraId="1C1F8514" w14:textId="77777777" w:rsidTr="006D3A78">
        <w:tc>
          <w:tcPr>
            <w:tcW w:w="864" w:type="dxa"/>
            <w:vMerge/>
          </w:tcPr>
          <w:p w14:paraId="61337E1B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0F79C580" w14:textId="66E6481E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Val/Met LE</w:t>
            </w:r>
            <w:r w:rsidR="00572D7B">
              <w:rPr>
                <w:rStyle w:val="normaltextrun"/>
                <w:sz w:val="22"/>
                <w:szCs w:val="22"/>
              </w:rPr>
              <w:t>**</w:t>
            </w:r>
          </w:p>
        </w:tc>
        <w:tc>
          <w:tcPr>
            <w:tcW w:w="1843" w:type="dxa"/>
            <w:vAlign w:val="bottom"/>
          </w:tcPr>
          <w:p w14:paraId="4D9A845C" w14:textId="7CF3D3FC" w:rsidR="00AE2711" w:rsidRPr="00C74E77" w:rsidRDefault="007206E4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7571</w:t>
            </w:r>
            <w:r>
              <w:t xml:space="preserve"> </w:t>
            </w:r>
            <w:r>
              <w:rPr>
                <w:rStyle w:val="normaltextrun"/>
              </w:rPr>
              <w:t>± 360</w:t>
            </w:r>
          </w:p>
        </w:tc>
        <w:tc>
          <w:tcPr>
            <w:tcW w:w="284" w:type="dxa"/>
            <w:vAlign w:val="bottom"/>
          </w:tcPr>
          <w:p w14:paraId="3BD4947D" w14:textId="77777777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65515BCB" w14:textId="4601937F" w:rsidR="00AE2711" w:rsidRPr="00C74E77" w:rsidRDefault="00D46F05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6.3</w:t>
            </w:r>
            <w:r>
              <w:t xml:space="preserve"> </w:t>
            </w:r>
            <w:r>
              <w:rPr>
                <w:rStyle w:val="normaltextrun"/>
              </w:rPr>
              <w:t>± 10.2</w:t>
            </w:r>
          </w:p>
        </w:tc>
        <w:tc>
          <w:tcPr>
            <w:tcW w:w="1843" w:type="dxa"/>
            <w:vAlign w:val="bottom"/>
          </w:tcPr>
          <w:p w14:paraId="7D3B7985" w14:textId="68E194FB" w:rsidR="00AE2711" w:rsidRPr="00C74E77" w:rsidRDefault="00D46F05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32.7</w:t>
            </w:r>
            <w:r>
              <w:t xml:space="preserve"> </w:t>
            </w:r>
            <w:r>
              <w:rPr>
                <w:rStyle w:val="normaltextrun"/>
              </w:rPr>
              <w:t>± 11.3</w:t>
            </w:r>
          </w:p>
        </w:tc>
        <w:tc>
          <w:tcPr>
            <w:tcW w:w="284" w:type="dxa"/>
            <w:vAlign w:val="bottom"/>
          </w:tcPr>
          <w:p w14:paraId="3C066671" w14:textId="77777777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5C94C1D5" w14:textId="2148EE9A" w:rsidR="00AE2711" w:rsidRPr="00C74E77" w:rsidRDefault="00D46F05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3.3</w:t>
            </w:r>
            <w:r>
              <w:t xml:space="preserve"> </w:t>
            </w:r>
            <w:r>
              <w:rPr>
                <w:rStyle w:val="normaltextrun"/>
              </w:rPr>
              <w:t>± 3.6</w:t>
            </w:r>
          </w:p>
        </w:tc>
        <w:tc>
          <w:tcPr>
            <w:tcW w:w="1843" w:type="dxa"/>
            <w:vAlign w:val="bottom"/>
          </w:tcPr>
          <w:p w14:paraId="51DCFED7" w14:textId="19D8655D" w:rsidR="00AE2711" w:rsidRPr="00C74E77" w:rsidRDefault="001C7EEF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0.5</w:t>
            </w:r>
            <w:r>
              <w:t xml:space="preserve"> </w:t>
            </w:r>
            <w:r>
              <w:rPr>
                <w:rStyle w:val="normaltextrun"/>
              </w:rPr>
              <w:t>± 6.2</w:t>
            </w:r>
          </w:p>
        </w:tc>
      </w:tr>
      <w:tr w:rsidR="006D3A78" w:rsidRPr="00C74E77" w14:paraId="0725823A" w14:textId="77777777" w:rsidTr="006D3A78">
        <w:tc>
          <w:tcPr>
            <w:tcW w:w="864" w:type="dxa"/>
            <w:vMerge/>
          </w:tcPr>
          <w:p w14:paraId="00411428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5BAEE55F" w14:textId="77777777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Val/Met HE</w:t>
            </w:r>
          </w:p>
        </w:tc>
        <w:tc>
          <w:tcPr>
            <w:tcW w:w="1843" w:type="dxa"/>
            <w:vAlign w:val="bottom"/>
          </w:tcPr>
          <w:p w14:paraId="5FA2591C" w14:textId="1EB6ACC6" w:rsidR="00AE2711" w:rsidRPr="00C74E77" w:rsidRDefault="00E203B5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621</w:t>
            </w:r>
            <w:r>
              <w:t xml:space="preserve"> </w:t>
            </w:r>
            <w:r>
              <w:rPr>
                <w:rStyle w:val="normaltextrun"/>
              </w:rPr>
              <w:t>± 319</w:t>
            </w:r>
          </w:p>
        </w:tc>
        <w:tc>
          <w:tcPr>
            <w:tcW w:w="284" w:type="dxa"/>
            <w:vAlign w:val="bottom"/>
          </w:tcPr>
          <w:p w14:paraId="7241691A" w14:textId="14E99517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5269F3CB" w14:textId="23A6FEAC" w:rsidR="00AE2711" w:rsidRPr="00C74E77" w:rsidRDefault="00E203B5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5.3</w:t>
            </w:r>
            <w:r>
              <w:t xml:space="preserve"> </w:t>
            </w:r>
            <w:r>
              <w:rPr>
                <w:rStyle w:val="normaltextrun"/>
              </w:rPr>
              <w:t>± 7.2</w:t>
            </w:r>
            <w:r w:rsidR="00F2675A">
              <w:rPr>
                <w:rStyle w:val="normaltextrun"/>
              </w:rPr>
              <w:t>*</w:t>
            </w:r>
          </w:p>
        </w:tc>
        <w:tc>
          <w:tcPr>
            <w:tcW w:w="1843" w:type="dxa"/>
            <w:vAlign w:val="bottom"/>
          </w:tcPr>
          <w:p w14:paraId="45BA9B92" w14:textId="1A6D13A0" w:rsidR="00AE2711" w:rsidRPr="00C74E77" w:rsidRDefault="00E203B5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45.2</w:t>
            </w:r>
            <w:r>
              <w:t xml:space="preserve"> </w:t>
            </w:r>
            <w:r>
              <w:rPr>
                <w:rStyle w:val="normaltextrun"/>
              </w:rPr>
              <w:t>± 7.7</w:t>
            </w:r>
          </w:p>
        </w:tc>
        <w:tc>
          <w:tcPr>
            <w:tcW w:w="284" w:type="dxa"/>
            <w:vAlign w:val="bottom"/>
          </w:tcPr>
          <w:p w14:paraId="6BE7D315" w14:textId="782ECB9D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3799B0F5" w14:textId="2C884414" w:rsidR="00AE2711" w:rsidRPr="00A36C40" w:rsidRDefault="00A36C40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</w:pPr>
            <w:r>
              <w:rPr>
                <w:rStyle w:val="normaltextrun"/>
                <w:sz w:val="22"/>
                <w:szCs w:val="22"/>
              </w:rPr>
              <w:t>18.3</w:t>
            </w:r>
            <w:r>
              <w:t xml:space="preserve"> </w:t>
            </w:r>
            <w:r>
              <w:rPr>
                <w:rStyle w:val="normaltextrun"/>
              </w:rPr>
              <w:t>± 2.3</w:t>
            </w:r>
          </w:p>
        </w:tc>
        <w:tc>
          <w:tcPr>
            <w:tcW w:w="1843" w:type="dxa"/>
            <w:vAlign w:val="bottom"/>
          </w:tcPr>
          <w:p w14:paraId="1E26893D" w14:textId="35006488" w:rsidR="00AE2711" w:rsidRPr="00C74E77" w:rsidRDefault="00A36C40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8.4</w:t>
            </w:r>
            <w:r>
              <w:t xml:space="preserve"> </w:t>
            </w:r>
            <w:r>
              <w:rPr>
                <w:rStyle w:val="normaltextrun"/>
              </w:rPr>
              <w:t>± 5.0</w:t>
            </w:r>
          </w:p>
        </w:tc>
      </w:tr>
      <w:tr w:rsidR="006D3A78" w:rsidRPr="00C74E77" w14:paraId="1EDB66F0" w14:textId="77777777" w:rsidTr="006D3A78">
        <w:tc>
          <w:tcPr>
            <w:tcW w:w="864" w:type="dxa"/>
            <w:vMerge/>
          </w:tcPr>
          <w:p w14:paraId="45019687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68F8A05E" w14:textId="0F33C282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Met/Met LE</w:t>
            </w:r>
            <w:r w:rsidR="00572D7B">
              <w:rPr>
                <w:rStyle w:val="normaltextrun"/>
                <w:sz w:val="22"/>
                <w:szCs w:val="22"/>
              </w:rPr>
              <w:t>**</w:t>
            </w:r>
          </w:p>
        </w:tc>
        <w:tc>
          <w:tcPr>
            <w:tcW w:w="1843" w:type="dxa"/>
            <w:vAlign w:val="bottom"/>
          </w:tcPr>
          <w:p w14:paraId="252D227F" w14:textId="1C826432" w:rsidR="00AE2711" w:rsidRPr="00C74E77" w:rsidRDefault="00A36C40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991</w:t>
            </w:r>
            <w:r>
              <w:t xml:space="preserve"> </w:t>
            </w:r>
            <w:r>
              <w:rPr>
                <w:rStyle w:val="normaltextrun"/>
              </w:rPr>
              <w:t>± 320</w:t>
            </w:r>
          </w:p>
        </w:tc>
        <w:tc>
          <w:tcPr>
            <w:tcW w:w="284" w:type="dxa"/>
            <w:vAlign w:val="bottom"/>
          </w:tcPr>
          <w:p w14:paraId="4F912EA3" w14:textId="77777777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0FB70E84" w14:textId="5248FB0A" w:rsidR="00AE2711" w:rsidRPr="00C74E77" w:rsidRDefault="00C37FE3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6.1</w:t>
            </w:r>
            <w:r>
              <w:t xml:space="preserve"> </w:t>
            </w:r>
            <w:r>
              <w:rPr>
                <w:rStyle w:val="normaltextrun"/>
              </w:rPr>
              <w:t>± 7.3</w:t>
            </w:r>
          </w:p>
        </w:tc>
        <w:tc>
          <w:tcPr>
            <w:tcW w:w="1843" w:type="dxa"/>
            <w:vAlign w:val="bottom"/>
          </w:tcPr>
          <w:p w14:paraId="7CB4959F" w14:textId="41A112D8" w:rsidR="00AE2711" w:rsidRPr="00C74E77" w:rsidRDefault="00C37FE3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27.1</w:t>
            </w:r>
            <w:r>
              <w:t xml:space="preserve"> </w:t>
            </w:r>
            <w:r>
              <w:rPr>
                <w:rStyle w:val="normaltextrun"/>
              </w:rPr>
              <w:t>± 7.6</w:t>
            </w:r>
          </w:p>
        </w:tc>
        <w:tc>
          <w:tcPr>
            <w:tcW w:w="284" w:type="dxa"/>
            <w:vAlign w:val="bottom"/>
          </w:tcPr>
          <w:p w14:paraId="15B34DD9" w14:textId="77777777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1ABE3BF3" w14:textId="71AE88B2" w:rsidR="00AE2711" w:rsidRPr="00C74E77" w:rsidRDefault="00C37FE3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1.4</w:t>
            </w:r>
            <w:r>
              <w:t xml:space="preserve"> </w:t>
            </w:r>
            <w:r>
              <w:rPr>
                <w:rStyle w:val="normaltextrun"/>
              </w:rPr>
              <w:t>± 2.3</w:t>
            </w:r>
          </w:p>
        </w:tc>
        <w:tc>
          <w:tcPr>
            <w:tcW w:w="1843" w:type="dxa"/>
            <w:vAlign w:val="bottom"/>
          </w:tcPr>
          <w:p w14:paraId="0F0EA303" w14:textId="0300451D" w:rsidR="00AE2711" w:rsidRPr="00C74E77" w:rsidRDefault="00AC44B0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7.5</w:t>
            </w:r>
            <w:r>
              <w:t xml:space="preserve"> </w:t>
            </w:r>
            <w:r>
              <w:rPr>
                <w:rStyle w:val="normaltextrun"/>
              </w:rPr>
              <w:t>± 5.4</w:t>
            </w:r>
          </w:p>
        </w:tc>
      </w:tr>
      <w:tr w:rsidR="006D3A78" w:rsidRPr="00C74E77" w14:paraId="78454D0A" w14:textId="77777777" w:rsidTr="006D3A78">
        <w:tc>
          <w:tcPr>
            <w:tcW w:w="864" w:type="dxa"/>
            <w:vMerge/>
          </w:tcPr>
          <w:p w14:paraId="6208CF97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0710BBDC" w14:textId="77777777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Met/Met HE</w:t>
            </w:r>
          </w:p>
        </w:tc>
        <w:tc>
          <w:tcPr>
            <w:tcW w:w="1843" w:type="dxa"/>
            <w:vAlign w:val="bottom"/>
          </w:tcPr>
          <w:p w14:paraId="28039EE5" w14:textId="7356BFFF" w:rsidR="00AE2711" w:rsidRPr="00C74E77" w:rsidRDefault="00AC44B0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712</w:t>
            </w:r>
            <w:r>
              <w:t xml:space="preserve"> </w:t>
            </w:r>
            <w:r>
              <w:rPr>
                <w:rStyle w:val="normaltextrun"/>
              </w:rPr>
              <w:t>± 225</w:t>
            </w:r>
          </w:p>
        </w:tc>
        <w:tc>
          <w:tcPr>
            <w:tcW w:w="284" w:type="dxa"/>
            <w:vAlign w:val="bottom"/>
          </w:tcPr>
          <w:p w14:paraId="2DF384F8" w14:textId="77777777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7240E666" w14:textId="5884C08F" w:rsidR="00AE2711" w:rsidRPr="00C74E77" w:rsidRDefault="00AC44B0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1.8</w:t>
            </w:r>
            <w:r>
              <w:t xml:space="preserve"> </w:t>
            </w:r>
            <w:r>
              <w:rPr>
                <w:rStyle w:val="normaltextrun"/>
              </w:rPr>
              <w:t>± 7.7</w:t>
            </w:r>
            <w:r w:rsidR="00F2675A">
              <w:rPr>
                <w:rStyle w:val="normaltextrun"/>
              </w:rPr>
              <w:t>*</w:t>
            </w:r>
          </w:p>
        </w:tc>
        <w:tc>
          <w:tcPr>
            <w:tcW w:w="1843" w:type="dxa"/>
            <w:vAlign w:val="bottom"/>
          </w:tcPr>
          <w:p w14:paraId="3ED3BBC2" w14:textId="189C1DA6" w:rsidR="00AE2711" w:rsidRPr="00C74E77" w:rsidRDefault="00A67A64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46.0</w:t>
            </w:r>
            <w:r>
              <w:t xml:space="preserve"> </w:t>
            </w:r>
            <w:r>
              <w:rPr>
                <w:rStyle w:val="normaltextrun"/>
              </w:rPr>
              <w:t>± 7.9</w:t>
            </w:r>
          </w:p>
        </w:tc>
        <w:tc>
          <w:tcPr>
            <w:tcW w:w="284" w:type="dxa"/>
            <w:vAlign w:val="bottom"/>
          </w:tcPr>
          <w:p w14:paraId="597B0579" w14:textId="77777777" w:rsidR="00AE2711" w:rsidRPr="00C74E77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5F8DD928" w14:textId="40F508CE" w:rsidR="00AE2711" w:rsidRPr="00C74E77" w:rsidRDefault="00A67A64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9.0</w:t>
            </w:r>
            <w:r>
              <w:t xml:space="preserve"> </w:t>
            </w:r>
            <w:r>
              <w:rPr>
                <w:rStyle w:val="normaltextrun"/>
              </w:rPr>
              <w:t>± 2.4</w:t>
            </w:r>
          </w:p>
        </w:tc>
        <w:tc>
          <w:tcPr>
            <w:tcW w:w="1843" w:type="dxa"/>
            <w:vAlign w:val="bottom"/>
          </w:tcPr>
          <w:p w14:paraId="5FD0CA71" w14:textId="2A7DE653" w:rsidR="00AE2711" w:rsidRPr="00C74E77" w:rsidRDefault="00A67A64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7.9</w:t>
            </w:r>
            <w:r>
              <w:t xml:space="preserve"> </w:t>
            </w:r>
            <w:r>
              <w:rPr>
                <w:rStyle w:val="normaltextrun"/>
              </w:rPr>
              <w:t>± 6.3</w:t>
            </w:r>
          </w:p>
        </w:tc>
      </w:tr>
      <w:tr w:rsidR="006D3A78" w:rsidRPr="00DF75E4" w14:paraId="073980AD" w14:textId="77777777" w:rsidTr="006D3A78">
        <w:tc>
          <w:tcPr>
            <w:tcW w:w="864" w:type="dxa"/>
            <w:vMerge w:val="restart"/>
          </w:tcPr>
          <w:p w14:paraId="15A96522" w14:textId="77777777" w:rsidR="00AE2711" w:rsidRPr="00E01DB6" w:rsidRDefault="00AE2711" w:rsidP="000B4437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Al</w:t>
            </w:r>
            <w:r w:rsidRPr="00E01DB6">
              <w:rPr>
                <w:rStyle w:val="normaltextrun"/>
                <w:sz w:val="22"/>
                <w:szCs w:val="22"/>
              </w:rPr>
              <w:t>l</w:t>
            </w:r>
          </w:p>
        </w:tc>
        <w:tc>
          <w:tcPr>
            <w:tcW w:w="1985" w:type="dxa"/>
            <w:vAlign w:val="bottom"/>
          </w:tcPr>
          <w:p w14:paraId="1E997D6E" w14:textId="77777777" w:rsidR="00AE2711" w:rsidRPr="00E01DB6" w:rsidRDefault="00AE2711" w:rsidP="000B4437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LE</w:t>
            </w:r>
          </w:p>
        </w:tc>
        <w:tc>
          <w:tcPr>
            <w:tcW w:w="1843" w:type="dxa"/>
            <w:vAlign w:val="bottom"/>
          </w:tcPr>
          <w:p w14:paraId="016DA1A8" w14:textId="7A728419" w:rsidR="00AE2711" w:rsidRPr="00BC5567" w:rsidRDefault="00D4273A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582</w:t>
            </w:r>
            <w:r>
              <w:t xml:space="preserve"> </w:t>
            </w:r>
            <w:r>
              <w:rPr>
                <w:rStyle w:val="normaltextrun"/>
              </w:rPr>
              <w:t>± 169</w:t>
            </w:r>
          </w:p>
        </w:tc>
        <w:tc>
          <w:tcPr>
            <w:tcW w:w="284" w:type="dxa"/>
            <w:vAlign w:val="bottom"/>
          </w:tcPr>
          <w:p w14:paraId="65DF6273" w14:textId="77777777" w:rsidR="00AE2711" w:rsidRPr="00BC5567" w:rsidRDefault="00AE2711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45D0CD5D" w14:textId="24A4DBAD" w:rsidR="00AE2711" w:rsidRPr="00D4273A" w:rsidRDefault="00D4273A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</w:pPr>
            <w:r>
              <w:rPr>
                <w:rStyle w:val="normaltextrun"/>
                <w:sz w:val="22"/>
                <w:szCs w:val="22"/>
              </w:rPr>
              <w:t>49.6</w:t>
            </w:r>
            <w:r>
              <w:t xml:space="preserve"> </w:t>
            </w:r>
            <w:r>
              <w:rPr>
                <w:rStyle w:val="normaltextrun"/>
              </w:rPr>
              <w:t>± 3.9</w:t>
            </w:r>
          </w:p>
        </w:tc>
        <w:tc>
          <w:tcPr>
            <w:tcW w:w="1843" w:type="dxa"/>
            <w:vAlign w:val="bottom"/>
          </w:tcPr>
          <w:p w14:paraId="76634A30" w14:textId="5EB92779" w:rsidR="00AE2711" w:rsidRPr="00BC5567" w:rsidRDefault="0027404D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44.4</w:t>
            </w:r>
            <w:r>
              <w:t xml:space="preserve"> </w:t>
            </w:r>
            <w:r>
              <w:rPr>
                <w:rStyle w:val="normaltextrun"/>
              </w:rPr>
              <w:t>± 4.1</w:t>
            </w:r>
          </w:p>
        </w:tc>
        <w:tc>
          <w:tcPr>
            <w:tcW w:w="284" w:type="dxa"/>
            <w:vAlign w:val="bottom"/>
          </w:tcPr>
          <w:p w14:paraId="69290D13" w14:textId="77777777" w:rsidR="00AE2711" w:rsidRPr="00BC5567" w:rsidRDefault="00AE2711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66E7757B" w14:textId="2E4817AD" w:rsidR="00AE2711" w:rsidRPr="00BC5567" w:rsidRDefault="0027404D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8.0</w:t>
            </w:r>
            <w:r>
              <w:t xml:space="preserve"> </w:t>
            </w:r>
            <w:r>
              <w:rPr>
                <w:rStyle w:val="normaltextrun"/>
              </w:rPr>
              <w:t>± 1.3</w:t>
            </w:r>
          </w:p>
        </w:tc>
        <w:tc>
          <w:tcPr>
            <w:tcW w:w="1843" w:type="dxa"/>
            <w:vAlign w:val="bottom"/>
          </w:tcPr>
          <w:p w14:paraId="5892D8E2" w14:textId="3FCE2BDF" w:rsidR="00AE2711" w:rsidRPr="00BC5567" w:rsidRDefault="0027404D" w:rsidP="000B4437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9.7</w:t>
            </w:r>
            <w:r>
              <w:t xml:space="preserve"> </w:t>
            </w:r>
            <w:r>
              <w:rPr>
                <w:rStyle w:val="normaltextrun"/>
              </w:rPr>
              <w:t>± 2.2</w:t>
            </w:r>
          </w:p>
        </w:tc>
      </w:tr>
      <w:tr w:rsidR="006D3A78" w:rsidRPr="00DF75E4" w14:paraId="46B9D49E" w14:textId="77777777" w:rsidTr="006D3A78">
        <w:tc>
          <w:tcPr>
            <w:tcW w:w="864" w:type="dxa"/>
            <w:vMerge/>
            <w:tcBorders>
              <w:bottom w:val="single" w:sz="12" w:space="0" w:color="auto"/>
            </w:tcBorders>
          </w:tcPr>
          <w:p w14:paraId="440A14C9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51CC35BD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H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223681E2" w14:textId="5ACE538A" w:rsidR="00AE2711" w:rsidRPr="00E01DB6" w:rsidRDefault="00CB0BF2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6532</w:t>
            </w:r>
            <w:r>
              <w:t xml:space="preserve"> </w:t>
            </w:r>
            <w:r>
              <w:rPr>
                <w:rStyle w:val="normaltextrun"/>
              </w:rPr>
              <w:t>± 138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bottom"/>
          </w:tcPr>
          <w:p w14:paraId="202175FF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3EB888A2" w14:textId="7CFD6CFB" w:rsidR="00AE2711" w:rsidRPr="00E01DB6" w:rsidRDefault="00CB0BF2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8.6</w:t>
            </w:r>
            <w:r>
              <w:t xml:space="preserve"> </w:t>
            </w:r>
            <w:r>
              <w:rPr>
                <w:rStyle w:val="normaltextrun"/>
              </w:rPr>
              <w:t>± 3.6</w:t>
            </w:r>
            <w:r w:rsidR="00F2675A">
              <w:rPr>
                <w:rStyle w:val="normaltextrun"/>
              </w:rPr>
              <w:t>*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485E9641" w14:textId="086E9351" w:rsidR="00AE2711" w:rsidRPr="00E01DB6" w:rsidRDefault="00CB0BF2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54.6</w:t>
            </w:r>
            <w:r>
              <w:t xml:space="preserve"> </w:t>
            </w:r>
            <w:r>
              <w:rPr>
                <w:rStyle w:val="normaltextrun"/>
              </w:rPr>
              <w:t xml:space="preserve">± </w:t>
            </w:r>
            <w:r w:rsidR="00F2675A">
              <w:rPr>
                <w:rStyle w:val="normaltextrun"/>
              </w:rPr>
              <w:t>3.9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bottom"/>
          </w:tcPr>
          <w:p w14:paraId="65A7E3E8" w14:textId="77777777" w:rsidR="00AE2711" w:rsidRPr="00E01DB6" w:rsidRDefault="00AE2711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74DF23BA" w14:textId="7B1948AD" w:rsidR="00AE2711" w:rsidRPr="00E01DB6" w:rsidRDefault="00F2675A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5.2</w:t>
            </w:r>
            <w:r>
              <w:t xml:space="preserve"> </w:t>
            </w:r>
            <w:r>
              <w:rPr>
                <w:rStyle w:val="normaltextrun"/>
              </w:rPr>
              <w:t>± 1.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2F6A9EB7" w14:textId="6279FD75" w:rsidR="00AE2711" w:rsidRPr="00E01DB6" w:rsidRDefault="00F2675A" w:rsidP="000B4437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8.1</w:t>
            </w:r>
            <w:r>
              <w:t xml:space="preserve"> </w:t>
            </w:r>
            <w:r>
              <w:rPr>
                <w:rStyle w:val="normaltextrun"/>
              </w:rPr>
              <w:t>± 2.3</w:t>
            </w:r>
          </w:p>
        </w:tc>
      </w:tr>
    </w:tbl>
    <w:p w14:paraId="621E7CD9" w14:textId="16C77DE5" w:rsidR="00F7645B" w:rsidRPr="00835304" w:rsidRDefault="00F7645B" w:rsidP="00F7645B">
      <w:pPr>
        <w:pStyle w:val="paragraph"/>
        <w:spacing w:before="120" w:beforeAutospacing="0" w:after="0" w:afterAutospacing="0" w:line="480" w:lineRule="auto"/>
        <w:textAlignment w:val="baseline"/>
      </w:pPr>
      <w:r>
        <w:t xml:space="preserve">Data are mean </w:t>
      </w:r>
      <w:r>
        <w:rPr>
          <w:rStyle w:val="normaltextrun"/>
        </w:rPr>
        <w:t>± SEM.</w:t>
      </w:r>
      <w:r>
        <w:t xml:space="preserve"> </w:t>
      </w:r>
      <w:r w:rsidRPr="00CC77AC">
        <w:t>*</w:t>
      </w:r>
      <w:r>
        <w:t xml:space="preserve"> </w:t>
      </w:r>
      <w:r w:rsidRPr="0034164B">
        <w:rPr>
          <w:i/>
          <w:iCs/>
        </w:rPr>
        <w:t>p</w:t>
      </w:r>
      <w:r>
        <w:t xml:space="preserve"> &lt;0.05 for difference between LE and HE condition based on main ANOVA effect.</w:t>
      </w:r>
      <w:r w:rsidR="00835304">
        <w:t xml:space="preserve"> ** </w:t>
      </w:r>
      <w:r w:rsidR="00835304">
        <w:rPr>
          <w:i/>
          <w:iCs/>
        </w:rPr>
        <w:t>p</w:t>
      </w:r>
      <w:r w:rsidR="00835304">
        <w:t xml:space="preserve"> &lt; 0.05 for difference between</w:t>
      </w:r>
      <w:r w:rsidR="00805196">
        <w:t xml:space="preserve"> LE male and LE female rats.</w:t>
      </w:r>
    </w:p>
    <w:p w14:paraId="05A7CD8F" w14:textId="041380FB" w:rsidR="008E11D3" w:rsidRDefault="006F17F2" w:rsidP="008E11D3">
      <w:pPr>
        <w:pStyle w:val="paragraph"/>
        <w:spacing w:before="120" w:beforeAutospacing="0" w:after="0" w:afterAutospacing="0" w:line="480" w:lineRule="auto"/>
        <w:textAlignment w:val="baseline"/>
        <w:rPr>
          <w:rStyle w:val="normaltextrun"/>
        </w:rPr>
      </w:pPr>
      <w:r>
        <w:rPr>
          <w:noProof/>
          <w:sz w:val="22"/>
          <w:szCs w:val="22"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53941EC" wp14:editId="4A7FFE30">
                <wp:simplePos x="0" y="0"/>
                <wp:positionH relativeFrom="column">
                  <wp:posOffset>-1514475</wp:posOffset>
                </wp:positionH>
                <wp:positionV relativeFrom="paragraph">
                  <wp:posOffset>-872490</wp:posOffset>
                </wp:positionV>
                <wp:extent cx="235585" cy="1403985"/>
                <wp:effectExtent l="0" t="0" r="12065" b="24765"/>
                <wp:wrapNone/>
                <wp:docPr id="213293451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5585" cy="1403985"/>
                          <a:chOff x="0" y="0"/>
                          <a:chExt cx="259715" cy="1403985"/>
                        </a:xfrm>
                      </wpg:grpSpPr>
                      <wps:wsp>
                        <wps:cNvPr id="763045443" name="Right Brace 3">
                          <a:extLst>
                            <a:ext uri="{FF2B5EF4-FFF2-40B4-BE49-F238E27FC236}">
                              <a16:creationId xmlns:a16="http://schemas.microsoft.com/office/drawing/2014/main" id="{76C01671-8D8D-0289-F3B7-1DD52B37A8FA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259715" cy="1403985"/>
                          </a:xfrm>
                          <a:prstGeom prst="rightBrac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877847892" name="TextBox 4">
                          <a:extLst>
                            <a:ext uri="{FF2B5EF4-FFF2-40B4-BE49-F238E27FC236}">
                              <a16:creationId xmlns:a16="http://schemas.microsoft.com/office/drawing/2014/main" id="{8B68A0A1-6EF4-A11A-CFDE-9173A945A32A}"/>
                            </a:ext>
                          </a:extLst>
                        </wps:cNvPr>
                        <wps:cNvSpPr txBox="1"/>
                        <wps:spPr>
                          <a:xfrm>
                            <a:off x="206477" y="548640"/>
                            <a:ext cx="22584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D4C9EE" w14:textId="77777777" w:rsidR="00F8419B" w:rsidRDefault="00F8419B" w:rsidP="00F8419B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3941EC" id="Group 1" o:spid="_x0000_s1026" style="position:absolute;margin-left:-119.25pt;margin-top:-68.7pt;width:18.55pt;height:110.55pt;z-index:251663360;mso-width-relative:margin;mso-height-relative:margin" coordsize="2597,140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"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3" o:spid="_x0000_s1027" type="#_x0000_t88" style="position:absolute;width:2597;height:140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" adj="333" strokecolor="black [3213]" strokeweight="1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2064;top:5486;width:226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" filled="f" stroked="f">
                  <v:textbox>
                    <w:txbxContent>
                      <w:p w14:paraId="6AD4C9EE" w14:textId="77777777" w:rsidR="00F8419B" w:rsidRDefault="00F8419B" w:rsidP="00F8419B">
                        <w:pPr>
                          <w:rPr>
                            <w:rFonts w:asciiTheme="minorHAnsi" w:hAnsi="Aptos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Aptos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E11D3">
        <w:rPr>
          <w:rStyle w:val="normaltextrun"/>
          <w:b/>
          <w:bCs/>
        </w:rPr>
        <w:t xml:space="preserve">Supplementary Table 5: </w:t>
      </w:r>
      <w:r w:rsidR="00036432" w:rsidRPr="00036432">
        <w:rPr>
          <w:rStyle w:val="normaltextrun"/>
        </w:rPr>
        <w:t xml:space="preserve">Average </w:t>
      </w:r>
      <w:r w:rsidR="00036432">
        <w:rPr>
          <w:rStyle w:val="normaltextrun"/>
        </w:rPr>
        <w:t>%</w:t>
      </w:r>
      <w:r w:rsidR="00036432" w:rsidRPr="00036432">
        <w:rPr>
          <w:rStyle w:val="normaltextrun"/>
        </w:rPr>
        <w:t>freezing</w:t>
      </w:r>
      <w:r w:rsidR="00036432">
        <w:rPr>
          <w:rStyle w:val="normaltextrun"/>
        </w:rPr>
        <w:t xml:space="preserve"> during fear conditioning acquisition, </w:t>
      </w:r>
      <w:r w:rsidR="002B6B5F">
        <w:rPr>
          <w:rStyle w:val="normaltextrun"/>
        </w:rPr>
        <w:t xml:space="preserve">fear memory </w:t>
      </w:r>
      <w:r w:rsidR="00E53755">
        <w:rPr>
          <w:rStyle w:val="normaltextrun"/>
        </w:rPr>
        <w:t xml:space="preserve">and </w:t>
      </w:r>
      <w:r w:rsidR="00036432">
        <w:rPr>
          <w:rStyle w:val="normaltextrun"/>
        </w:rPr>
        <w:t>extinction</w:t>
      </w:r>
      <w:r w:rsidR="000022B3">
        <w:rPr>
          <w:rStyle w:val="normaltextrun"/>
        </w:rPr>
        <w:t xml:space="preserve"> learning testing</w:t>
      </w:r>
      <w:r w:rsidR="008E11D3">
        <w:rPr>
          <w:rStyle w:val="normaltextru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1985"/>
        <w:gridCol w:w="1843"/>
        <w:gridCol w:w="284"/>
        <w:gridCol w:w="1843"/>
        <w:gridCol w:w="1843"/>
        <w:gridCol w:w="284"/>
      </w:tblGrid>
      <w:tr w:rsidR="007E31E6" w:rsidRPr="00DF75E4" w14:paraId="730C499E" w14:textId="77777777" w:rsidTr="007E31E6">
        <w:tc>
          <w:tcPr>
            <w:tcW w:w="2849" w:type="dxa"/>
            <w:gridSpan w:val="2"/>
            <w:vMerge w:val="restart"/>
            <w:tcBorders>
              <w:top w:val="single" w:sz="12" w:space="0" w:color="auto"/>
            </w:tcBorders>
          </w:tcPr>
          <w:p w14:paraId="1185A85D" w14:textId="3FC91125" w:rsidR="007E31E6" w:rsidRPr="00E01DB6" w:rsidRDefault="007E31E6" w:rsidP="0089482A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bottom"/>
          </w:tcPr>
          <w:p w14:paraId="4F80C154" w14:textId="77777777" w:rsidR="007E31E6" w:rsidRDefault="007E31E6" w:rsidP="00F85EAF">
            <w:pPr>
              <w:pStyle w:val="paragraph"/>
              <w:spacing w:before="120" w:beforeAutospacing="0" w:after="12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Day 1</w:t>
            </w:r>
          </w:p>
          <w:p w14:paraId="4F98C137" w14:textId="4022D4AC" w:rsidR="007E31E6" w:rsidRPr="00E01DB6" w:rsidRDefault="007E31E6" w:rsidP="00F85EAF">
            <w:pPr>
              <w:pStyle w:val="paragraph"/>
              <w:spacing w:before="120" w:beforeAutospacing="0" w:after="12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CS1-3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bottom"/>
          </w:tcPr>
          <w:p w14:paraId="3239351F" w14:textId="77777777" w:rsidR="007E31E6" w:rsidRPr="00E01DB6" w:rsidRDefault="007E31E6" w:rsidP="0089482A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7B7AD71" w14:textId="28848CE1" w:rsidR="007E31E6" w:rsidRPr="00E01DB6" w:rsidRDefault="007E31E6" w:rsidP="00E5037D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Day 2: Extinction learning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bottom"/>
          </w:tcPr>
          <w:p w14:paraId="3C85B752" w14:textId="77777777" w:rsidR="007E31E6" w:rsidRPr="00E01DB6" w:rsidRDefault="007E31E6" w:rsidP="0089482A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DF75E4" w14:paraId="5B2DD0C3" w14:textId="77777777" w:rsidTr="007E31E6">
        <w:tc>
          <w:tcPr>
            <w:tcW w:w="2849" w:type="dxa"/>
            <w:gridSpan w:val="2"/>
            <w:vMerge/>
            <w:tcBorders>
              <w:bottom w:val="single" w:sz="12" w:space="0" w:color="auto"/>
            </w:tcBorders>
          </w:tcPr>
          <w:p w14:paraId="39711F1F" w14:textId="77777777" w:rsidR="007E31E6" w:rsidRPr="00E01DB6" w:rsidRDefault="007E31E6" w:rsidP="0089482A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bottom"/>
          </w:tcPr>
          <w:p w14:paraId="43C3B151" w14:textId="77777777" w:rsidR="007E31E6" w:rsidRPr="00E01DB6" w:rsidRDefault="007E31E6" w:rsidP="00F85EAF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bottom"/>
          </w:tcPr>
          <w:p w14:paraId="45764E16" w14:textId="77777777" w:rsidR="007E31E6" w:rsidRPr="00E01DB6" w:rsidRDefault="007E31E6" w:rsidP="0089482A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69E7DC7" w14:textId="34D29512" w:rsidR="007E31E6" w:rsidRPr="00E01DB6" w:rsidRDefault="007E31E6" w:rsidP="006A19B5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CS1-10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94C28B0" w14:textId="73E3BAFA" w:rsidR="007E31E6" w:rsidRPr="00E01DB6" w:rsidRDefault="007E31E6" w:rsidP="006A19B5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CS1-40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bottom"/>
          </w:tcPr>
          <w:p w14:paraId="29C1C945" w14:textId="77777777" w:rsidR="007E31E6" w:rsidRPr="00E01DB6" w:rsidRDefault="007E31E6" w:rsidP="0089482A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DF75E4" w14:paraId="4F08A837" w14:textId="77777777" w:rsidTr="0089482A">
        <w:tc>
          <w:tcPr>
            <w:tcW w:w="864" w:type="dxa"/>
            <w:vMerge w:val="restart"/>
            <w:tcBorders>
              <w:top w:val="single" w:sz="12" w:space="0" w:color="auto"/>
            </w:tcBorders>
            <w:vAlign w:val="center"/>
          </w:tcPr>
          <w:p w14:paraId="07AEB411" w14:textId="77777777" w:rsidR="007E31E6" w:rsidRPr="00E01DB6" w:rsidRDefault="007E31E6" w:rsidP="0089482A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Mal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bottom"/>
          </w:tcPr>
          <w:p w14:paraId="543EA0E1" w14:textId="7E6F3AB2" w:rsidR="007E31E6" w:rsidRPr="00E01DB6" w:rsidRDefault="007E31E6" w:rsidP="0089482A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Val/Val L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01AEB421" w14:textId="26BDCE12" w:rsidR="007E31E6" w:rsidRPr="00E01DB6" w:rsidRDefault="007E31E6" w:rsidP="00F85EAF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noProof/>
                <w:sz w:val="22"/>
                <w:szCs w:val="22"/>
                <w14:ligatures w14:val="standardContextual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24E1A000" wp14:editId="5E74EDE9">
                      <wp:simplePos x="0" y="0"/>
                      <wp:positionH relativeFrom="column">
                        <wp:posOffset>570230</wp:posOffset>
                      </wp:positionH>
                      <wp:positionV relativeFrom="paragraph">
                        <wp:posOffset>60325</wp:posOffset>
                      </wp:positionV>
                      <wp:extent cx="496570" cy="1403985"/>
                      <wp:effectExtent l="0" t="0" r="0" b="24765"/>
                      <wp:wrapNone/>
                      <wp:docPr id="919494577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96570" cy="1403985"/>
                                <a:chOff x="0" y="0"/>
                                <a:chExt cx="482044" cy="1403985"/>
                              </a:xfrm>
                            </wpg:grpSpPr>
                            <wps:wsp>
                              <wps:cNvPr id="108892884" name="Right Brace 3"/>
                              <wps:cNvSpPr/>
                              <wps:spPr>
                                <a:xfrm>
                                  <a:off x="0" y="0"/>
                                  <a:ext cx="259715" cy="1403985"/>
                                </a:xfrm>
                                <a:prstGeom prst="rightBrac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8903643" name="TextBox 4"/>
                              <wps:cNvSpPr txBox="1"/>
                              <wps:spPr>
                                <a:xfrm>
                                  <a:off x="206477" y="548640"/>
                                  <a:ext cx="275567" cy="37020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B476536" w14:textId="77777777" w:rsidR="007E31E6" w:rsidRDefault="007E31E6" w:rsidP="006F17F2">
                                    <w:pPr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w:pPr>
                                    <w:r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4E1A000" id="_x0000_s1029" style="position:absolute;margin-left:44.9pt;margin-top:4.75pt;width:39.1pt;height:110.55pt;z-index:251671552;mso-width-relative:margin;mso-height-relative:margin" coordsize="4820,140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">
                      <v:shape id="Right Brace 3" o:spid="_x0000_s1030" type="#_x0000_t88" style="position:absolute;width:2597;height:140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" adj="333" strokecolor="black [3213]" strokeweight="1pt">
                        <v:stroke joinstyle="miter"/>
                      </v:shape>
                      <v:shape id="TextBox 4" o:spid="_x0000_s1031" type="#_x0000_t202" style="position:absolute;left:2064;top:5486;width:2756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" filled="f" stroked="f">
                        <v:textbox style="mso-fit-shape-to-text:t">
                          <w:txbxContent>
                            <w:p w14:paraId="2B476536" w14:textId="77777777" w:rsidR="007E31E6" w:rsidRDefault="007E31E6" w:rsidP="006F17F2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Style w:val="normaltextrun"/>
                <w:sz w:val="22"/>
                <w:szCs w:val="22"/>
              </w:rPr>
              <w:t>33.9 ± 8.2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bottom"/>
          </w:tcPr>
          <w:p w14:paraId="2641080B" w14:textId="0270156A" w:rsidR="007E31E6" w:rsidRPr="00E01DB6" w:rsidRDefault="007E31E6" w:rsidP="0089482A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27DE4E5D" w14:textId="34E5AF62" w:rsidR="007E31E6" w:rsidRPr="00E01DB6" w:rsidRDefault="007E31E6" w:rsidP="006A19B5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noProof/>
                <w:sz w:val="22"/>
                <w:szCs w:val="22"/>
                <w14:ligatures w14:val="standardContextual"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13ADE480" wp14:editId="3E5D0015">
                      <wp:simplePos x="0" y="0"/>
                      <wp:positionH relativeFrom="column">
                        <wp:posOffset>595630</wp:posOffset>
                      </wp:positionH>
                      <wp:positionV relativeFrom="paragraph">
                        <wp:posOffset>64135</wp:posOffset>
                      </wp:positionV>
                      <wp:extent cx="496570" cy="1403985"/>
                      <wp:effectExtent l="0" t="0" r="0" b="24765"/>
                      <wp:wrapNone/>
                      <wp:docPr id="339864622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96570" cy="1403985"/>
                                <a:chOff x="0" y="0"/>
                                <a:chExt cx="496672" cy="1403985"/>
                              </a:xfrm>
                            </wpg:grpSpPr>
                            <wps:wsp>
                              <wps:cNvPr id="707259706" name="Right Brace 3"/>
                              <wps:cNvSpPr/>
                              <wps:spPr>
                                <a:xfrm>
                                  <a:off x="0" y="0"/>
                                  <a:ext cx="259715" cy="1403985"/>
                                </a:xfrm>
                                <a:prstGeom prst="rightBrac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78793151" name="TextBox 4"/>
                              <wps:cNvSpPr txBox="1"/>
                              <wps:spPr>
                                <a:xfrm>
                                  <a:off x="206477" y="548640"/>
                                  <a:ext cx="290195" cy="36893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6D7DF82" w14:textId="77777777" w:rsidR="007E31E6" w:rsidRDefault="007E31E6" w:rsidP="006F17F2">
                                    <w:pPr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w:pPr>
                                    <w:r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3ADE480" id="_x0000_s1032" style="position:absolute;margin-left:46.9pt;margin-top:5.05pt;width:39.1pt;height:110.55pt;z-index:251672576;mso-width-relative:margin;mso-height-relative:margin" coordsize="4966,140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">
                      <v:shape id="Right Brace 3" o:spid="_x0000_s1033" type="#_x0000_t88" style="position:absolute;width:2597;height:140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" adj="333" strokecolor="black [3213]" strokeweight="1pt">
                        <v:stroke joinstyle="miter"/>
                      </v:shape>
                      <v:shape id="TextBox 4" o:spid="_x0000_s1034" type="#_x0000_t202" style="position:absolute;left:2064;top:5486;width:2902;height:3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" filled="f" stroked="f">
                        <v:textbox style="mso-fit-shape-to-text:t">
                          <w:txbxContent>
                            <w:p w14:paraId="46D7DF82" w14:textId="77777777" w:rsidR="007E31E6" w:rsidRDefault="007E31E6" w:rsidP="006F17F2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Style w:val="normaltextrun"/>
                <w:sz w:val="22"/>
                <w:szCs w:val="22"/>
              </w:rPr>
              <w:t>72.3 ± 6.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16711164" w14:textId="501AF103" w:rsidR="007E31E6" w:rsidRPr="00E01DB6" w:rsidRDefault="007E31E6" w:rsidP="006A19B5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noProof/>
                <w:sz w:val="22"/>
                <w:szCs w:val="22"/>
                <w14:ligatures w14:val="standardContextual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083915C0" wp14:editId="7758E389">
                      <wp:simplePos x="0" y="0"/>
                      <wp:positionH relativeFrom="column">
                        <wp:posOffset>542290</wp:posOffset>
                      </wp:positionH>
                      <wp:positionV relativeFrom="paragraph">
                        <wp:posOffset>57150</wp:posOffset>
                      </wp:positionV>
                      <wp:extent cx="496570" cy="1403985"/>
                      <wp:effectExtent l="0" t="0" r="0" b="24765"/>
                      <wp:wrapNone/>
                      <wp:docPr id="1283087272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96570" cy="1403985"/>
                                <a:chOff x="0" y="0"/>
                                <a:chExt cx="496672" cy="1403985"/>
                              </a:xfrm>
                            </wpg:grpSpPr>
                            <wps:wsp>
                              <wps:cNvPr id="1078728296" name="Right Brace 3"/>
                              <wps:cNvSpPr/>
                              <wps:spPr>
                                <a:xfrm>
                                  <a:off x="0" y="0"/>
                                  <a:ext cx="259715" cy="1403985"/>
                                </a:xfrm>
                                <a:prstGeom prst="rightBrac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579270040" name="TextBox 4"/>
                              <wps:cNvSpPr txBox="1"/>
                              <wps:spPr>
                                <a:xfrm>
                                  <a:off x="206477" y="548640"/>
                                  <a:ext cx="290195" cy="36893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B63A378" w14:textId="77777777" w:rsidR="007E31E6" w:rsidRDefault="007E31E6" w:rsidP="006F17F2">
                                    <w:pPr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w:pPr>
                                    <w:r>
                                      <w:rPr>
                                        <w:rFonts w:asciiTheme="minorHAnsi" w:hAnsi="Aptos" w:cstheme="minorBidi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83915C0" id="_x0000_s1035" style="position:absolute;margin-left:42.7pt;margin-top:4.5pt;width:39.1pt;height:110.55pt;z-index:251673600;mso-width-relative:margin;mso-height-relative:margin" coordsize="4966,140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">
                      <v:shape id="Right Brace 3" o:spid="_x0000_s1036" type="#_x0000_t88" style="position:absolute;width:2597;height:140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" adj="333" strokecolor="black [3213]" strokeweight="1pt">
                        <v:stroke joinstyle="miter"/>
                      </v:shape>
                      <v:shape id="TextBox 4" o:spid="_x0000_s1037" type="#_x0000_t202" style="position:absolute;left:2064;top:5486;width:2902;height:368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" filled="f" stroked="f">
                        <v:textbox style="mso-fit-shape-to-text:t">
                          <w:txbxContent>
                            <w:p w14:paraId="0B63A378" w14:textId="77777777" w:rsidR="007E31E6" w:rsidRDefault="007E31E6" w:rsidP="006F17F2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Style w:val="normaltextrun"/>
                <w:sz w:val="22"/>
                <w:szCs w:val="22"/>
              </w:rPr>
              <w:t>27.0 ± 4.1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bottom"/>
          </w:tcPr>
          <w:p w14:paraId="0AB4E75F" w14:textId="29B6DABE" w:rsidR="007E31E6" w:rsidRPr="00E01DB6" w:rsidRDefault="007E31E6" w:rsidP="0089482A">
            <w:pPr>
              <w:pStyle w:val="paragraph"/>
              <w:spacing w:before="12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DF75E4" w14:paraId="314E5AEA" w14:textId="77777777" w:rsidTr="0089482A">
        <w:tc>
          <w:tcPr>
            <w:tcW w:w="864" w:type="dxa"/>
            <w:vMerge/>
          </w:tcPr>
          <w:p w14:paraId="1A2A13E9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5B4A8186" w14:textId="7DEA1A5F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Val/Val HE</w:t>
            </w:r>
          </w:p>
        </w:tc>
        <w:tc>
          <w:tcPr>
            <w:tcW w:w="1843" w:type="dxa"/>
            <w:vAlign w:val="bottom"/>
          </w:tcPr>
          <w:p w14:paraId="5457CE24" w14:textId="41E8CCFD" w:rsidR="007E31E6" w:rsidRPr="00E01DB6" w:rsidRDefault="007E31E6" w:rsidP="00F85EAF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4.1 ± 5.5</w:t>
            </w:r>
          </w:p>
        </w:tc>
        <w:tc>
          <w:tcPr>
            <w:tcW w:w="284" w:type="dxa"/>
            <w:vAlign w:val="bottom"/>
          </w:tcPr>
          <w:p w14:paraId="478C1A76" w14:textId="5E077F5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64E00379" w14:textId="62084F2A" w:rsidR="007E31E6" w:rsidRPr="00E01DB6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78.1 ± 5.0</w:t>
            </w:r>
          </w:p>
        </w:tc>
        <w:tc>
          <w:tcPr>
            <w:tcW w:w="1843" w:type="dxa"/>
            <w:vAlign w:val="bottom"/>
          </w:tcPr>
          <w:p w14:paraId="00F2144C" w14:textId="3D5D7084" w:rsidR="007E31E6" w:rsidRPr="00E01DB6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1.0 ± 4.0</w:t>
            </w:r>
          </w:p>
        </w:tc>
        <w:tc>
          <w:tcPr>
            <w:tcW w:w="284" w:type="dxa"/>
            <w:vAlign w:val="bottom"/>
          </w:tcPr>
          <w:p w14:paraId="62016B31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DF75E4" w14:paraId="36094B49" w14:textId="77777777" w:rsidTr="0089482A">
        <w:tc>
          <w:tcPr>
            <w:tcW w:w="864" w:type="dxa"/>
            <w:vMerge/>
          </w:tcPr>
          <w:p w14:paraId="26028F23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4B39FA2C" w14:textId="170680CE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Val/Met LE</w:t>
            </w:r>
          </w:p>
        </w:tc>
        <w:tc>
          <w:tcPr>
            <w:tcW w:w="1843" w:type="dxa"/>
            <w:vAlign w:val="bottom"/>
          </w:tcPr>
          <w:p w14:paraId="0A3F3644" w14:textId="493ACE8D" w:rsidR="007E31E6" w:rsidRPr="00E01DB6" w:rsidRDefault="007E31E6" w:rsidP="00F85EAF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2.1 ± 6.5</w:t>
            </w:r>
            <w:r w:rsidRPr="00ED1323">
              <w:rPr>
                <w:noProof/>
                <w:lang w:val="en-US" w:eastAsia="en-US"/>
                <w14:ligatures w14:val="standardContextual"/>
              </w:rPr>
              <w:t xml:space="preserve"> </w:t>
            </w:r>
          </w:p>
        </w:tc>
        <w:tc>
          <w:tcPr>
            <w:tcW w:w="284" w:type="dxa"/>
            <w:vAlign w:val="bottom"/>
          </w:tcPr>
          <w:p w14:paraId="36117EBC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5837B655" w14:textId="5B47D72E" w:rsidR="007E31E6" w:rsidRPr="00E01DB6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77.8 ± 6.6</w:t>
            </w:r>
          </w:p>
        </w:tc>
        <w:tc>
          <w:tcPr>
            <w:tcW w:w="1843" w:type="dxa"/>
            <w:vAlign w:val="bottom"/>
          </w:tcPr>
          <w:p w14:paraId="6C5AB205" w14:textId="64DEBD8F" w:rsidR="007E31E6" w:rsidRPr="00E01DB6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7.8 ± 7.4</w:t>
            </w:r>
          </w:p>
        </w:tc>
        <w:tc>
          <w:tcPr>
            <w:tcW w:w="284" w:type="dxa"/>
            <w:vAlign w:val="bottom"/>
          </w:tcPr>
          <w:p w14:paraId="6E6C4D2B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DF75E4" w14:paraId="27C2CBFA" w14:textId="77777777" w:rsidTr="0089482A">
        <w:tc>
          <w:tcPr>
            <w:tcW w:w="864" w:type="dxa"/>
            <w:vMerge/>
          </w:tcPr>
          <w:p w14:paraId="1D9A052A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38C4E756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Val/Met HE</w:t>
            </w:r>
          </w:p>
        </w:tc>
        <w:tc>
          <w:tcPr>
            <w:tcW w:w="1843" w:type="dxa"/>
            <w:vAlign w:val="bottom"/>
          </w:tcPr>
          <w:p w14:paraId="74EBA83A" w14:textId="60F45EBD" w:rsidR="007E31E6" w:rsidRPr="00E01DB6" w:rsidRDefault="007E31E6" w:rsidP="00F85EAF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0.1 ± 5.8</w:t>
            </w:r>
          </w:p>
        </w:tc>
        <w:tc>
          <w:tcPr>
            <w:tcW w:w="284" w:type="dxa"/>
            <w:vAlign w:val="bottom"/>
          </w:tcPr>
          <w:p w14:paraId="0FA1BF0C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4B2ADA25" w14:textId="6EF80327" w:rsidR="007E31E6" w:rsidRPr="00E01DB6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84.3 ± 6.7</w:t>
            </w:r>
          </w:p>
        </w:tc>
        <w:tc>
          <w:tcPr>
            <w:tcW w:w="1843" w:type="dxa"/>
            <w:vAlign w:val="bottom"/>
          </w:tcPr>
          <w:p w14:paraId="45FF8C6A" w14:textId="71EA9341" w:rsidR="007E31E6" w:rsidRPr="00E01DB6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8.2 ± 4.4</w:t>
            </w:r>
          </w:p>
        </w:tc>
        <w:tc>
          <w:tcPr>
            <w:tcW w:w="284" w:type="dxa"/>
            <w:vAlign w:val="bottom"/>
          </w:tcPr>
          <w:p w14:paraId="77BAA994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DF75E4" w14:paraId="300B9566" w14:textId="77777777" w:rsidTr="0089482A">
        <w:tc>
          <w:tcPr>
            <w:tcW w:w="864" w:type="dxa"/>
            <w:vMerge/>
          </w:tcPr>
          <w:p w14:paraId="7717FD39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6E5A77E1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Met/Met LE</w:t>
            </w:r>
          </w:p>
        </w:tc>
        <w:tc>
          <w:tcPr>
            <w:tcW w:w="1843" w:type="dxa"/>
            <w:vAlign w:val="bottom"/>
          </w:tcPr>
          <w:p w14:paraId="1FB5DC77" w14:textId="3A57CEC8" w:rsidR="007E31E6" w:rsidRPr="00E01DB6" w:rsidRDefault="007E31E6" w:rsidP="00F85EAF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8.4 ± 5.5</w:t>
            </w:r>
          </w:p>
        </w:tc>
        <w:tc>
          <w:tcPr>
            <w:tcW w:w="284" w:type="dxa"/>
            <w:vAlign w:val="bottom"/>
          </w:tcPr>
          <w:p w14:paraId="1ED78019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4C5A01C5" w14:textId="722978E8" w:rsidR="007E31E6" w:rsidRPr="00E01DB6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81.4 ± 8.3</w:t>
            </w:r>
          </w:p>
        </w:tc>
        <w:tc>
          <w:tcPr>
            <w:tcW w:w="1843" w:type="dxa"/>
            <w:vAlign w:val="bottom"/>
          </w:tcPr>
          <w:p w14:paraId="3402AF5E" w14:textId="67B50641" w:rsidR="007E31E6" w:rsidRPr="00E01DB6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1.4 ± 8.3</w:t>
            </w:r>
          </w:p>
        </w:tc>
        <w:tc>
          <w:tcPr>
            <w:tcW w:w="284" w:type="dxa"/>
            <w:vAlign w:val="bottom"/>
          </w:tcPr>
          <w:p w14:paraId="660E89F4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DF75E4" w14:paraId="506B96C9" w14:textId="77777777" w:rsidTr="0089482A">
        <w:tc>
          <w:tcPr>
            <w:tcW w:w="864" w:type="dxa"/>
            <w:vMerge/>
          </w:tcPr>
          <w:p w14:paraId="476F4791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13195388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Met/Met HE</w:t>
            </w:r>
          </w:p>
        </w:tc>
        <w:tc>
          <w:tcPr>
            <w:tcW w:w="1843" w:type="dxa"/>
            <w:vAlign w:val="bottom"/>
          </w:tcPr>
          <w:p w14:paraId="4DA63151" w14:textId="6EA8A1CB" w:rsidR="007E31E6" w:rsidRPr="00E01DB6" w:rsidRDefault="007E31E6" w:rsidP="00F85EAF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0.6 ± 8.8</w:t>
            </w:r>
          </w:p>
        </w:tc>
        <w:tc>
          <w:tcPr>
            <w:tcW w:w="284" w:type="dxa"/>
            <w:vAlign w:val="bottom"/>
          </w:tcPr>
          <w:p w14:paraId="7BBED101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626518BC" w14:textId="7C03786F" w:rsidR="007E31E6" w:rsidRPr="00E01DB6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82.0 ± 10.8</w:t>
            </w:r>
          </w:p>
        </w:tc>
        <w:tc>
          <w:tcPr>
            <w:tcW w:w="1843" w:type="dxa"/>
            <w:vAlign w:val="bottom"/>
          </w:tcPr>
          <w:p w14:paraId="5B72CA6C" w14:textId="1DB2F1EB" w:rsidR="007E31E6" w:rsidRPr="00E01DB6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7.5 ± 7.4</w:t>
            </w:r>
          </w:p>
        </w:tc>
        <w:tc>
          <w:tcPr>
            <w:tcW w:w="284" w:type="dxa"/>
            <w:vAlign w:val="bottom"/>
          </w:tcPr>
          <w:p w14:paraId="5DCC812D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C74E77" w14:paraId="1B1A58EB" w14:textId="77777777" w:rsidTr="0089482A">
        <w:tc>
          <w:tcPr>
            <w:tcW w:w="864" w:type="dxa"/>
            <w:vMerge w:val="restart"/>
            <w:vAlign w:val="center"/>
          </w:tcPr>
          <w:p w14:paraId="4A848C10" w14:textId="77777777" w:rsidR="007E31E6" w:rsidRPr="00E01DB6" w:rsidRDefault="007E31E6" w:rsidP="0089482A">
            <w:pPr>
              <w:pStyle w:val="paragraph"/>
              <w:spacing w:before="12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Female</w:t>
            </w:r>
          </w:p>
        </w:tc>
        <w:tc>
          <w:tcPr>
            <w:tcW w:w="1985" w:type="dxa"/>
            <w:vAlign w:val="bottom"/>
          </w:tcPr>
          <w:p w14:paraId="59FE22FE" w14:textId="010388B0" w:rsidR="007E31E6" w:rsidRPr="00C74E77" w:rsidRDefault="007E31E6" w:rsidP="0089482A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Val/Val LE</w:t>
            </w:r>
          </w:p>
        </w:tc>
        <w:tc>
          <w:tcPr>
            <w:tcW w:w="1843" w:type="dxa"/>
            <w:vAlign w:val="bottom"/>
          </w:tcPr>
          <w:p w14:paraId="05915AAB" w14:textId="0C95995D" w:rsidR="007E31E6" w:rsidRPr="006B0C3B" w:rsidRDefault="007E31E6" w:rsidP="00F85EAF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31.0 ± 5.5</w:t>
            </w:r>
          </w:p>
        </w:tc>
        <w:tc>
          <w:tcPr>
            <w:tcW w:w="284" w:type="dxa"/>
            <w:vAlign w:val="bottom"/>
          </w:tcPr>
          <w:p w14:paraId="34501748" w14:textId="77777777" w:rsidR="007E31E6" w:rsidRPr="006B0C3B" w:rsidRDefault="007E31E6" w:rsidP="0089482A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7F99F1BB" w14:textId="66CBD635" w:rsidR="007E31E6" w:rsidRPr="006B0C3B" w:rsidRDefault="007E31E6" w:rsidP="006A19B5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66.3 ± 6.7</w:t>
            </w:r>
          </w:p>
        </w:tc>
        <w:tc>
          <w:tcPr>
            <w:tcW w:w="1843" w:type="dxa"/>
            <w:vAlign w:val="bottom"/>
          </w:tcPr>
          <w:p w14:paraId="4FDB8533" w14:textId="6932F78D" w:rsidR="007E31E6" w:rsidRPr="006B0C3B" w:rsidRDefault="007E31E6" w:rsidP="006A19B5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22.2 ± 4.1</w:t>
            </w:r>
          </w:p>
        </w:tc>
        <w:tc>
          <w:tcPr>
            <w:tcW w:w="284" w:type="dxa"/>
            <w:vAlign w:val="bottom"/>
          </w:tcPr>
          <w:p w14:paraId="3391CF84" w14:textId="77777777" w:rsidR="007E31E6" w:rsidRPr="006B0C3B" w:rsidRDefault="007E31E6" w:rsidP="0089482A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C74E77" w14:paraId="1DF29CEE" w14:textId="77777777" w:rsidTr="0089482A">
        <w:tc>
          <w:tcPr>
            <w:tcW w:w="864" w:type="dxa"/>
            <w:vMerge/>
          </w:tcPr>
          <w:p w14:paraId="5CD1FB0C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7E98E6BA" w14:textId="77777777" w:rsidR="007E31E6" w:rsidRPr="00C74E77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Val/Val HE</w:t>
            </w:r>
          </w:p>
        </w:tc>
        <w:tc>
          <w:tcPr>
            <w:tcW w:w="1843" w:type="dxa"/>
            <w:vAlign w:val="bottom"/>
          </w:tcPr>
          <w:p w14:paraId="4AD878F0" w14:textId="1A108E8B" w:rsidR="007E31E6" w:rsidRPr="006B0C3B" w:rsidRDefault="007E31E6" w:rsidP="00F85EAF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44.3 ± 4.2</w:t>
            </w:r>
          </w:p>
        </w:tc>
        <w:tc>
          <w:tcPr>
            <w:tcW w:w="284" w:type="dxa"/>
            <w:vAlign w:val="bottom"/>
          </w:tcPr>
          <w:p w14:paraId="6DA46354" w14:textId="77777777" w:rsidR="007E31E6" w:rsidRPr="006B0C3B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56838D0B" w14:textId="0A617589" w:rsidR="007E31E6" w:rsidRPr="006B0C3B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80.3 ± 5.0</w:t>
            </w:r>
          </w:p>
        </w:tc>
        <w:tc>
          <w:tcPr>
            <w:tcW w:w="1843" w:type="dxa"/>
            <w:vAlign w:val="bottom"/>
          </w:tcPr>
          <w:p w14:paraId="0FC6BED5" w14:textId="2D3456AD" w:rsidR="007E31E6" w:rsidRPr="006B0C3B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28.6 ± 4.1</w:t>
            </w:r>
          </w:p>
        </w:tc>
        <w:tc>
          <w:tcPr>
            <w:tcW w:w="284" w:type="dxa"/>
            <w:vAlign w:val="bottom"/>
          </w:tcPr>
          <w:p w14:paraId="5693B111" w14:textId="77777777" w:rsidR="007E31E6" w:rsidRPr="006B0C3B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C74E77" w14:paraId="11409C9E" w14:textId="77777777" w:rsidTr="0089482A">
        <w:tc>
          <w:tcPr>
            <w:tcW w:w="864" w:type="dxa"/>
            <w:vMerge/>
          </w:tcPr>
          <w:p w14:paraId="7F7B23A2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32130180" w14:textId="2206DD70" w:rsidR="007E31E6" w:rsidRPr="00C74E77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Val/Met LE</w:t>
            </w:r>
          </w:p>
        </w:tc>
        <w:tc>
          <w:tcPr>
            <w:tcW w:w="1843" w:type="dxa"/>
            <w:vAlign w:val="bottom"/>
          </w:tcPr>
          <w:p w14:paraId="1E2D6AE3" w14:textId="354E9001" w:rsidR="007E31E6" w:rsidRPr="006B0C3B" w:rsidRDefault="007E31E6" w:rsidP="00F85EAF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27.0 ± 4.7</w:t>
            </w:r>
          </w:p>
        </w:tc>
        <w:tc>
          <w:tcPr>
            <w:tcW w:w="284" w:type="dxa"/>
            <w:vAlign w:val="bottom"/>
          </w:tcPr>
          <w:p w14:paraId="4F6A42B5" w14:textId="77777777" w:rsidR="007E31E6" w:rsidRPr="006B0C3B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3A8DF518" w14:textId="1ED5656A" w:rsidR="007E31E6" w:rsidRPr="006B0C3B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58.6 ± 8.7</w:t>
            </w:r>
          </w:p>
        </w:tc>
        <w:tc>
          <w:tcPr>
            <w:tcW w:w="1843" w:type="dxa"/>
            <w:vAlign w:val="bottom"/>
          </w:tcPr>
          <w:p w14:paraId="73005D4D" w14:textId="63610FD0" w:rsidR="007E31E6" w:rsidRPr="006B0C3B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23.9 ± 4.9</w:t>
            </w:r>
          </w:p>
        </w:tc>
        <w:tc>
          <w:tcPr>
            <w:tcW w:w="284" w:type="dxa"/>
            <w:vAlign w:val="bottom"/>
          </w:tcPr>
          <w:p w14:paraId="70084D07" w14:textId="77777777" w:rsidR="007E31E6" w:rsidRPr="006B0C3B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C74E77" w14:paraId="185183CC" w14:textId="77777777" w:rsidTr="0089482A">
        <w:tc>
          <w:tcPr>
            <w:tcW w:w="864" w:type="dxa"/>
            <w:vMerge/>
          </w:tcPr>
          <w:p w14:paraId="76C50F45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00E7BAEA" w14:textId="77777777" w:rsidR="007E31E6" w:rsidRPr="00C74E77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Val/Met HE</w:t>
            </w:r>
          </w:p>
        </w:tc>
        <w:tc>
          <w:tcPr>
            <w:tcW w:w="1843" w:type="dxa"/>
            <w:vAlign w:val="bottom"/>
          </w:tcPr>
          <w:p w14:paraId="54FA4566" w14:textId="1137CDE4" w:rsidR="007E31E6" w:rsidRPr="006B0C3B" w:rsidRDefault="007E31E6" w:rsidP="00F85EAF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34.0 ± 6.5</w:t>
            </w:r>
          </w:p>
        </w:tc>
        <w:tc>
          <w:tcPr>
            <w:tcW w:w="284" w:type="dxa"/>
            <w:vAlign w:val="bottom"/>
          </w:tcPr>
          <w:p w14:paraId="20454235" w14:textId="77777777" w:rsidR="007E31E6" w:rsidRPr="006B0C3B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1C09BCA1" w14:textId="3ED371F4" w:rsidR="007E31E6" w:rsidRPr="006B0C3B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63.7 ± 9.0</w:t>
            </w:r>
          </w:p>
        </w:tc>
        <w:tc>
          <w:tcPr>
            <w:tcW w:w="1843" w:type="dxa"/>
            <w:vAlign w:val="bottom"/>
          </w:tcPr>
          <w:p w14:paraId="3C962A01" w14:textId="44F50834" w:rsidR="007E31E6" w:rsidRPr="006B0C3B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21.5 ± 3.4</w:t>
            </w:r>
          </w:p>
        </w:tc>
        <w:tc>
          <w:tcPr>
            <w:tcW w:w="284" w:type="dxa"/>
            <w:vAlign w:val="bottom"/>
          </w:tcPr>
          <w:p w14:paraId="67D64712" w14:textId="77777777" w:rsidR="007E31E6" w:rsidRPr="006B0C3B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C74E77" w14:paraId="24D0872F" w14:textId="77777777" w:rsidTr="0089482A">
        <w:tc>
          <w:tcPr>
            <w:tcW w:w="864" w:type="dxa"/>
            <w:vMerge/>
          </w:tcPr>
          <w:p w14:paraId="0A39F637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6CA74BEF" w14:textId="014D6778" w:rsidR="007E31E6" w:rsidRPr="00C74E77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Met/Met LE</w:t>
            </w:r>
          </w:p>
        </w:tc>
        <w:tc>
          <w:tcPr>
            <w:tcW w:w="1843" w:type="dxa"/>
            <w:vAlign w:val="bottom"/>
          </w:tcPr>
          <w:p w14:paraId="6918F340" w14:textId="6B70C9ED" w:rsidR="007E31E6" w:rsidRPr="006B0C3B" w:rsidRDefault="007E31E6" w:rsidP="00F85EAF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30.0 ± 6.5</w:t>
            </w:r>
          </w:p>
        </w:tc>
        <w:tc>
          <w:tcPr>
            <w:tcW w:w="284" w:type="dxa"/>
            <w:vAlign w:val="bottom"/>
          </w:tcPr>
          <w:p w14:paraId="7D38DFF3" w14:textId="77777777" w:rsidR="007E31E6" w:rsidRPr="006B0C3B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09F4573B" w14:textId="7FFD2AB5" w:rsidR="007E31E6" w:rsidRPr="006B0C3B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55.7 ± 12.5</w:t>
            </w:r>
          </w:p>
        </w:tc>
        <w:tc>
          <w:tcPr>
            <w:tcW w:w="1843" w:type="dxa"/>
            <w:vAlign w:val="bottom"/>
          </w:tcPr>
          <w:p w14:paraId="7DC31FE9" w14:textId="2B011F7C" w:rsidR="007E31E6" w:rsidRPr="006B0C3B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21.6 ± 5.5</w:t>
            </w:r>
          </w:p>
        </w:tc>
        <w:tc>
          <w:tcPr>
            <w:tcW w:w="284" w:type="dxa"/>
            <w:vAlign w:val="bottom"/>
          </w:tcPr>
          <w:p w14:paraId="41AC37AA" w14:textId="77777777" w:rsidR="007E31E6" w:rsidRPr="006B0C3B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C74E77" w14:paraId="1A65D6D2" w14:textId="77777777" w:rsidTr="0089482A">
        <w:tc>
          <w:tcPr>
            <w:tcW w:w="864" w:type="dxa"/>
            <w:vMerge/>
          </w:tcPr>
          <w:p w14:paraId="6EDEE199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vAlign w:val="bottom"/>
          </w:tcPr>
          <w:p w14:paraId="7781AE61" w14:textId="77777777" w:rsidR="007E31E6" w:rsidRPr="00C74E77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C74E77">
              <w:rPr>
                <w:rStyle w:val="normaltextrun"/>
                <w:sz w:val="22"/>
                <w:szCs w:val="22"/>
              </w:rPr>
              <w:t>Met/Met HE</w:t>
            </w:r>
          </w:p>
        </w:tc>
        <w:tc>
          <w:tcPr>
            <w:tcW w:w="1843" w:type="dxa"/>
            <w:vAlign w:val="bottom"/>
          </w:tcPr>
          <w:p w14:paraId="450BAC8F" w14:textId="21F38CEA" w:rsidR="007E31E6" w:rsidRPr="006B0C3B" w:rsidRDefault="007E31E6" w:rsidP="00F85EAF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31.8 ± 7.5</w:t>
            </w:r>
          </w:p>
        </w:tc>
        <w:tc>
          <w:tcPr>
            <w:tcW w:w="284" w:type="dxa"/>
            <w:vAlign w:val="bottom"/>
          </w:tcPr>
          <w:p w14:paraId="6BE7C463" w14:textId="77777777" w:rsidR="007E31E6" w:rsidRPr="006B0C3B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3565ED05" w14:textId="225DA226" w:rsidR="007E31E6" w:rsidRPr="006B0C3B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59.2 ± 10.5</w:t>
            </w:r>
          </w:p>
        </w:tc>
        <w:tc>
          <w:tcPr>
            <w:tcW w:w="1843" w:type="dxa"/>
            <w:vAlign w:val="bottom"/>
          </w:tcPr>
          <w:p w14:paraId="2242B7C1" w14:textId="685C0480" w:rsidR="007E31E6" w:rsidRPr="006B0C3B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19.9 ± 3.7</w:t>
            </w:r>
          </w:p>
        </w:tc>
        <w:tc>
          <w:tcPr>
            <w:tcW w:w="284" w:type="dxa"/>
            <w:vAlign w:val="bottom"/>
          </w:tcPr>
          <w:p w14:paraId="74901FE8" w14:textId="77777777" w:rsidR="007E31E6" w:rsidRPr="006B0C3B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DF75E4" w14:paraId="290EE2A7" w14:textId="77777777" w:rsidTr="0089482A">
        <w:tc>
          <w:tcPr>
            <w:tcW w:w="864" w:type="dxa"/>
            <w:vMerge w:val="restart"/>
          </w:tcPr>
          <w:p w14:paraId="4FEEEA10" w14:textId="77777777" w:rsidR="007E31E6" w:rsidRPr="00E01DB6" w:rsidRDefault="007E31E6" w:rsidP="0089482A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Al</w:t>
            </w:r>
            <w:r w:rsidRPr="00E01DB6">
              <w:rPr>
                <w:rStyle w:val="normaltextrun"/>
                <w:sz w:val="22"/>
                <w:szCs w:val="22"/>
              </w:rPr>
              <w:t>l</w:t>
            </w:r>
          </w:p>
        </w:tc>
        <w:tc>
          <w:tcPr>
            <w:tcW w:w="1985" w:type="dxa"/>
            <w:vAlign w:val="bottom"/>
          </w:tcPr>
          <w:p w14:paraId="1B96555C" w14:textId="77777777" w:rsidR="007E31E6" w:rsidRPr="00E01DB6" w:rsidRDefault="007E31E6" w:rsidP="0089482A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LE</w:t>
            </w:r>
          </w:p>
        </w:tc>
        <w:tc>
          <w:tcPr>
            <w:tcW w:w="1843" w:type="dxa"/>
            <w:vAlign w:val="bottom"/>
          </w:tcPr>
          <w:p w14:paraId="71557353" w14:textId="2F96827B" w:rsidR="007E31E6" w:rsidRPr="006B0C3B" w:rsidRDefault="007E31E6" w:rsidP="00F85EAF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35.4 ± 2.6</w:t>
            </w:r>
          </w:p>
        </w:tc>
        <w:tc>
          <w:tcPr>
            <w:tcW w:w="284" w:type="dxa"/>
            <w:vAlign w:val="bottom"/>
          </w:tcPr>
          <w:p w14:paraId="76362D3D" w14:textId="77777777" w:rsidR="007E31E6" w:rsidRPr="006B0C3B" w:rsidRDefault="007E31E6" w:rsidP="0089482A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vAlign w:val="bottom"/>
          </w:tcPr>
          <w:p w14:paraId="17726131" w14:textId="3B1FE5F7" w:rsidR="007E31E6" w:rsidRPr="006B0C3B" w:rsidRDefault="007E31E6" w:rsidP="006A19B5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sz w:val="22"/>
                <w:szCs w:val="22"/>
              </w:rPr>
            </w:pPr>
            <w:r w:rsidRPr="006B0C3B">
              <w:rPr>
                <w:sz w:val="22"/>
                <w:szCs w:val="22"/>
              </w:rPr>
              <w:t>68.7 ± 3.5</w:t>
            </w:r>
          </w:p>
        </w:tc>
        <w:tc>
          <w:tcPr>
            <w:tcW w:w="1843" w:type="dxa"/>
            <w:vAlign w:val="bottom"/>
          </w:tcPr>
          <w:p w14:paraId="1A075B29" w14:textId="792D8333" w:rsidR="007E31E6" w:rsidRPr="006B0C3B" w:rsidRDefault="007E31E6" w:rsidP="006A19B5">
            <w:pPr>
              <w:pStyle w:val="paragraph"/>
              <w:spacing w:before="24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30.8 ± 2.7</w:t>
            </w:r>
          </w:p>
        </w:tc>
        <w:tc>
          <w:tcPr>
            <w:tcW w:w="284" w:type="dxa"/>
            <w:vAlign w:val="bottom"/>
          </w:tcPr>
          <w:p w14:paraId="2740FCE0" w14:textId="77777777" w:rsidR="007E31E6" w:rsidRPr="006B0C3B" w:rsidRDefault="007E31E6" w:rsidP="0089482A">
            <w:pPr>
              <w:pStyle w:val="paragraph"/>
              <w:spacing w:before="24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7E31E6" w:rsidRPr="00DF75E4" w14:paraId="68EC229A" w14:textId="77777777" w:rsidTr="0089482A">
        <w:tc>
          <w:tcPr>
            <w:tcW w:w="864" w:type="dxa"/>
            <w:vMerge/>
            <w:tcBorders>
              <w:bottom w:val="single" w:sz="12" w:space="0" w:color="auto"/>
            </w:tcBorders>
          </w:tcPr>
          <w:p w14:paraId="3B19F629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6E056666" w14:textId="77777777" w:rsidR="007E31E6" w:rsidRPr="00E01DB6" w:rsidRDefault="007E31E6" w:rsidP="0089482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E01DB6">
              <w:rPr>
                <w:rStyle w:val="normaltextrun"/>
                <w:sz w:val="22"/>
                <w:szCs w:val="22"/>
              </w:rPr>
              <w:t>H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60363949" w14:textId="1AB2E8D7" w:rsidR="007E31E6" w:rsidRPr="006B0C3B" w:rsidRDefault="007E31E6" w:rsidP="00F85EAF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37.1 ± 2.6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bottom"/>
          </w:tcPr>
          <w:p w14:paraId="1B408475" w14:textId="77777777" w:rsidR="007E31E6" w:rsidRPr="006B0C3B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1526354D" w14:textId="56C2D9C0" w:rsidR="007E31E6" w:rsidRPr="006B0C3B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74.3 ± 3.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75D798AC" w14:textId="13FDF166" w:rsidR="007E31E6" w:rsidRPr="006B0C3B" w:rsidRDefault="007E31E6" w:rsidP="006A19B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sz w:val="22"/>
                <w:szCs w:val="22"/>
              </w:rPr>
            </w:pPr>
            <w:r w:rsidRPr="006B0C3B">
              <w:rPr>
                <w:rStyle w:val="normaltextrun"/>
                <w:sz w:val="22"/>
                <w:szCs w:val="22"/>
              </w:rPr>
              <w:t>29.3 ± 2.0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bottom"/>
          </w:tcPr>
          <w:p w14:paraId="6B08E62F" w14:textId="77777777" w:rsidR="007E31E6" w:rsidRPr="006B0C3B" w:rsidRDefault="007E31E6" w:rsidP="0089482A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</w:tbl>
    <w:p w14:paraId="45F85C9D" w14:textId="31CFDE05" w:rsidR="008E11D3" w:rsidRPr="00835304" w:rsidRDefault="008E11D3" w:rsidP="008E11D3">
      <w:pPr>
        <w:pStyle w:val="paragraph"/>
        <w:spacing w:before="120" w:beforeAutospacing="0" w:after="0" w:afterAutospacing="0" w:line="480" w:lineRule="auto"/>
        <w:textAlignment w:val="baseline"/>
      </w:pPr>
      <w:r>
        <w:t xml:space="preserve">Data are mean </w:t>
      </w:r>
      <w:r>
        <w:rPr>
          <w:rStyle w:val="normaltextrun"/>
        </w:rPr>
        <w:t>± SEM.</w:t>
      </w:r>
      <w:r>
        <w:t xml:space="preserve"> </w:t>
      </w:r>
      <w:r w:rsidRPr="00CC77AC">
        <w:t>*</w:t>
      </w:r>
      <w:r>
        <w:t xml:space="preserve"> </w:t>
      </w:r>
      <w:r>
        <w:rPr>
          <w:i/>
          <w:iCs/>
        </w:rPr>
        <w:t>p</w:t>
      </w:r>
      <w:r>
        <w:t xml:space="preserve"> &lt; 0.05 for difference between male and female rat</w:t>
      </w:r>
      <w:r w:rsidR="007E1BE5">
        <w:t>s</w:t>
      </w:r>
      <w:r>
        <w:t>.</w:t>
      </w:r>
    </w:p>
    <w:p w14:paraId="7804B7E9" w14:textId="77777777" w:rsidR="006F382C" w:rsidRDefault="006F382C" w:rsidP="00900B46">
      <w:pPr>
        <w:pStyle w:val="paragraph"/>
        <w:spacing w:before="120" w:beforeAutospacing="0" w:after="0" w:afterAutospacing="0" w:line="480" w:lineRule="auto"/>
        <w:textAlignment w:val="baseline"/>
        <w:rPr>
          <w:b/>
          <w:bCs/>
        </w:rPr>
      </w:pPr>
    </w:p>
    <w:p w14:paraId="1D8599E7" w14:textId="2C5CD306" w:rsidR="00F7645B" w:rsidRDefault="003744A2" w:rsidP="00900B46">
      <w:pPr>
        <w:pStyle w:val="paragraph"/>
        <w:spacing w:before="120" w:beforeAutospacing="0" w:after="0" w:afterAutospacing="0" w:line="480" w:lineRule="auto"/>
        <w:textAlignment w:val="baseline"/>
      </w:pPr>
      <w:r>
        <w:rPr>
          <w:b/>
          <w:bCs/>
        </w:rPr>
        <w:br w:type="column"/>
      </w:r>
      <w:r w:rsidR="005D3C62" w:rsidRPr="001C0754">
        <w:rPr>
          <w:b/>
          <w:bCs/>
        </w:rPr>
        <w:lastRenderedPageBreak/>
        <w:t>Supplementary Table 6</w:t>
      </w:r>
      <w:r w:rsidR="001C0754">
        <w:rPr>
          <w:b/>
          <w:bCs/>
        </w:rPr>
        <w:t>:</w:t>
      </w:r>
      <w:r w:rsidR="001C0754">
        <w:t xml:space="preserve"> </w:t>
      </w:r>
      <w:r w:rsidR="00E40680">
        <w:t>List of probes and primers used in gene expression analysis.</w:t>
      </w:r>
    </w:p>
    <w:tbl>
      <w:tblPr>
        <w:tblW w:w="6569" w:type="dxa"/>
        <w:tblLook w:val="04A0" w:firstRow="1" w:lastRow="0" w:firstColumn="1" w:lastColumn="0" w:noHBand="0" w:noVBand="1"/>
      </w:tblPr>
      <w:tblGrid>
        <w:gridCol w:w="960"/>
        <w:gridCol w:w="1582"/>
        <w:gridCol w:w="27"/>
        <w:gridCol w:w="4256"/>
      </w:tblGrid>
      <w:tr w:rsidR="00366DD0" w:rsidRPr="00366DD0" w14:paraId="20F8DF09" w14:textId="77777777" w:rsidTr="00BF2511">
        <w:trPr>
          <w:trHeight w:val="315"/>
        </w:trPr>
        <w:tc>
          <w:tcPr>
            <w:tcW w:w="2567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09B017F7" w14:textId="77777777" w:rsidR="00366DD0" w:rsidRPr="00366DD0" w:rsidRDefault="00366DD0" w:rsidP="00366DD0">
            <w:pPr>
              <w:pStyle w:val="paragraph"/>
              <w:spacing w:before="120" w:beforeAutospacing="0" w:line="480" w:lineRule="auto"/>
              <w:textAlignment w:val="baseline"/>
            </w:pPr>
            <w:r w:rsidRPr="00366DD0">
              <w:t>Gene</w:t>
            </w:r>
          </w:p>
        </w:tc>
        <w:tc>
          <w:tcPr>
            <w:tcW w:w="4002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39407B7" w14:textId="77777777" w:rsidR="00366DD0" w:rsidRPr="00366DD0" w:rsidRDefault="00366DD0" w:rsidP="00366DD0">
            <w:pPr>
              <w:pStyle w:val="paragraph"/>
              <w:spacing w:before="120" w:beforeAutospacing="0" w:line="480" w:lineRule="auto"/>
              <w:textAlignment w:val="baseline"/>
            </w:pPr>
            <w:r w:rsidRPr="00366DD0">
              <w:t>Applera code</w:t>
            </w:r>
          </w:p>
        </w:tc>
      </w:tr>
      <w:tr w:rsidR="00366DD0" w:rsidRPr="00366DD0" w14:paraId="18B4B750" w14:textId="77777777" w:rsidTr="00BF2511">
        <w:trPr>
          <w:trHeight w:val="315"/>
        </w:trPr>
        <w:tc>
          <w:tcPr>
            <w:tcW w:w="2567" w:type="dxa"/>
            <w:gridSpan w:val="3"/>
            <w:tcBorders>
              <w:top w:val="single" w:sz="12" w:space="0" w:color="auto"/>
            </w:tcBorders>
            <w:noWrap/>
            <w:vAlign w:val="bottom"/>
            <w:hideMark/>
          </w:tcPr>
          <w:p w14:paraId="069110CC" w14:textId="77777777" w:rsidR="00366DD0" w:rsidRPr="00366DD0" w:rsidRDefault="00366DD0" w:rsidP="00366DD0">
            <w:pPr>
              <w:pStyle w:val="paragraph"/>
              <w:spacing w:before="120" w:beforeAutospacing="0"/>
              <w:textAlignment w:val="baseline"/>
            </w:pPr>
            <w:r w:rsidRPr="00366DD0">
              <w:t>β-ACT</w:t>
            </w:r>
          </w:p>
        </w:tc>
        <w:tc>
          <w:tcPr>
            <w:tcW w:w="4002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63E2240" w14:textId="77777777" w:rsidR="00366DD0" w:rsidRPr="00366DD0" w:rsidRDefault="00366DD0" w:rsidP="00366DD0">
            <w:pPr>
              <w:pStyle w:val="paragraph"/>
              <w:spacing w:before="120" w:beforeAutospacing="0"/>
              <w:textAlignment w:val="baseline"/>
            </w:pPr>
            <w:r w:rsidRPr="00366DD0">
              <w:t>rn00667869_m1</w:t>
            </w:r>
          </w:p>
        </w:tc>
      </w:tr>
      <w:tr w:rsidR="00366DD0" w:rsidRPr="00366DD0" w14:paraId="21A17585" w14:textId="77777777" w:rsidTr="00BF2511">
        <w:trPr>
          <w:trHeight w:val="315"/>
        </w:trPr>
        <w:tc>
          <w:tcPr>
            <w:tcW w:w="2567" w:type="dxa"/>
            <w:gridSpan w:val="3"/>
            <w:noWrap/>
            <w:vAlign w:val="bottom"/>
            <w:hideMark/>
          </w:tcPr>
          <w:p w14:paraId="67E9252B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GAPDH</w:t>
            </w:r>
          </w:p>
        </w:tc>
        <w:tc>
          <w:tcPr>
            <w:tcW w:w="4002" w:type="dxa"/>
            <w:noWrap/>
            <w:vAlign w:val="bottom"/>
            <w:hideMark/>
          </w:tcPr>
          <w:p w14:paraId="7643C9CB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rn99999916_s1</w:t>
            </w:r>
          </w:p>
        </w:tc>
      </w:tr>
      <w:tr w:rsidR="00366DD0" w:rsidRPr="00366DD0" w14:paraId="640A64B7" w14:textId="77777777" w:rsidTr="00BF2511">
        <w:trPr>
          <w:trHeight w:val="315"/>
        </w:trPr>
        <w:tc>
          <w:tcPr>
            <w:tcW w:w="2567" w:type="dxa"/>
            <w:gridSpan w:val="3"/>
            <w:noWrap/>
            <w:vAlign w:val="bottom"/>
            <w:hideMark/>
          </w:tcPr>
          <w:p w14:paraId="4A26440F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BDNF IV</w:t>
            </w:r>
          </w:p>
        </w:tc>
        <w:tc>
          <w:tcPr>
            <w:tcW w:w="4002" w:type="dxa"/>
            <w:noWrap/>
            <w:vAlign w:val="bottom"/>
            <w:hideMark/>
          </w:tcPr>
          <w:p w14:paraId="390DDDFF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rn01484927_m1</w:t>
            </w:r>
          </w:p>
        </w:tc>
      </w:tr>
      <w:tr w:rsidR="00366DD0" w:rsidRPr="00366DD0" w14:paraId="468D4979" w14:textId="77777777" w:rsidTr="00BF2511">
        <w:trPr>
          <w:trHeight w:val="315"/>
        </w:trPr>
        <w:tc>
          <w:tcPr>
            <w:tcW w:w="2567" w:type="dxa"/>
            <w:gridSpan w:val="3"/>
            <w:noWrap/>
            <w:vAlign w:val="bottom"/>
            <w:hideMark/>
          </w:tcPr>
          <w:p w14:paraId="7DC69B97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BDNF 3'UTR LONG</w:t>
            </w:r>
          </w:p>
        </w:tc>
        <w:tc>
          <w:tcPr>
            <w:tcW w:w="4002" w:type="dxa"/>
            <w:noWrap/>
            <w:vAlign w:val="bottom"/>
            <w:hideMark/>
          </w:tcPr>
          <w:p w14:paraId="474BEB43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rn02531967_s1</w:t>
            </w:r>
          </w:p>
        </w:tc>
      </w:tr>
      <w:tr w:rsidR="00366DD0" w:rsidRPr="00366DD0" w14:paraId="2F5FCC88" w14:textId="77777777" w:rsidTr="00BF2511">
        <w:trPr>
          <w:trHeight w:val="315"/>
        </w:trPr>
        <w:tc>
          <w:tcPr>
            <w:tcW w:w="2567" w:type="dxa"/>
            <w:gridSpan w:val="3"/>
            <w:noWrap/>
            <w:vAlign w:val="bottom"/>
            <w:hideMark/>
          </w:tcPr>
          <w:p w14:paraId="35488285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SGK1</w:t>
            </w:r>
          </w:p>
        </w:tc>
        <w:tc>
          <w:tcPr>
            <w:tcW w:w="4002" w:type="dxa"/>
            <w:noWrap/>
            <w:vAlign w:val="bottom"/>
            <w:hideMark/>
          </w:tcPr>
          <w:p w14:paraId="39C400CF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rn00570285_m1</w:t>
            </w:r>
          </w:p>
        </w:tc>
      </w:tr>
      <w:tr w:rsidR="00366DD0" w:rsidRPr="00366DD0" w14:paraId="47E904B6" w14:textId="77777777" w:rsidTr="00BF2511">
        <w:trPr>
          <w:trHeight w:val="315"/>
        </w:trPr>
        <w:tc>
          <w:tcPr>
            <w:tcW w:w="2567" w:type="dxa"/>
            <w:gridSpan w:val="3"/>
            <w:noWrap/>
            <w:vAlign w:val="bottom"/>
            <w:hideMark/>
          </w:tcPr>
          <w:p w14:paraId="09365440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FKBP5</w:t>
            </w:r>
          </w:p>
        </w:tc>
        <w:tc>
          <w:tcPr>
            <w:tcW w:w="4002" w:type="dxa"/>
            <w:noWrap/>
            <w:vAlign w:val="bottom"/>
            <w:hideMark/>
          </w:tcPr>
          <w:p w14:paraId="044AE2BC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rn01768371_m1</w:t>
            </w:r>
          </w:p>
        </w:tc>
      </w:tr>
      <w:tr w:rsidR="00366DD0" w:rsidRPr="00366DD0" w14:paraId="48948A12" w14:textId="77777777" w:rsidTr="00BF2511">
        <w:trPr>
          <w:trHeight w:val="315"/>
        </w:trPr>
        <w:tc>
          <w:tcPr>
            <w:tcW w:w="2567" w:type="dxa"/>
            <w:gridSpan w:val="3"/>
            <w:noWrap/>
            <w:vAlign w:val="bottom"/>
            <w:hideMark/>
          </w:tcPr>
          <w:p w14:paraId="51669FB8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NR3C1</w:t>
            </w:r>
          </w:p>
        </w:tc>
        <w:tc>
          <w:tcPr>
            <w:tcW w:w="4002" w:type="dxa"/>
            <w:noWrap/>
            <w:vAlign w:val="bottom"/>
            <w:hideMark/>
          </w:tcPr>
          <w:p w14:paraId="690A3B5F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rn00561369_m1</w:t>
            </w:r>
          </w:p>
        </w:tc>
      </w:tr>
      <w:tr w:rsidR="00366DD0" w:rsidRPr="00366DD0" w14:paraId="3A37E322" w14:textId="77777777" w:rsidTr="00BF2511">
        <w:trPr>
          <w:trHeight w:val="315"/>
        </w:trPr>
        <w:tc>
          <w:tcPr>
            <w:tcW w:w="2567" w:type="dxa"/>
            <w:gridSpan w:val="3"/>
            <w:noWrap/>
            <w:vAlign w:val="bottom"/>
            <w:hideMark/>
          </w:tcPr>
          <w:p w14:paraId="0581B739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NR3C2</w:t>
            </w:r>
          </w:p>
        </w:tc>
        <w:tc>
          <w:tcPr>
            <w:tcW w:w="4002" w:type="dxa"/>
            <w:noWrap/>
            <w:vAlign w:val="bottom"/>
            <w:hideMark/>
          </w:tcPr>
          <w:p w14:paraId="5C5EC1A6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rn00565562_m1</w:t>
            </w:r>
          </w:p>
        </w:tc>
      </w:tr>
      <w:tr w:rsidR="005B7A31" w:rsidRPr="00366DD0" w14:paraId="72DC8C95" w14:textId="77777777" w:rsidTr="005B7A31">
        <w:trPr>
          <w:trHeight w:val="315"/>
        </w:trPr>
        <w:tc>
          <w:tcPr>
            <w:tcW w:w="2567" w:type="dxa"/>
            <w:gridSpan w:val="3"/>
            <w:noWrap/>
            <w:vAlign w:val="bottom"/>
          </w:tcPr>
          <w:p w14:paraId="2ED54112" w14:textId="77777777" w:rsidR="005B7A31" w:rsidRPr="00366DD0" w:rsidRDefault="005B7A31" w:rsidP="00366DD0">
            <w:pPr>
              <w:pStyle w:val="paragraph"/>
              <w:spacing w:before="120"/>
              <w:textAlignment w:val="baseline"/>
            </w:pPr>
          </w:p>
        </w:tc>
        <w:tc>
          <w:tcPr>
            <w:tcW w:w="4002" w:type="dxa"/>
            <w:noWrap/>
            <w:vAlign w:val="bottom"/>
          </w:tcPr>
          <w:p w14:paraId="462E2209" w14:textId="77777777" w:rsidR="005B7A31" w:rsidRPr="00366DD0" w:rsidRDefault="005B7A31" w:rsidP="00366DD0">
            <w:pPr>
              <w:pStyle w:val="paragraph"/>
              <w:spacing w:before="120"/>
              <w:textAlignment w:val="baseline"/>
            </w:pPr>
          </w:p>
        </w:tc>
      </w:tr>
      <w:tr w:rsidR="00366DD0" w:rsidRPr="00366DD0" w14:paraId="388A77C4" w14:textId="77777777" w:rsidTr="005B7A31">
        <w:trPr>
          <w:trHeight w:val="315"/>
        </w:trPr>
        <w:tc>
          <w:tcPr>
            <w:tcW w:w="2567" w:type="dxa"/>
            <w:gridSpan w:val="3"/>
            <w:tcBorders>
              <w:bottom w:val="single" w:sz="12" w:space="0" w:color="auto"/>
            </w:tcBorders>
            <w:noWrap/>
            <w:vAlign w:val="bottom"/>
          </w:tcPr>
          <w:p w14:paraId="0D11636D" w14:textId="77777777" w:rsidR="00366DD0" w:rsidRPr="00366DD0" w:rsidRDefault="00366DD0" w:rsidP="00D8259F">
            <w:pPr>
              <w:pStyle w:val="paragraph"/>
              <w:spacing w:line="360" w:lineRule="auto"/>
              <w:textAlignment w:val="baseline"/>
            </w:pPr>
          </w:p>
        </w:tc>
        <w:tc>
          <w:tcPr>
            <w:tcW w:w="4002" w:type="dxa"/>
            <w:tcBorders>
              <w:bottom w:val="single" w:sz="12" w:space="0" w:color="auto"/>
            </w:tcBorders>
            <w:noWrap/>
            <w:vAlign w:val="bottom"/>
          </w:tcPr>
          <w:p w14:paraId="6F1FF86E" w14:textId="6BEBD0AF" w:rsidR="00366DD0" w:rsidRPr="00366DD0" w:rsidRDefault="005B7A31" w:rsidP="00D8259F">
            <w:pPr>
              <w:pStyle w:val="paragraph"/>
              <w:spacing w:line="360" w:lineRule="auto"/>
              <w:textAlignment w:val="baseline"/>
            </w:pPr>
            <w:r>
              <w:t>Primer sequence</w:t>
            </w:r>
          </w:p>
        </w:tc>
      </w:tr>
      <w:tr w:rsidR="00366DD0" w:rsidRPr="00366DD0" w14:paraId="45355223" w14:textId="77777777" w:rsidTr="005B7A31">
        <w:trPr>
          <w:trHeight w:val="315"/>
        </w:trPr>
        <w:tc>
          <w:tcPr>
            <w:tcW w:w="96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32171F2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BDNF</w:t>
            </w:r>
          </w:p>
        </w:tc>
        <w:tc>
          <w:tcPr>
            <w:tcW w:w="1582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51D1F4B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FWD</w:t>
            </w:r>
          </w:p>
        </w:tc>
        <w:tc>
          <w:tcPr>
            <w:tcW w:w="4027" w:type="dxa"/>
            <w:gridSpan w:val="2"/>
            <w:tcBorders>
              <w:top w:val="single" w:sz="12" w:space="0" w:color="auto"/>
            </w:tcBorders>
            <w:noWrap/>
            <w:vAlign w:val="bottom"/>
            <w:hideMark/>
          </w:tcPr>
          <w:p w14:paraId="69463392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AAGTCTGCATTACATTCCTCGA</w:t>
            </w:r>
          </w:p>
        </w:tc>
      </w:tr>
      <w:tr w:rsidR="00366DD0" w:rsidRPr="00366DD0" w14:paraId="71472D75" w14:textId="77777777" w:rsidTr="00BF2511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99CEA59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</w:p>
        </w:tc>
        <w:tc>
          <w:tcPr>
            <w:tcW w:w="1582" w:type="dxa"/>
            <w:noWrap/>
            <w:vAlign w:val="bottom"/>
            <w:hideMark/>
          </w:tcPr>
          <w:p w14:paraId="03D725D0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REV</w:t>
            </w:r>
          </w:p>
        </w:tc>
        <w:tc>
          <w:tcPr>
            <w:tcW w:w="4027" w:type="dxa"/>
            <w:gridSpan w:val="2"/>
            <w:noWrap/>
            <w:vAlign w:val="bottom"/>
            <w:hideMark/>
          </w:tcPr>
          <w:p w14:paraId="6FD248FE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GTTTTCTGAAAGAGGGACAGTTTAT</w:t>
            </w:r>
          </w:p>
        </w:tc>
      </w:tr>
      <w:tr w:rsidR="00366DD0" w:rsidRPr="00366DD0" w14:paraId="1F5D3EF3" w14:textId="77777777" w:rsidTr="00BF2511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52A7E501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</w:p>
        </w:tc>
        <w:tc>
          <w:tcPr>
            <w:tcW w:w="1582" w:type="dxa"/>
            <w:noWrap/>
            <w:vAlign w:val="bottom"/>
            <w:hideMark/>
          </w:tcPr>
          <w:p w14:paraId="0E0928D0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PROBE</w:t>
            </w:r>
          </w:p>
        </w:tc>
        <w:tc>
          <w:tcPr>
            <w:tcW w:w="4027" w:type="dxa"/>
            <w:gridSpan w:val="2"/>
            <w:noWrap/>
            <w:vAlign w:val="bottom"/>
            <w:hideMark/>
          </w:tcPr>
          <w:p w14:paraId="106F780D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TGTGGTTTGTTGCCGTTGCCAAG</w:t>
            </w:r>
          </w:p>
        </w:tc>
      </w:tr>
      <w:tr w:rsidR="00366DD0" w:rsidRPr="00366DD0" w14:paraId="29A30507" w14:textId="77777777" w:rsidTr="00BF2511">
        <w:trPr>
          <w:trHeight w:val="315"/>
        </w:trPr>
        <w:tc>
          <w:tcPr>
            <w:tcW w:w="960" w:type="dxa"/>
            <w:vMerge w:val="restart"/>
            <w:noWrap/>
            <w:vAlign w:val="center"/>
            <w:hideMark/>
          </w:tcPr>
          <w:p w14:paraId="5744BAE8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NRF2</w:t>
            </w:r>
          </w:p>
        </w:tc>
        <w:tc>
          <w:tcPr>
            <w:tcW w:w="1582" w:type="dxa"/>
            <w:noWrap/>
            <w:vAlign w:val="bottom"/>
            <w:hideMark/>
          </w:tcPr>
          <w:p w14:paraId="02C32CD4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FWD</w:t>
            </w:r>
          </w:p>
        </w:tc>
        <w:tc>
          <w:tcPr>
            <w:tcW w:w="4027" w:type="dxa"/>
            <w:gridSpan w:val="2"/>
            <w:noWrap/>
            <w:vAlign w:val="bottom"/>
            <w:hideMark/>
          </w:tcPr>
          <w:p w14:paraId="149B6CA0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ATATTCCCAGCCACGTTGAG</w:t>
            </w:r>
          </w:p>
        </w:tc>
      </w:tr>
      <w:tr w:rsidR="00366DD0" w:rsidRPr="00366DD0" w14:paraId="090FD279" w14:textId="77777777" w:rsidTr="00BF2511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E04B249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</w:p>
        </w:tc>
        <w:tc>
          <w:tcPr>
            <w:tcW w:w="1582" w:type="dxa"/>
            <w:noWrap/>
            <w:vAlign w:val="bottom"/>
            <w:hideMark/>
          </w:tcPr>
          <w:p w14:paraId="45388511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REV</w:t>
            </w:r>
          </w:p>
        </w:tc>
        <w:tc>
          <w:tcPr>
            <w:tcW w:w="4027" w:type="dxa"/>
            <w:gridSpan w:val="2"/>
            <w:noWrap/>
            <w:vAlign w:val="bottom"/>
            <w:hideMark/>
          </w:tcPr>
          <w:p w14:paraId="2455C268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CCAAACTTGCTCCATGTCCT</w:t>
            </w:r>
          </w:p>
        </w:tc>
      </w:tr>
      <w:tr w:rsidR="00366DD0" w:rsidRPr="00366DD0" w14:paraId="588D0D7D" w14:textId="77777777" w:rsidTr="00BF2511">
        <w:trPr>
          <w:trHeight w:val="315"/>
        </w:trPr>
        <w:tc>
          <w:tcPr>
            <w:tcW w:w="96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F0A1265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</w:p>
        </w:tc>
        <w:tc>
          <w:tcPr>
            <w:tcW w:w="1582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0708D81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PROBE</w:t>
            </w:r>
          </w:p>
        </w:tc>
        <w:tc>
          <w:tcPr>
            <w:tcW w:w="4027" w:type="dxa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78F1350C" w14:textId="77777777" w:rsidR="00366DD0" w:rsidRPr="00366DD0" w:rsidRDefault="00366DD0" w:rsidP="00366DD0">
            <w:pPr>
              <w:pStyle w:val="paragraph"/>
              <w:spacing w:before="120"/>
              <w:textAlignment w:val="baseline"/>
            </w:pPr>
            <w:r w:rsidRPr="00366DD0">
              <w:t>GAGACGGCCATGACTGATTT</w:t>
            </w:r>
          </w:p>
        </w:tc>
      </w:tr>
    </w:tbl>
    <w:p w14:paraId="72C2A868" w14:textId="77777777" w:rsidR="00E40680" w:rsidRDefault="00E40680" w:rsidP="00900B46">
      <w:pPr>
        <w:pStyle w:val="paragraph"/>
        <w:spacing w:before="120" w:beforeAutospacing="0" w:after="0" w:afterAutospacing="0" w:line="480" w:lineRule="auto"/>
        <w:textAlignment w:val="baseline"/>
      </w:pPr>
    </w:p>
    <w:p w14:paraId="5934F973" w14:textId="77777777" w:rsidR="00E40680" w:rsidRPr="001C0754" w:rsidRDefault="00E40680" w:rsidP="00900B46">
      <w:pPr>
        <w:pStyle w:val="paragraph"/>
        <w:spacing w:before="120" w:beforeAutospacing="0" w:after="0" w:afterAutospacing="0" w:line="480" w:lineRule="auto"/>
        <w:textAlignment w:val="baseline"/>
      </w:pPr>
    </w:p>
    <w:sectPr w:rsidR="00E40680" w:rsidRPr="001C0754" w:rsidSect="006F382C"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01958"/>
    <w:multiLevelType w:val="hybridMultilevel"/>
    <w:tmpl w:val="FA345D3E"/>
    <w:lvl w:ilvl="0" w:tplc="0C090001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1060CC"/>
    <w:multiLevelType w:val="hybridMultilevel"/>
    <w:tmpl w:val="063A3592"/>
    <w:lvl w:ilvl="0" w:tplc="0C090001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4603876">
    <w:abstractNumId w:val="0"/>
  </w:num>
  <w:num w:numId="2" w16cid:durableId="515002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E3D"/>
    <w:rsid w:val="000022B3"/>
    <w:rsid w:val="00036432"/>
    <w:rsid w:val="00076491"/>
    <w:rsid w:val="000B7D0A"/>
    <w:rsid w:val="000D55EF"/>
    <w:rsid w:val="000D56BB"/>
    <w:rsid w:val="000D727F"/>
    <w:rsid w:val="00117CCD"/>
    <w:rsid w:val="0015161E"/>
    <w:rsid w:val="00155A90"/>
    <w:rsid w:val="00173AE7"/>
    <w:rsid w:val="001832DE"/>
    <w:rsid w:val="00193F28"/>
    <w:rsid w:val="00196150"/>
    <w:rsid w:val="001C0754"/>
    <w:rsid w:val="001C4C98"/>
    <w:rsid w:val="001C7EEF"/>
    <w:rsid w:val="001D280F"/>
    <w:rsid w:val="001D66ED"/>
    <w:rsid w:val="001E508F"/>
    <w:rsid w:val="001F2A0A"/>
    <w:rsid w:val="001F4D0E"/>
    <w:rsid w:val="0023417B"/>
    <w:rsid w:val="00267F60"/>
    <w:rsid w:val="0027404D"/>
    <w:rsid w:val="002A0AE5"/>
    <w:rsid w:val="002B364E"/>
    <w:rsid w:val="002B6B5F"/>
    <w:rsid w:val="002C5BB7"/>
    <w:rsid w:val="0030398A"/>
    <w:rsid w:val="0031213F"/>
    <w:rsid w:val="0034164B"/>
    <w:rsid w:val="00351FE0"/>
    <w:rsid w:val="00366DD0"/>
    <w:rsid w:val="003744A2"/>
    <w:rsid w:val="003A4558"/>
    <w:rsid w:val="003C0616"/>
    <w:rsid w:val="003C0DAC"/>
    <w:rsid w:val="003C1ACE"/>
    <w:rsid w:val="0040428C"/>
    <w:rsid w:val="00422291"/>
    <w:rsid w:val="00432616"/>
    <w:rsid w:val="00435107"/>
    <w:rsid w:val="00450279"/>
    <w:rsid w:val="004503EF"/>
    <w:rsid w:val="00463445"/>
    <w:rsid w:val="00493386"/>
    <w:rsid w:val="004A00EB"/>
    <w:rsid w:val="004A040C"/>
    <w:rsid w:val="004A1057"/>
    <w:rsid w:val="004E2625"/>
    <w:rsid w:val="004F1EE2"/>
    <w:rsid w:val="00507CBF"/>
    <w:rsid w:val="00530886"/>
    <w:rsid w:val="00536BAD"/>
    <w:rsid w:val="00542128"/>
    <w:rsid w:val="00553102"/>
    <w:rsid w:val="00572D7B"/>
    <w:rsid w:val="00574461"/>
    <w:rsid w:val="00586770"/>
    <w:rsid w:val="00590877"/>
    <w:rsid w:val="005B597F"/>
    <w:rsid w:val="005B7A31"/>
    <w:rsid w:val="005D3C62"/>
    <w:rsid w:val="005F15EA"/>
    <w:rsid w:val="005F4C71"/>
    <w:rsid w:val="00611921"/>
    <w:rsid w:val="00612A73"/>
    <w:rsid w:val="00630A55"/>
    <w:rsid w:val="0063795D"/>
    <w:rsid w:val="00641389"/>
    <w:rsid w:val="0064406D"/>
    <w:rsid w:val="006621D0"/>
    <w:rsid w:val="00667618"/>
    <w:rsid w:val="00671605"/>
    <w:rsid w:val="00685A2D"/>
    <w:rsid w:val="006A19B5"/>
    <w:rsid w:val="006A39E1"/>
    <w:rsid w:val="006B0C3B"/>
    <w:rsid w:val="006C2441"/>
    <w:rsid w:val="006D3A78"/>
    <w:rsid w:val="006E7ACB"/>
    <w:rsid w:val="006F17F2"/>
    <w:rsid w:val="006F382C"/>
    <w:rsid w:val="00715368"/>
    <w:rsid w:val="007206E4"/>
    <w:rsid w:val="00724184"/>
    <w:rsid w:val="007355E2"/>
    <w:rsid w:val="00743186"/>
    <w:rsid w:val="00774548"/>
    <w:rsid w:val="00790907"/>
    <w:rsid w:val="007B59DC"/>
    <w:rsid w:val="007D16F7"/>
    <w:rsid w:val="007D5944"/>
    <w:rsid w:val="007E1BE5"/>
    <w:rsid w:val="007E31E6"/>
    <w:rsid w:val="007E7BDB"/>
    <w:rsid w:val="00805196"/>
    <w:rsid w:val="00835304"/>
    <w:rsid w:val="0084168A"/>
    <w:rsid w:val="008716EF"/>
    <w:rsid w:val="00876B3E"/>
    <w:rsid w:val="008A0EAE"/>
    <w:rsid w:val="008E11D3"/>
    <w:rsid w:val="008F74DE"/>
    <w:rsid w:val="008F7B73"/>
    <w:rsid w:val="00900B46"/>
    <w:rsid w:val="009019C9"/>
    <w:rsid w:val="00903C23"/>
    <w:rsid w:val="00933A50"/>
    <w:rsid w:val="00946B31"/>
    <w:rsid w:val="00973A47"/>
    <w:rsid w:val="00982D33"/>
    <w:rsid w:val="00992E82"/>
    <w:rsid w:val="009E74F1"/>
    <w:rsid w:val="009F5A0D"/>
    <w:rsid w:val="00A3110B"/>
    <w:rsid w:val="00A36C40"/>
    <w:rsid w:val="00A45BB4"/>
    <w:rsid w:val="00A472CF"/>
    <w:rsid w:val="00A54C01"/>
    <w:rsid w:val="00A5633A"/>
    <w:rsid w:val="00A61AC3"/>
    <w:rsid w:val="00A67A64"/>
    <w:rsid w:val="00AB683B"/>
    <w:rsid w:val="00AC44B0"/>
    <w:rsid w:val="00AD05E7"/>
    <w:rsid w:val="00AE2711"/>
    <w:rsid w:val="00AE2B13"/>
    <w:rsid w:val="00B11BAC"/>
    <w:rsid w:val="00B20B4C"/>
    <w:rsid w:val="00B4483F"/>
    <w:rsid w:val="00B468E7"/>
    <w:rsid w:val="00B5018E"/>
    <w:rsid w:val="00B61532"/>
    <w:rsid w:val="00B641F2"/>
    <w:rsid w:val="00B929F1"/>
    <w:rsid w:val="00BC5567"/>
    <w:rsid w:val="00BD0859"/>
    <w:rsid w:val="00BE6766"/>
    <w:rsid w:val="00BE724A"/>
    <w:rsid w:val="00BF3300"/>
    <w:rsid w:val="00C05544"/>
    <w:rsid w:val="00C061CE"/>
    <w:rsid w:val="00C1633D"/>
    <w:rsid w:val="00C37FE3"/>
    <w:rsid w:val="00C44E09"/>
    <w:rsid w:val="00C47D81"/>
    <w:rsid w:val="00C56E9B"/>
    <w:rsid w:val="00C655AE"/>
    <w:rsid w:val="00C71E23"/>
    <w:rsid w:val="00C74E77"/>
    <w:rsid w:val="00C75B41"/>
    <w:rsid w:val="00C77072"/>
    <w:rsid w:val="00CB0BF2"/>
    <w:rsid w:val="00CC77AC"/>
    <w:rsid w:val="00D049F2"/>
    <w:rsid w:val="00D17837"/>
    <w:rsid w:val="00D22DB4"/>
    <w:rsid w:val="00D31AC5"/>
    <w:rsid w:val="00D33E3D"/>
    <w:rsid w:val="00D3764D"/>
    <w:rsid w:val="00D40C5C"/>
    <w:rsid w:val="00D41334"/>
    <w:rsid w:val="00D4273A"/>
    <w:rsid w:val="00D4578C"/>
    <w:rsid w:val="00D46F05"/>
    <w:rsid w:val="00D66F9C"/>
    <w:rsid w:val="00D707E4"/>
    <w:rsid w:val="00D731B9"/>
    <w:rsid w:val="00D76068"/>
    <w:rsid w:val="00D8259F"/>
    <w:rsid w:val="00D95FBC"/>
    <w:rsid w:val="00DC118D"/>
    <w:rsid w:val="00DC1FD5"/>
    <w:rsid w:val="00DF75E4"/>
    <w:rsid w:val="00E01DB6"/>
    <w:rsid w:val="00E02008"/>
    <w:rsid w:val="00E203B5"/>
    <w:rsid w:val="00E329E7"/>
    <w:rsid w:val="00E40680"/>
    <w:rsid w:val="00E5037D"/>
    <w:rsid w:val="00E53755"/>
    <w:rsid w:val="00E90187"/>
    <w:rsid w:val="00EA029F"/>
    <w:rsid w:val="00EB1899"/>
    <w:rsid w:val="00EB52B0"/>
    <w:rsid w:val="00ED1323"/>
    <w:rsid w:val="00F025C2"/>
    <w:rsid w:val="00F22F22"/>
    <w:rsid w:val="00F23E53"/>
    <w:rsid w:val="00F2675A"/>
    <w:rsid w:val="00F4542E"/>
    <w:rsid w:val="00F6530C"/>
    <w:rsid w:val="00F71E95"/>
    <w:rsid w:val="00F73440"/>
    <w:rsid w:val="00F7645B"/>
    <w:rsid w:val="00F8419B"/>
    <w:rsid w:val="00F85EAF"/>
    <w:rsid w:val="00F925F2"/>
    <w:rsid w:val="00FA73B8"/>
    <w:rsid w:val="00FF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C1063"/>
  <w15:chartTrackingRefBased/>
  <w15:docId w15:val="{9AB9B6F7-74F9-4BB4-B64C-9A4E3963A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E3D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E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E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E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E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E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E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E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E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E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E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E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E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E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E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3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E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3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E3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3E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E3D"/>
    <w:pPr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3E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E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E3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D33E3D"/>
  </w:style>
  <w:style w:type="character" w:customStyle="1" w:styleId="eop">
    <w:name w:val="eop"/>
    <w:basedOn w:val="DefaultParagraphFont"/>
    <w:rsid w:val="00D33E3D"/>
  </w:style>
  <w:style w:type="paragraph" w:customStyle="1" w:styleId="paragraph">
    <w:name w:val="paragraph"/>
    <w:basedOn w:val="Normal"/>
    <w:rsid w:val="00D33E3D"/>
    <w:pPr>
      <w:spacing w:before="100" w:beforeAutospacing="1" w:after="100" w:afterAutospacing="1"/>
    </w:pPr>
    <w:rPr>
      <w:lang w:val="en-AU" w:eastAsia="en-GB"/>
    </w:rPr>
  </w:style>
  <w:style w:type="table" w:styleId="TableGrid">
    <w:name w:val="Table Grid"/>
    <w:basedOn w:val="TableNormal"/>
    <w:uiPriority w:val="39"/>
    <w:rsid w:val="00A54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OfPaperCover">
    <w:name w:val="TitleOfPaper_Cover"/>
    <w:basedOn w:val="Normal"/>
    <w:rsid w:val="0023417B"/>
    <w:pPr>
      <w:keepNext/>
      <w:keepLines/>
      <w:tabs>
        <w:tab w:val="right" w:pos="8640"/>
      </w:tabs>
      <w:spacing w:line="480" w:lineRule="auto"/>
      <w:jc w:val="center"/>
    </w:pPr>
    <w:rPr>
      <w:szCs w:val="22"/>
    </w:rPr>
  </w:style>
  <w:style w:type="paragraph" w:customStyle="1" w:styleId="DefaultNoIndent">
    <w:name w:val="Default No Indent"/>
    <w:basedOn w:val="Normal"/>
    <w:rsid w:val="0023417B"/>
    <w:pPr>
      <w:widowControl w:val="0"/>
      <w:suppressAutoHyphens/>
      <w:spacing w:line="480" w:lineRule="auto"/>
    </w:pPr>
    <w:rPr>
      <w:rFonts w:eastAsia="DejaVu Sans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aee26d8-97c2-4fad-8900-96735f6dc73f}" enabled="0" method="" siteId="{9aee26d8-97c2-4fad-8900-96735f6dc73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385</Words>
  <Characters>5308</Characters>
  <Application>Microsoft Office Word</Application>
  <DocSecurity>0</DocSecurity>
  <Lines>663</Lines>
  <Paragraphs>5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 den Buuse</dc:creator>
  <cp:keywords/>
  <dc:description/>
  <cp:lastModifiedBy>Maarten van den Buuse</cp:lastModifiedBy>
  <cp:revision>11</cp:revision>
  <dcterms:created xsi:type="dcterms:W3CDTF">2026-03-25T02:42:00Z</dcterms:created>
  <dcterms:modified xsi:type="dcterms:W3CDTF">2026-04-01T02:42:00Z</dcterms:modified>
</cp:coreProperties>
</file>